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5A8BA6" w14:textId="77777777" w:rsidR="00532741" w:rsidRPr="00C466DC" w:rsidRDefault="00532741" w:rsidP="00532741">
      <w:pPr>
        <w:spacing w:line="360" w:lineRule="auto"/>
        <w:ind w:left="-284"/>
        <w:jc w:val="both"/>
        <w:rPr>
          <w:rFonts w:asciiTheme="majorBidi" w:hAnsiTheme="majorBidi" w:cstheme="majorBidi"/>
        </w:rPr>
      </w:pPr>
      <w:bookmarkStart w:id="0" w:name="_Hlk178082597"/>
      <w:r w:rsidRPr="00C466DC">
        <w:rPr>
          <w:rFonts w:asciiTheme="majorBidi" w:hAnsiTheme="majorBidi" w:cstheme="majorBidi"/>
          <w:b/>
          <w:bCs/>
          <w:lang w:eastAsia="en-AU"/>
        </w:rPr>
        <w:t xml:space="preserve">Title: </w:t>
      </w:r>
      <w:r w:rsidRPr="00C466DC">
        <w:rPr>
          <w:rFonts w:asciiTheme="majorBidi" w:hAnsiTheme="majorBidi" w:cstheme="majorBidi"/>
          <w:lang w:eastAsia="en-AU"/>
        </w:rPr>
        <w:t xml:space="preserve">Benchmarking </w:t>
      </w:r>
      <w:r>
        <w:rPr>
          <w:rFonts w:asciiTheme="majorBidi" w:hAnsiTheme="majorBidi" w:cstheme="majorBidi"/>
          <w:lang w:eastAsia="en-AU"/>
        </w:rPr>
        <w:t xml:space="preserve">The </w:t>
      </w:r>
      <w:r w:rsidRPr="00C466DC">
        <w:rPr>
          <w:rFonts w:asciiTheme="majorBidi" w:hAnsiTheme="majorBidi" w:cstheme="majorBidi"/>
        </w:rPr>
        <w:t xml:space="preserve">Physical Performance Qualities in Women’s Football: A Systematic Review and Meta-Analysis </w:t>
      </w:r>
      <w:proofErr w:type="gramStart"/>
      <w:r w:rsidRPr="00C466DC">
        <w:rPr>
          <w:rFonts w:asciiTheme="majorBidi" w:hAnsiTheme="majorBidi" w:cstheme="majorBidi"/>
        </w:rPr>
        <w:t>Across</w:t>
      </w:r>
      <w:proofErr w:type="gramEnd"/>
      <w:r w:rsidRPr="00C466DC">
        <w:rPr>
          <w:rFonts w:asciiTheme="majorBidi" w:hAnsiTheme="majorBidi" w:cstheme="majorBidi"/>
        </w:rPr>
        <w:t xml:space="preserve"> the Performance Scale</w:t>
      </w:r>
    </w:p>
    <w:p w14:paraId="14AC0C0A" w14:textId="77777777" w:rsidR="00532741" w:rsidRPr="00C466DC" w:rsidRDefault="00532741" w:rsidP="00532741">
      <w:pPr>
        <w:spacing w:line="360" w:lineRule="auto"/>
        <w:ind w:left="-284"/>
        <w:jc w:val="both"/>
        <w:rPr>
          <w:rFonts w:asciiTheme="majorBidi" w:hAnsiTheme="majorBidi" w:cstheme="majorBidi"/>
        </w:rPr>
      </w:pPr>
    </w:p>
    <w:p w14:paraId="27569FF8" w14:textId="77777777" w:rsidR="00532741" w:rsidRPr="00C466DC" w:rsidRDefault="00532741" w:rsidP="00532741">
      <w:pPr>
        <w:spacing w:line="360" w:lineRule="auto"/>
        <w:ind w:left="-284"/>
        <w:jc w:val="both"/>
        <w:rPr>
          <w:rFonts w:asciiTheme="majorBidi" w:hAnsiTheme="majorBidi" w:cstheme="majorBidi"/>
        </w:rPr>
      </w:pPr>
      <w:r w:rsidRPr="00C466DC">
        <w:rPr>
          <w:rFonts w:asciiTheme="majorBidi" w:hAnsiTheme="majorBidi" w:cstheme="majorBidi"/>
          <w:b/>
          <w:bCs/>
        </w:rPr>
        <w:t>Authors:</w:t>
      </w:r>
      <w:r w:rsidRPr="00C466DC">
        <w:rPr>
          <w:rFonts w:asciiTheme="majorBidi" w:hAnsiTheme="majorBidi" w:cstheme="majorBidi"/>
        </w:rPr>
        <w:t xml:space="preserve"> </w:t>
      </w:r>
    </w:p>
    <w:p w14:paraId="4143B9BF" w14:textId="2574D10E" w:rsidR="00532741" w:rsidRPr="00C466DC" w:rsidRDefault="00532741" w:rsidP="00532741">
      <w:pPr>
        <w:spacing w:line="360" w:lineRule="auto"/>
        <w:ind w:left="-284"/>
        <w:jc w:val="both"/>
        <w:rPr>
          <w:rFonts w:asciiTheme="majorBidi" w:hAnsiTheme="majorBidi" w:cstheme="majorBidi"/>
        </w:rPr>
      </w:pPr>
      <w:r w:rsidRPr="00C466DC">
        <w:rPr>
          <w:rFonts w:asciiTheme="majorBidi" w:hAnsiTheme="majorBidi" w:cstheme="majorBidi"/>
          <w:color w:val="333333"/>
        </w:rPr>
        <w:t>Heidi R. Compton</w:t>
      </w:r>
      <w:r w:rsidRPr="00C466DC">
        <w:rPr>
          <w:rFonts w:asciiTheme="majorBidi" w:hAnsiTheme="majorBidi" w:cstheme="majorBidi"/>
          <w:color w:val="333333"/>
          <w:vertAlign w:val="superscript"/>
        </w:rPr>
        <w:t>1</w:t>
      </w:r>
      <w:proofErr w:type="gramStart"/>
      <w:r w:rsidRPr="00C466DC">
        <w:rPr>
          <w:rFonts w:asciiTheme="majorBidi" w:hAnsiTheme="majorBidi" w:cstheme="majorBidi"/>
          <w:color w:val="333333"/>
          <w:vertAlign w:val="superscript"/>
        </w:rPr>
        <w:t>,2,3</w:t>
      </w:r>
      <w:proofErr w:type="gramEnd"/>
      <w:r w:rsidRPr="00C466DC">
        <w:rPr>
          <w:rFonts w:asciiTheme="majorBidi" w:hAnsiTheme="majorBidi" w:cstheme="majorBidi"/>
          <w:color w:val="333333"/>
        </w:rPr>
        <w:t xml:space="preserve"> - </w:t>
      </w:r>
      <w:r w:rsidRPr="00532741">
        <w:rPr>
          <w:rFonts w:asciiTheme="majorBidi" w:hAnsiTheme="majorBidi"/>
        </w:rPr>
        <w:t>0000-0002-5818-4450</w:t>
      </w:r>
    </w:p>
    <w:p w14:paraId="5E39A742" w14:textId="77777777" w:rsidR="00532741" w:rsidRPr="00C466DC" w:rsidRDefault="00532741" w:rsidP="00532741">
      <w:pPr>
        <w:spacing w:line="360" w:lineRule="auto"/>
        <w:ind w:left="-284"/>
        <w:jc w:val="both"/>
        <w:rPr>
          <w:rFonts w:asciiTheme="majorBidi" w:hAnsiTheme="majorBidi" w:cstheme="majorBidi"/>
          <w:color w:val="333333"/>
        </w:rPr>
      </w:pPr>
      <w:proofErr w:type="spellStart"/>
      <w:r w:rsidRPr="00C466DC">
        <w:rPr>
          <w:rFonts w:asciiTheme="majorBidi" w:hAnsiTheme="majorBidi" w:cstheme="majorBidi"/>
          <w:color w:val="333333"/>
        </w:rPr>
        <w:t>Ric</w:t>
      </w:r>
      <w:proofErr w:type="spellEnd"/>
      <w:r w:rsidRPr="00C466DC">
        <w:rPr>
          <w:rFonts w:asciiTheme="majorBidi" w:hAnsiTheme="majorBidi" w:cstheme="majorBidi"/>
          <w:color w:val="333333"/>
        </w:rPr>
        <w:t xml:space="preserve"> Lovell</w:t>
      </w:r>
      <w:r w:rsidRPr="00C466DC">
        <w:rPr>
          <w:rFonts w:asciiTheme="majorBidi" w:hAnsiTheme="majorBidi" w:cstheme="majorBidi"/>
          <w:color w:val="333333"/>
          <w:vertAlign w:val="superscript"/>
        </w:rPr>
        <w:t>3</w:t>
      </w:r>
      <w:proofErr w:type="gramStart"/>
      <w:r w:rsidRPr="00C466DC">
        <w:rPr>
          <w:rFonts w:asciiTheme="majorBidi" w:hAnsiTheme="majorBidi" w:cstheme="majorBidi"/>
          <w:color w:val="333333"/>
          <w:vertAlign w:val="superscript"/>
        </w:rPr>
        <w:t>,4</w:t>
      </w:r>
      <w:proofErr w:type="gramEnd"/>
      <w:r w:rsidRPr="00C466DC">
        <w:rPr>
          <w:rFonts w:asciiTheme="majorBidi" w:hAnsiTheme="majorBidi" w:cstheme="majorBidi"/>
          <w:color w:val="333333"/>
          <w:vertAlign w:val="superscript"/>
        </w:rPr>
        <w:t xml:space="preserve"> </w:t>
      </w:r>
      <w:r w:rsidRPr="00C466DC">
        <w:rPr>
          <w:rFonts w:asciiTheme="majorBidi" w:hAnsiTheme="majorBidi" w:cstheme="majorBidi"/>
          <w:color w:val="333333"/>
        </w:rPr>
        <w:t>- 0000-0001-5859-0267</w:t>
      </w:r>
    </w:p>
    <w:p w14:paraId="64D264C4" w14:textId="27A7E616" w:rsidR="00532741" w:rsidRPr="00C466DC" w:rsidRDefault="00532741" w:rsidP="00532741">
      <w:pPr>
        <w:spacing w:line="360" w:lineRule="auto"/>
        <w:ind w:left="-284"/>
        <w:jc w:val="both"/>
        <w:rPr>
          <w:rFonts w:asciiTheme="majorBidi" w:hAnsiTheme="majorBidi" w:cstheme="majorBidi"/>
          <w:color w:val="333333"/>
        </w:rPr>
      </w:pPr>
      <w:r w:rsidRPr="00C466DC">
        <w:rPr>
          <w:rFonts w:asciiTheme="majorBidi" w:hAnsiTheme="majorBidi" w:cstheme="majorBidi"/>
          <w:color w:val="333333"/>
        </w:rPr>
        <w:t>Dawn Scott</w:t>
      </w:r>
      <w:r w:rsidRPr="00C466DC">
        <w:rPr>
          <w:rFonts w:asciiTheme="majorBidi" w:hAnsiTheme="majorBidi" w:cstheme="majorBidi"/>
          <w:color w:val="333333"/>
          <w:vertAlign w:val="superscript"/>
        </w:rPr>
        <w:t>3</w:t>
      </w:r>
      <w:proofErr w:type="gramStart"/>
      <w:r w:rsidRPr="00C466DC">
        <w:rPr>
          <w:rFonts w:asciiTheme="majorBidi" w:hAnsiTheme="majorBidi" w:cstheme="majorBidi"/>
          <w:color w:val="333333"/>
          <w:vertAlign w:val="superscript"/>
        </w:rPr>
        <w:t>,</w:t>
      </w:r>
      <w:r w:rsidR="00E91D24">
        <w:rPr>
          <w:rFonts w:asciiTheme="majorBidi" w:hAnsiTheme="majorBidi" w:cstheme="majorBidi"/>
          <w:color w:val="333333"/>
          <w:vertAlign w:val="superscript"/>
        </w:rPr>
        <w:t>4</w:t>
      </w:r>
      <w:proofErr w:type="gramEnd"/>
      <w:r w:rsidRPr="00C466DC">
        <w:rPr>
          <w:rFonts w:asciiTheme="majorBidi" w:hAnsiTheme="majorBidi" w:cstheme="majorBidi"/>
          <w:color w:val="333333"/>
          <w:vertAlign w:val="superscript"/>
        </w:rPr>
        <w:t xml:space="preserve"> </w:t>
      </w:r>
      <w:r w:rsidRPr="00C466DC">
        <w:rPr>
          <w:rFonts w:asciiTheme="majorBidi" w:hAnsiTheme="majorBidi" w:cstheme="majorBidi"/>
          <w:color w:val="333333"/>
        </w:rPr>
        <w:t xml:space="preserve">- </w:t>
      </w:r>
      <w:r w:rsidRPr="00F0252B">
        <w:rPr>
          <w:rFonts w:asciiTheme="majorBidi" w:hAnsiTheme="majorBidi" w:cstheme="majorBidi"/>
          <w:color w:val="333333"/>
        </w:rPr>
        <w:t>0009-0000-6763-1235</w:t>
      </w:r>
    </w:p>
    <w:p w14:paraId="7670B294" w14:textId="0591966B" w:rsidR="00532741" w:rsidRPr="00C466DC" w:rsidRDefault="00532741" w:rsidP="00532741">
      <w:pPr>
        <w:spacing w:line="360" w:lineRule="auto"/>
        <w:ind w:left="-284"/>
        <w:jc w:val="both"/>
        <w:rPr>
          <w:rFonts w:asciiTheme="majorBidi" w:hAnsiTheme="majorBidi" w:cstheme="majorBidi"/>
          <w:color w:val="333333"/>
        </w:rPr>
      </w:pPr>
      <w:r w:rsidRPr="00C466DC">
        <w:rPr>
          <w:rFonts w:asciiTheme="majorBidi" w:hAnsiTheme="majorBidi" w:cstheme="majorBidi"/>
          <w:color w:val="333333"/>
        </w:rPr>
        <w:t>Jo Clubb</w:t>
      </w:r>
      <w:r w:rsidRPr="00C466DC">
        <w:rPr>
          <w:rFonts w:asciiTheme="majorBidi" w:hAnsiTheme="majorBidi" w:cstheme="majorBidi"/>
          <w:color w:val="333333"/>
          <w:vertAlign w:val="superscript"/>
        </w:rPr>
        <w:t>3</w:t>
      </w:r>
      <w:proofErr w:type="gramStart"/>
      <w:r w:rsidRPr="00C466DC">
        <w:rPr>
          <w:rFonts w:asciiTheme="majorBidi" w:hAnsiTheme="majorBidi" w:cstheme="majorBidi"/>
          <w:color w:val="333333"/>
          <w:vertAlign w:val="superscript"/>
        </w:rPr>
        <w:t>,</w:t>
      </w:r>
      <w:r w:rsidR="00E91D24">
        <w:rPr>
          <w:rFonts w:asciiTheme="majorBidi" w:hAnsiTheme="majorBidi" w:cstheme="majorBidi"/>
          <w:color w:val="333333"/>
          <w:vertAlign w:val="superscript"/>
        </w:rPr>
        <w:t>5</w:t>
      </w:r>
      <w:proofErr w:type="gramEnd"/>
      <w:r w:rsidRPr="00C466DC">
        <w:rPr>
          <w:rFonts w:asciiTheme="majorBidi" w:hAnsiTheme="majorBidi" w:cstheme="majorBidi"/>
          <w:color w:val="333333"/>
          <w:vertAlign w:val="superscript"/>
        </w:rPr>
        <w:t xml:space="preserve"> </w:t>
      </w:r>
      <w:r w:rsidRPr="00C466DC">
        <w:rPr>
          <w:rFonts w:asciiTheme="majorBidi" w:hAnsiTheme="majorBidi" w:cstheme="majorBidi"/>
          <w:color w:val="333333"/>
        </w:rPr>
        <w:t>- 0000-0002-6509-7531</w:t>
      </w:r>
    </w:p>
    <w:p w14:paraId="5C7FCFE0" w14:textId="77777777" w:rsidR="00532741" w:rsidRPr="00C466DC" w:rsidRDefault="00532741" w:rsidP="00532741">
      <w:pPr>
        <w:spacing w:line="360" w:lineRule="auto"/>
        <w:ind w:left="-284"/>
        <w:jc w:val="both"/>
        <w:rPr>
          <w:rFonts w:asciiTheme="majorBidi" w:hAnsiTheme="majorBidi" w:cstheme="majorBidi"/>
          <w:color w:val="333333"/>
        </w:rPr>
      </w:pPr>
      <w:proofErr w:type="spellStart"/>
      <w:r w:rsidRPr="00C466DC">
        <w:rPr>
          <w:rFonts w:asciiTheme="majorBidi" w:hAnsiTheme="majorBidi" w:cstheme="majorBidi"/>
          <w:color w:val="333333"/>
        </w:rPr>
        <w:t>Tzlil</w:t>
      </w:r>
      <w:proofErr w:type="spellEnd"/>
      <w:r w:rsidRPr="00C466DC">
        <w:rPr>
          <w:rFonts w:asciiTheme="majorBidi" w:hAnsiTheme="majorBidi" w:cstheme="majorBidi"/>
          <w:color w:val="333333"/>
        </w:rPr>
        <w:t xml:space="preserve"> Shushan</w:t>
      </w:r>
      <w:r w:rsidRPr="00C466DC">
        <w:rPr>
          <w:rFonts w:asciiTheme="majorBidi" w:hAnsiTheme="majorBidi" w:cstheme="majorBidi"/>
          <w:color w:val="333333"/>
          <w:vertAlign w:val="superscript"/>
        </w:rPr>
        <w:t>3</w:t>
      </w:r>
      <w:proofErr w:type="gramStart"/>
      <w:r w:rsidRPr="00C466DC">
        <w:rPr>
          <w:rFonts w:asciiTheme="majorBidi" w:hAnsiTheme="majorBidi" w:cstheme="majorBidi"/>
          <w:color w:val="333333"/>
          <w:vertAlign w:val="superscript"/>
        </w:rPr>
        <w:t>,4</w:t>
      </w:r>
      <w:proofErr w:type="gramEnd"/>
      <w:r w:rsidRPr="00C466DC">
        <w:rPr>
          <w:rFonts w:asciiTheme="majorBidi" w:hAnsiTheme="majorBidi" w:cstheme="majorBidi"/>
          <w:color w:val="333333"/>
          <w:vertAlign w:val="superscript"/>
        </w:rPr>
        <w:t xml:space="preserve"> </w:t>
      </w:r>
      <w:r w:rsidRPr="00C466DC">
        <w:rPr>
          <w:rFonts w:asciiTheme="majorBidi" w:hAnsiTheme="majorBidi" w:cstheme="majorBidi"/>
          <w:color w:val="333333"/>
        </w:rPr>
        <w:t>- 0000-0002-0544-1986</w:t>
      </w:r>
    </w:p>
    <w:p w14:paraId="2E56A4CF" w14:textId="77777777" w:rsidR="00532741" w:rsidRPr="00C466DC" w:rsidRDefault="00532741" w:rsidP="00532741">
      <w:pPr>
        <w:spacing w:line="360" w:lineRule="auto"/>
        <w:ind w:left="-284"/>
        <w:jc w:val="both"/>
        <w:rPr>
          <w:rFonts w:asciiTheme="majorBidi" w:hAnsiTheme="majorBidi" w:cstheme="majorBidi"/>
        </w:rPr>
      </w:pPr>
    </w:p>
    <w:p w14:paraId="4CFD6A45" w14:textId="77777777" w:rsidR="00532741" w:rsidRPr="00C466DC" w:rsidRDefault="00532741" w:rsidP="00532741">
      <w:pPr>
        <w:spacing w:line="360" w:lineRule="auto"/>
        <w:ind w:left="-284"/>
        <w:jc w:val="both"/>
        <w:rPr>
          <w:rFonts w:asciiTheme="majorBidi" w:hAnsiTheme="majorBidi" w:cstheme="majorBidi"/>
          <w:b/>
          <w:bCs/>
        </w:rPr>
      </w:pPr>
      <w:r w:rsidRPr="00C466DC">
        <w:rPr>
          <w:rFonts w:asciiTheme="majorBidi" w:hAnsiTheme="majorBidi" w:cstheme="majorBidi"/>
          <w:b/>
          <w:bCs/>
        </w:rPr>
        <w:t>Affiliations:</w:t>
      </w:r>
    </w:p>
    <w:p w14:paraId="30E2C770" w14:textId="77777777" w:rsidR="00532741" w:rsidRPr="00C466DC" w:rsidRDefault="00532741" w:rsidP="00532741">
      <w:pPr>
        <w:spacing w:line="360" w:lineRule="auto"/>
        <w:ind w:left="-284"/>
        <w:jc w:val="both"/>
        <w:rPr>
          <w:rFonts w:asciiTheme="majorBidi" w:hAnsiTheme="majorBidi" w:cstheme="majorBidi"/>
          <w:color w:val="333333"/>
        </w:rPr>
      </w:pPr>
      <w:r w:rsidRPr="00C466DC">
        <w:rPr>
          <w:rFonts w:asciiTheme="majorBidi" w:hAnsiTheme="majorBidi" w:cstheme="majorBidi"/>
          <w:vertAlign w:val="superscript"/>
        </w:rPr>
        <w:t xml:space="preserve">1 </w:t>
      </w:r>
      <w:r w:rsidRPr="00C466DC">
        <w:rPr>
          <w:rFonts w:asciiTheme="majorBidi" w:hAnsiTheme="majorBidi" w:cstheme="majorBidi"/>
          <w:color w:val="333333"/>
        </w:rPr>
        <w:t>School of Biomedical Sciences and Pharmacy, University of Newcastle, Australia;</w:t>
      </w:r>
    </w:p>
    <w:p w14:paraId="0709DC86" w14:textId="77777777" w:rsidR="00532741" w:rsidRPr="00C466DC" w:rsidRDefault="00532741" w:rsidP="00532741">
      <w:pPr>
        <w:spacing w:line="360" w:lineRule="auto"/>
        <w:ind w:left="-284"/>
        <w:jc w:val="both"/>
        <w:rPr>
          <w:rFonts w:asciiTheme="majorBidi" w:hAnsiTheme="majorBidi" w:cstheme="majorBidi"/>
        </w:rPr>
      </w:pPr>
      <w:r w:rsidRPr="00C466DC">
        <w:rPr>
          <w:rFonts w:asciiTheme="majorBidi" w:hAnsiTheme="majorBidi" w:cstheme="majorBidi"/>
          <w:vertAlign w:val="superscript"/>
        </w:rPr>
        <w:t>2</w:t>
      </w:r>
      <w:r w:rsidRPr="00C466DC">
        <w:rPr>
          <w:rFonts w:asciiTheme="majorBidi" w:hAnsiTheme="majorBidi" w:cstheme="majorBidi"/>
          <w:b/>
          <w:bCs/>
          <w:vertAlign w:val="superscript"/>
        </w:rPr>
        <w:t xml:space="preserve"> </w:t>
      </w:r>
      <w:r w:rsidRPr="00C466DC">
        <w:rPr>
          <w:rFonts w:asciiTheme="majorBidi" w:hAnsiTheme="majorBidi" w:cstheme="majorBidi"/>
        </w:rPr>
        <w:t xml:space="preserve">Applied Sport Science and Exercise Testing Laboratory, University of Newcastle, </w:t>
      </w:r>
      <w:proofErr w:type="spellStart"/>
      <w:r w:rsidRPr="00C466DC">
        <w:rPr>
          <w:rFonts w:asciiTheme="majorBidi" w:hAnsiTheme="majorBidi" w:cstheme="majorBidi"/>
        </w:rPr>
        <w:t>Ourimbah</w:t>
      </w:r>
      <w:proofErr w:type="spellEnd"/>
      <w:r w:rsidRPr="00C466DC">
        <w:rPr>
          <w:rFonts w:asciiTheme="majorBidi" w:hAnsiTheme="majorBidi" w:cstheme="majorBidi"/>
        </w:rPr>
        <w:t>, Australia;</w:t>
      </w:r>
    </w:p>
    <w:p w14:paraId="205DA313" w14:textId="67EBE160" w:rsidR="00532741" w:rsidRPr="00C466DC" w:rsidRDefault="60287ADB" w:rsidP="60287ADB">
      <w:pPr>
        <w:spacing w:line="360" w:lineRule="auto"/>
        <w:ind w:left="-284"/>
        <w:jc w:val="both"/>
        <w:rPr>
          <w:rFonts w:asciiTheme="majorBidi" w:hAnsiTheme="majorBidi" w:cstheme="majorBidi"/>
          <w:color w:val="333333"/>
        </w:rPr>
      </w:pPr>
      <w:r w:rsidRPr="60287ADB">
        <w:rPr>
          <w:rFonts w:asciiTheme="majorBidi" w:hAnsiTheme="majorBidi" w:cstheme="majorBidi"/>
          <w:vertAlign w:val="superscript"/>
        </w:rPr>
        <w:t xml:space="preserve">3 </w:t>
      </w:r>
      <w:r w:rsidRPr="60287ADB">
        <w:rPr>
          <w:rFonts w:asciiTheme="majorBidi" w:hAnsiTheme="majorBidi" w:cstheme="majorBidi"/>
        </w:rPr>
        <w:t xml:space="preserve">FIFA, Women’s Development </w:t>
      </w:r>
      <w:proofErr w:type="spellStart"/>
      <w:r w:rsidRPr="60287ADB">
        <w:rPr>
          <w:rFonts w:asciiTheme="majorBidi" w:hAnsiTheme="majorBidi" w:cstheme="majorBidi"/>
        </w:rPr>
        <w:t>Programme</w:t>
      </w:r>
      <w:proofErr w:type="spellEnd"/>
      <w:r w:rsidRPr="60287ADB">
        <w:rPr>
          <w:rFonts w:asciiTheme="majorBidi" w:hAnsiTheme="majorBidi" w:cstheme="majorBidi"/>
        </w:rPr>
        <w:t>, Women’s Football Division, Zurich, Switzerland;</w:t>
      </w:r>
    </w:p>
    <w:p w14:paraId="4345D1B1" w14:textId="77777777" w:rsidR="00532741" w:rsidRPr="00C466DC" w:rsidRDefault="00532741" w:rsidP="00532741">
      <w:pPr>
        <w:spacing w:line="360" w:lineRule="auto"/>
        <w:ind w:left="-284"/>
        <w:jc w:val="both"/>
        <w:rPr>
          <w:rFonts w:asciiTheme="majorBidi" w:hAnsiTheme="majorBidi" w:cstheme="majorBidi"/>
          <w:color w:val="333333"/>
        </w:rPr>
      </w:pPr>
      <w:r w:rsidRPr="00C466DC">
        <w:rPr>
          <w:rFonts w:asciiTheme="majorBidi" w:hAnsiTheme="majorBidi" w:cstheme="majorBidi"/>
          <w:color w:val="333333"/>
          <w:vertAlign w:val="superscript"/>
        </w:rPr>
        <w:t xml:space="preserve">4 </w:t>
      </w:r>
      <w:r w:rsidRPr="00C466DC">
        <w:rPr>
          <w:rFonts w:asciiTheme="majorBidi" w:hAnsiTheme="majorBidi" w:cstheme="majorBidi"/>
          <w:color w:val="333333"/>
        </w:rPr>
        <w:t>Faculty of Science, Medicine and Health, University of Wollongong, Australia;</w:t>
      </w:r>
    </w:p>
    <w:p w14:paraId="19C19227" w14:textId="49AD2187" w:rsidR="00532741" w:rsidRPr="00C466DC" w:rsidRDefault="00E91D24" w:rsidP="00532741">
      <w:pPr>
        <w:spacing w:line="360" w:lineRule="auto"/>
        <w:ind w:left="-284"/>
        <w:jc w:val="both"/>
        <w:rPr>
          <w:rFonts w:asciiTheme="majorBidi" w:hAnsiTheme="majorBidi" w:cstheme="majorBidi"/>
          <w:color w:val="333333"/>
        </w:rPr>
      </w:pPr>
      <w:r>
        <w:rPr>
          <w:rFonts w:asciiTheme="majorBidi" w:hAnsiTheme="majorBidi" w:cstheme="majorBidi"/>
          <w:color w:val="333333"/>
          <w:vertAlign w:val="superscript"/>
        </w:rPr>
        <w:t>5</w:t>
      </w:r>
      <w:r w:rsidR="00532741" w:rsidRPr="00C466DC">
        <w:rPr>
          <w:rFonts w:asciiTheme="majorBidi" w:hAnsiTheme="majorBidi" w:cstheme="majorBidi"/>
          <w:color w:val="333333"/>
          <w:vertAlign w:val="superscript"/>
        </w:rPr>
        <w:t xml:space="preserve"> </w:t>
      </w:r>
      <w:r w:rsidR="00532741" w:rsidRPr="00C466DC">
        <w:rPr>
          <w:rFonts w:asciiTheme="majorBidi" w:hAnsiTheme="majorBidi" w:cstheme="majorBidi"/>
          <w:color w:val="333333"/>
        </w:rPr>
        <w:t>Global Performance Insights Ltd, London, United Kingdom</w:t>
      </w:r>
    </w:p>
    <w:p w14:paraId="3210AB39" w14:textId="77777777" w:rsidR="00532741" w:rsidRPr="00C466DC" w:rsidRDefault="00532741" w:rsidP="00532741">
      <w:pPr>
        <w:spacing w:line="360" w:lineRule="auto"/>
        <w:ind w:left="-284"/>
        <w:jc w:val="both"/>
        <w:rPr>
          <w:rFonts w:asciiTheme="majorBidi" w:hAnsiTheme="majorBidi" w:cstheme="majorBidi"/>
          <w:b/>
          <w:bCs/>
        </w:rPr>
      </w:pPr>
    </w:p>
    <w:p w14:paraId="4485875E" w14:textId="77777777" w:rsidR="00532741" w:rsidRPr="00C466DC" w:rsidRDefault="00532741" w:rsidP="00532741">
      <w:pPr>
        <w:spacing w:line="360" w:lineRule="auto"/>
        <w:ind w:left="-284"/>
        <w:jc w:val="both"/>
        <w:rPr>
          <w:rFonts w:asciiTheme="majorBidi" w:hAnsiTheme="majorBidi" w:cstheme="majorBidi"/>
          <w:b/>
          <w:bCs/>
        </w:rPr>
      </w:pPr>
      <w:r w:rsidRPr="00C466DC">
        <w:rPr>
          <w:rFonts w:asciiTheme="majorBidi" w:hAnsiTheme="majorBidi" w:cstheme="majorBidi"/>
          <w:b/>
          <w:bCs/>
        </w:rPr>
        <w:t>Corresponding author:</w:t>
      </w:r>
    </w:p>
    <w:p w14:paraId="51A6FCEF" w14:textId="77777777" w:rsidR="00532741" w:rsidRPr="00C466DC" w:rsidRDefault="00532741" w:rsidP="00532741">
      <w:pPr>
        <w:spacing w:line="360" w:lineRule="auto"/>
        <w:ind w:left="-284"/>
        <w:jc w:val="both"/>
        <w:rPr>
          <w:rFonts w:asciiTheme="majorBidi" w:hAnsiTheme="majorBidi" w:cstheme="majorBidi"/>
        </w:rPr>
      </w:pPr>
      <w:r w:rsidRPr="00C466DC">
        <w:rPr>
          <w:rFonts w:asciiTheme="majorBidi" w:hAnsiTheme="majorBidi" w:cstheme="majorBidi"/>
        </w:rPr>
        <w:t>Heidi Compton</w:t>
      </w:r>
    </w:p>
    <w:p w14:paraId="0E424A39" w14:textId="3CA51445" w:rsidR="00532741" w:rsidRPr="00C466DC" w:rsidRDefault="00532741" w:rsidP="00532741">
      <w:pPr>
        <w:spacing w:line="360" w:lineRule="auto"/>
        <w:ind w:left="-284"/>
        <w:jc w:val="both"/>
        <w:rPr>
          <w:rFonts w:asciiTheme="majorBidi" w:hAnsiTheme="majorBidi" w:cstheme="majorBidi"/>
        </w:rPr>
      </w:pPr>
      <w:r w:rsidRPr="00C466DC">
        <w:rPr>
          <w:rFonts w:asciiTheme="majorBidi" w:hAnsiTheme="majorBidi" w:cstheme="majorBidi"/>
        </w:rPr>
        <w:t>Heidi.</w:t>
      </w:r>
      <w:r w:rsidR="00E91D24">
        <w:rPr>
          <w:rFonts w:asciiTheme="majorBidi" w:hAnsiTheme="majorBidi" w:cstheme="majorBidi"/>
        </w:rPr>
        <w:t>compton</w:t>
      </w:r>
      <w:r w:rsidRPr="00C466DC">
        <w:rPr>
          <w:rFonts w:asciiTheme="majorBidi" w:hAnsiTheme="majorBidi" w:cstheme="majorBidi"/>
        </w:rPr>
        <w:t>@newcastle.edu.au</w:t>
      </w:r>
    </w:p>
    <w:p w14:paraId="202627AE" w14:textId="77777777" w:rsidR="00532741" w:rsidRPr="00C466DC" w:rsidRDefault="00532741" w:rsidP="00532741">
      <w:pPr>
        <w:spacing w:line="360" w:lineRule="auto"/>
        <w:ind w:left="-284"/>
        <w:jc w:val="both"/>
        <w:rPr>
          <w:rFonts w:asciiTheme="majorBidi" w:hAnsiTheme="majorBidi" w:cstheme="majorBidi"/>
          <w:shd w:val="clear" w:color="auto" w:fill="FFFFFF"/>
        </w:rPr>
      </w:pPr>
      <w:r w:rsidRPr="00C466DC">
        <w:rPr>
          <w:rFonts w:asciiTheme="majorBidi" w:hAnsiTheme="majorBidi" w:cstheme="majorBidi"/>
          <w:shd w:val="clear" w:color="auto" w:fill="FFFFFF"/>
        </w:rPr>
        <w:t xml:space="preserve">University of Newcastle </w:t>
      </w:r>
    </w:p>
    <w:p w14:paraId="72CCEFD0" w14:textId="77777777" w:rsidR="00532741" w:rsidRPr="00C466DC" w:rsidRDefault="00532741" w:rsidP="00532741">
      <w:pPr>
        <w:spacing w:line="360" w:lineRule="auto"/>
        <w:ind w:left="-284"/>
        <w:jc w:val="both"/>
        <w:rPr>
          <w:rFonts w:asciiTheme="majorBidi" w:hAnsiTheme="majorBidi" w:cstheme="majorBidi"/>
          <w:b/>
          <w:bCs/>
        </w:rPr>
      </w:pPr>
      <w:r w:rsidRPr="00C466DC">
        <w:rPr>
          <w:rFonts w:asciiTheme="majorBidi" w:hAnsiTheme="majorBidi" w:cstheme="majorBidi"/>
          <w:shd w:val="clear" w:color="auto" w:fill="FFFFFF"/>
        </w:rPr>
        <w:t>Callaghan, Australia</w:t>
      </w:r>
    </w:p>
    <w:bookmarkEnd w:id="0"/>
    <w:p w14:paraId="0AC1D2A2" w14:textId="77777777" w:rsidR="00532741" w:rsidRDefault="00532741"/>
    <w:p w14:paraId="2BFEC626" w14:textId="77777777" w:rsidR="00532741" w:rsidRDefault="00532741"/>
    <w:p w14:paraId="4B62FE3F" w14:textId="77777777" w:rsidR="00532741" w:rsidRDefault="00532741">
      <w:pPr>
        <w:sectPr w:rsidR="00532741" w:rsidSect="008A402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A58EC5" w14:textId="77777777" w:rsidR="00532741" w:rsidRDefault="00532741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558"/>
        <w:gridCol w:w="709"/>
        <w:gridCol w:w="572"/>
        <w:gridCol w:w="1133"/>
        <w:gridCol w:w="1985"/>
        <w:gridCol w:w="282"/>
        <w:gridCol w:w="1279"/>
        <w:gridCol w:w="2127"/>
        <w:gridCol w:w="285"/>
        <w:gridCol w:w="1273"/>
        <w:gridCol w:w="2046"/>
      </w:tblGrid>
      <w:tr w:rsidR="005A07E2" w:rsidRPr="00C87536" w14:paraId="66BAAA6A" w14:textId="77777777" w:rsidTr="00532741">
        <w:tc>
          <w:tcPr>
            <w:tcW w:w="5000" w:type="pct"/>
            <w:gridSpan w:val="12"/>
            <w:shd w:val="clear" w:color="auto" w:fill="F2F2F2" w:themeFill="background1" w:themeFillShade="F2"/>
            <w:vAlign w:val="center"/>
          </w:tcPr>
          <w:p w14:paraId="177E6378" w14:textId="7EE3A9F7" w:rsidR="005A07E2" w:rsidRPr="00532741" w:rsidRDefault="005A07E2" w:rsidP="005A07E2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3274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able S</w:t>
            </w:r>
            <w:r w:rsidR="00E91D2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7</w:t>
            </w:r>
            <w:r w:rsidR="00532741" w:rsidRPr="0053274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.</w:t>
            </w:r>
            <w:r w:rsidRPr="0053274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="00506740" w:rsidRPr="00532741">
              <w:rPr>
                <w:rFonts w:asciiTheme="majorBidi" w:hAnsiTheme="majorBidi" w:cstheme="majorBidi"/>
                <w:sz w:val="22"/>
                <w:szCs w:val="22"/>
              </w:rPr>
              <w:t>A summary of</w:t>
            </w:r>
            <w:r w:rsidR="00506740" w:rsidRPr="0053274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="00506740" w:rsidRPr="00532741">
              <w:rPr>
                <w:rFonts w:asciiTheme="majorBidi" w:hAnsiTheme="majorBidi" w:cstheme="majorBidi"/>
                <w:sz w:val="22"/>
                <w:szCs w:val="22"/>
              </w:rPr>
              <w:t>m</w:t>
            </w:r>
            <w:r w:rsidRPr="00532741">
              <w:rPr>
                <w:rFonts w:asciiTheme="majorBidi" w:hAnsiTheme="majorBidi" w:cstheme="majorBidi"/>
                <w:sz w:val="22"/>
                <w:szCs w:val="22"/>
              </w:rPr>
              <w:t>eta-regression results</w:t>
            </w:r>
            <w:r w:rsidR="00532741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</w:tr>
      <w:tr w:rsidR="00C87536" w:rsidRPr="00C87536" w14:paraId="12210CFB" w14:textId="054AC602" w:rsidTr="00C87536">
        <w:tc>
          <w:tcPr>
            <w:tcW w:w="1271" w:type="pct"/>
            <w:gridSpan w:val="4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BA87DE" w14:textId="145AEB2F" w:rsidR="00045432" w:rsidRPr="00C87536" w:rsidRDefault="00045432" w:rsidP="0053274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tocol and procedure</w:t>
            </w:r>
          </w:p>
        </w:tc>
        <w:tc>
          <w:tcPr>
            <w:tcW w:w="11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3FB2D29" w14:textId="36133476" w:rsidR="00045432" w:rsidRPr="00C87536" w:rsidRDefault="00045432" w:rsidP="003160A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0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E1DF686" w14:textId="77777777" w:rsidR="00045432" w:rsidRPr="00C87536" w:rsidRDefault="00045432" w:rsidP="003160A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1624620" w14:textId="579BEB0E" w:rsidR="00045432" w:rsidRPr="00C87536" w:rsidRDefault="00045432" w:rsidP="003160A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fference</w:t>
            </w:r>
          </w:p>
        </w:tc>
        <w:tc>
          <w:tcPr>
            <w:tcW w:w="10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AF33D11" w14:textId="77777777" w:rsidR="00045432" w:rsidRPr="00C87536" w:rsidRDefault="00045432" w:rsidP="003160A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56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371991" w14:textId="78D175C7" w:rsidR="00045432" w:rsidRPr="00C87536" w:rsidRDefault="00045432" w:rsidP="003160A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gnitude</w:t>
            </w:r>
          </w:p>
        </w:tc>
        <w:tc>
          <w:tcPr>
            <w:tcW w:w="733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9ADC5F" w14:textId="5209DD5F" w:rsidR="00045432" w:rsidRPr="00C87536" w:rsidRDefault="00045432" w:rsidP="0004543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alitative interpretation</w:t>
            </w:r>
          </w:p>
        </w:tc>
      </w:tr>
      <w:tr w:rsidR="00C87536" w:rsidRPr="00C87536" w14:paraId="0CCBE2C3" w14:textId="7004F157" w:rsidTr="00C87536">
        <w:tc>
          <w:tcPr>
            <w:tcW w:w="1271" w:type="pct"/>
            <w:gridSpan w:val="4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8FBB1D5" w14:textId="77777777" w:rsidR="00045432" w:rsidRPr="00C87536" w:rsidRDefault="00045432" w:rsidP="003160A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AE1F825" w14:textId="45D3F5FB" w:rsidR="00045432" w:rsidRPr="00C87536" w:rsidRDefault="00045432" w:rsidP="003160A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er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9F96D06" w14:textId="7CDF302A" w:rsidR="00045432" w:rsidRPr="00C87536" w:rsidRDefault="00045432" w:rsidP="003160A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cept (90% CI</w:t>
            </w:r>
            <w:r w:rsidR="00C929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r w:rsidRPr="00C875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1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0D840E5" w14:textId="76489D01" w:rsidR="00045432" w:rsidRPr="00C87536" w:rsidRDefault="00045432" w:rsidP="003160A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894F202" w14:textId="6D60B842" w:rsidR="00045432" w:rsidRPr="00C87536" w:rsidRDefault="00045432" w:rsidP="003160A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er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514FF69" w14:textId="1947B4CB" w:rsidR="00045432" w:rsidRPr="00C87536" w:rsidRDefault="00045432" w:rsidP="003160A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lope (90% CI</w:t>
            </w:r>
            <w:r w:rsidR="00C929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r w:rsidRPr="00C875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3DC9707" w14:textId="77777777" w:rsidR="00045432" w:rsidRPr="00C87536" w:rsidRDefault="00045432" w:rsidP="003160A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56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19719F7" w14:textId="307A6E0C" w:rsidR="00045432" w:rsidRPr="00C87536" w:rsidRDefault="00045432" w:rsidP="003160A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33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8AB85BA" w14:textId="77777777" w:rsidR="00045432" w:rsidRPr="00C87536" w:rsidRDefault="00045432" w:rsidP="003160A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87536" w:rsidRPr="00C87536" w14:paraId="64F08493" w14:textId="3735F26F" w:rsidTr="00C87536">
        <w:tc>
          <w:tcPr>
            <w:tcW w:w="2388" w:type="pct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4C71801" w14:textId="77777777" w:rsidR="00045432" w:rsidRPr="00C87536" w:rsidRDefault="00045432" w:rsidP="003160A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rdiorespiratory fitness</w:t>
            </w:r>
          </w:p>
        </w:tc>
        <w:tc>
          <w:tcPr>
            <w:tcW w:w="10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FB53718" w14:textId="77777777" w:rsidR="00045432" w:rsidRPr="00C87536" w:rsidRDefault="00045432" w:rsidP="003160A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B143DDD" w14:textId="047D2305" w:rsidR="00045432" w:rsidRPr="00C87536" w:rsidRDefault="00045432" w:rsidP="003160A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AFAB772" w14:textId="77777777" w:rsidR="00045432" w:rsidRPr="00C87536" w:rsidRDefault="00045432" w:rsidP="003160A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D6F4D75" w14:textId="77777777" w:rsidR="00045432" w:rsidRPr="00C87536" w:rsidRDefault="00045432" w:rsidP="003160A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B462C3A" w14:textId="209ACB20" w:rsidR="00045432" w:rsidRPr="00C87536" w:rsidRDefault="00045432" w:rsidP="003160A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BA25934" w14:textId="77777777" w:rsidR="00045432" w:rsidRPr="00C87536" w:rsidRDefault="00045432" w:rsidP="003160A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87536" w:rsidRPr="00C87536" w14:paraId="415D14C8" w14:textId="0E44E14E" w:rsidTr="00C87536">
        <w:tc>
          <w:tcPr>
            <w:tcW w:w="1066" w:type="pct"/>
            <w:gridSpan w:val="3"/>
            <w:shd w:val="clear" w:color="auto" w:fill="auto"/>
          </w:tcPr>
          <w:p w14:paraId="250ED256" w14:textId="0B7011BE" w:rsidR="00045432" w:rsidRPr="00C87536" w:rsidRDefault="008A4021" w:rsidP="00D75305">
            <w:pPr>
              <w:spacing w:line="360" w:lineRule="auto"/>
              <w:jc w:val="center"/>
              <w:rPr>
                <w:rFonts w:asciiTheme="majorBidi" w:eastAsia="Aptos" w:hAnsiTheme="majorBidi" w:cstheme="majorBidi"/>
                <w:iCs/>
                <w:kern w:val="2"/>
                <w:sz w:val="20"/>
                <w:szCs w:val="20"/>
                <w14:ligatures w14:val="standardContextual"/>
              </w:rPr>
            </w:pPr>
            <m:oMath>
              <m:acc>
                <m:accPr>
                  <m:chr m:val="̇"/>
                  <m:ctrlPr>
                    <w:rPr>
                      <w:rFonts w:ascii="Cambria Math" w:hAnsi="Cambria Math" w:cstheme="majorBidi"/>
                      <w:iCs/>
                      <w:kern w:val="2"/>
                      <w:sz w:val="20"/>
                      <w:szCs w:val="20"/>
                      <w14:ligatures w14:val="standardContextual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V</m:t>
                  </m:r>
                </m:e>
              </m:acc>
            </m:oMath>
            <w:r w:rsidR="00045432" w:rsidRPr="00C87536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="00045432" w:rsidRPr="00C8753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 xml:space="preserve">2 </w:t>
            </w:r>
            <w:r w:rsidR="00045432" w:rsidRPr="00C87536">
              <w:rPr>
                <w:rFonts w:asciiTheme="majorBidi" w:hAnsiTheme="majorBidi" w:cstheme="majorBidi"/>
                <w:sz w:val="20"/>
                <w:szCs w:val="20"/>
              </w:rPr>
              <w:t>max</w:t>
            </w:r>
          </w:p>
        </w:tc>
        <w:tc>
          <w:tcPr>
            <w:tcW w:w="205" w:type="pct"/>
            <w:shd w:val="clear" w:color="auto" w:fill="auto"/>
          </w:tcPr>
          <w:p w14:paraId="44A7F7CC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</w:tcPr>
          <w:p w14:paraId="7ADA1CAE" w14:textId="148A610B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3</w:t>
            </w:r>
          </w:p>
        </w:tc>
        <w:tc>
          <w:tcPr>
            <w:tcW w:w="711" w:type="pct"/>
            <w:shd w:val="clear" w:color="auto" w:fill="auto"/>
          </w:tcPr>
          <w:p w14:paraId="1C8B3BAB" w14:textId="4DF7978C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48.9 (47.3 to 50.6)</w:t>
            </w:r>
          </w:p>
        </w:tc>
        <w:tc>
          <w:tcPr>
            <w:tcW w:w="101" w:type="pct"/>
            <w:shd w:val="clear" w:color="auto" w:fill="auto"/>
          </w:tcPr>
          <w:p w14:paraId="247CDDB9" w14:textId="3315A14E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</w:tcPr>
          <w:p w14:paraId="342D086D" w14:textId="500117A2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4 to 5</w:t>
            </w:r>
          </w:p>
        </w:tc>
        <w:tc>
          <w:tcPr>
            <w:tcW w:w="762" w:type="pct"/>
            <w:shd w:val="clear" w:color="auto" w:fill="auto"/>
          </w:tcPr>
          <w:p w14:paraId="3EA8F9FE" w14:textId="61573732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0.8 (–2.1 to 3.7)</w:t>
            </w:r>
          </w:p>
        </w:tc>
        <w:tc>
          <w:tcPr>
            <w:tcW w:w="102" w:type="pct"/>
          </w:tcPr>
          <w:p w14:paraId="08CE4CF4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738B482E" w14:textId="4B709EB2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Small</w:t>
            </w:r>
          </w:p>
        </w:tc>
        <w:tc>
          <w:tcPr>
            <w:tcW w:w="733" w:type="pct"/>
          </w:tcPr>
          <w:p w14:paraId="038436C5" w14:textId="4614C62A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Inconclusive</w:t>
            </w:r>
          </w:p>
        </w:tc>
      </w:tr>
      <w:tr w:rsidR="00045432" w:rsidRPr="00C87536" w14:paraId="2DB71DF8" w14:textId="0235D759" w:rsidTr="00C87536">
        <w:trPr>
          <w:trHeight w:hRule="exact" w:val="113"/>
        </w:trPr>
        <w:tc>
          <w:tcPr>
            <w:tcW w:w="4267" w:type="pct"/>
            <w:gridSpan w:val="11"/>
            <w:shd w:val="clear" w:color="auto" w:fill="auto"/>
          </w:tcPr>
          <w:p w14:paraId="47B60A54" w14:textId="31747193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3" w:type="pct"/>
          </w:tcPr>
          <w:p w14:paraId="66931226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87536" w:rsidRPr="00C87536" w14:paraId="7CE01D4D" w14:textId="332C2B14" w:rsidTr="00C87536">
        <w:tc>
          <w:tcPr>
            <w:tcW w:w="1066" w:type="pct"/>
            <w:gridSpan w:val="3"/>
            <w:shd w:val="clear" w:color="auto" w:fill="auto"/>
          </w:tcPr>
          <w:p w14:paraId="4563441B" w14:textId="692656EB" w:rsidR="00045432" w:rsidRPr="00C87536" w:rsidRDefault="00045432" w:rsidP="00D75305">
            <w:pPr>
              <w:spacing w:line="360" w:lineRule="auto"/>
              <w:jc w:val="center"/>
              <w:rPr>
                <w:rFonts w:asciiTheme="majorBidi" w:eastAsia="Aptos" w:hAnsiTheme="majorBidi" w:cstheme="majorBidi"/>
                <w:iCs/>
                <w:kern w:val="2"/>
                <w:sz w:val="20"/>
                <w:szCs w:val="20"/>
                <w14:ligatures w14:val="standardContextual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YYIRL1</w:t>
            </w:r>
          </w:p>
        </w:tc>
        <w:tc>
          <w:tcPr>
            <w:tcW w:w="205" w:type="pct"/>
            <w:shd w:val="clear" w:color="auto" w:fill="auto"/>
          </w:tcPr>
          <w:p w14:paraId="0C3896CE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</w:tcPr>
          <w:p w14:paraId="71FE0BE3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2</w:t>
            </w:r>
          </w:p>
        </w:tc>
        <w:tc>
          <w:tcPr>
            <w:tcW w:w="711" w:type="pct"/>
            <w:shd w:val="clear" w:color="auto" w:fill="auto"/>
          </w:tcPr>
          <w:p w14:paraId="3A1B065E" w14:textId="6B375820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921 (</w:t>
            </w:r>
            <w:r w:rsidR="006D48BB">
              <w:rPr>
                <w:rFonts w:asciiTheme="majorBidi" w:hAnsiTheme="majorBidi" w:cstheme="majorBidi"/>
                <w:sz w:val="20"/>
                <w:szCs w:val="20"/>
              </w:rPr>
              <w:t>675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to 11</w:t>
            </w:r>
            <w:r w:rsidR="006D48BB">
              <w:rPr>
                <w:rFonts w:asciiTheme="majorBidi" w:hAnsiTheme="majorBidi" w:cstheme="majorBidi"/>
                <w:sz w:val="20"/>
                <w:szCs w:val="20"/>
              </w:rPr>
              <w:t>67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1" w:type="pct"/>
            <w:shd w:val="clear" w:color="auto" w:fill="auto"/>
          </w:tcPr>
          <w:p w14:paraId="39D00436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</w:tcPr>
          <w:p w14:paraId="7C3E7111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3</w:t>
            </w:r>
          </w:p>
        </w:tc>
        <w:tc>
          <w:tcPr>
            <w:tcW w:w="762" w:type="pct"/>
            <w:shd w:val="clear" w:color="auto" w:fill="auto"/>
          </w:tcPr>
          <w:p w14:paraId="02849722" w14:textId="4FAEA54B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4234CA">
              <w:rPr>
                <w:rFonts w:asciiTheme="majorBidi" w:hAnsiTheme="majorBidi" w:cstheme="majorBidi"/>
                <w:sz w:val="20"/>
                <w:szCs w:val="20"/>
              </w:rPr>
              <w:t>70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(–2</w:t>
            </w:r>
            <w:r w:rsidR="004234CA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to 36</w:t>
            </w:r>
            <w:r w:rsidR="004234CA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2" w:type="pct"/>
          </w:tcPr>
          <w:p w14:paraId="33A6B3DE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1D4F0E31" w14:textId="1EB1BD8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733" w:type="pct"/>
          </w:tcPr>
          <w:p w14:paraId="407D5EA1" w14:textId="52911F43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rivial and substantial</w:t>
            </w:r>
          </w:p>
        </w:tc>
      </w:tr>
      <w:tr w:rsidR="00C87536" w:rsidRPr="00C87536" w14:paraId="1A711157" w14:textId="24A42174" w:rsidTr="00C87536">
        <w:tc>
          <w:tcPr>
            <w:tcW w:w="1066" w:type="pct"/>
            <w:gridSpan w:val="3"/>
            <w:shd w:val="clear" w:color="auto" w:fill="auto"/>
          </w:tcPr>
          <w:p w14:paraId="3CD11952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auto"/>
          </w:tcPr>
          <w:p w14:paraId="3CC52C7D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</w:tcPr>
          <w:p w14:paraId="73489F1C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1" w:type="pct"/>
            <w:shd w:val="clear" w:color="auto" w:fill="auto"/>
          </w:tcPr>
          <w:p w14:paraId="440CDDFF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" w:type="pct"/>
            <w:shd w:val="clear" w:color="auto" w:fill="auto"/>
          </w:tcPr>
          <w:p w14:paraId="3CAD5DF9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</w:tcPr>
          <w:p w14:paraId="61FAE73B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4 to 5</w:t>
            </w:r>
          </w:p>
        </w:tc>
        <w:tc>
          <w:tcPr>
            <w:tcW w:w="762" w:type="pct"/>
            <w:shd w:val="clear" w:color="auto" w:fill="auto"/>
          </w:tcPr>
          <w:p w14:paraId="7185B11A" w14:textId="6332FA0A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4234CA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>4 (1</w:t>
            </w:r>
            <w:r w:rsidR="004234CA">
              <w:rPr>
                <w:rFonts w:asciiTheme="majorBidi" w:hAnsiTheme="majorBidi" w:cstheme="majorBidi"/>
                <w:sz w:val="20"/>
                <w:szCs w:val="20"/>
              </w:rPr>
              <w:t>41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to 56</w:t>
            </w:r>
            <w:r w:rsidR="004234CA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2" w:type="pct"/>
          </w:tcPr>
          <w:p w14:paraId="30E81726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52CCEB70" w14:textId="3D2555E9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Large</w:t>
            </w:r>
          </w:p>
        </w:tc>
        <w:tc>
          <w:tcPr>
            <w:tcW w:w="733" w:type="pct"/>
          </w:tcPr>
          <w:p w14:paraId="47A4263F" w14:textId="2EFF0F20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Substantial </w:t>
            </w:r>
          </w:p>
        </w:tc>
      </w:tr>
      <w:tr w:rsidR="00C87536" w:rsidRPr="00C87536" w14:paraId="31EA6C81" w14:textId="7F5C272F" w:rsidTr="00C87536">
        <w:tc>
          <w:tcPr>
            <w:tcW w:w="1066" w:type="pct"/>
            <w:gridSpan w:val="3"/>
            <w:shd w:val="clear" w:color="auto" w:fill="auto"/>
          </w:tcPr>
          <w:p w14:paraId="7EB2EE6C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auto"/>
          </w:tcPr>
          <w:p w14:paraId="3171B1CD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</w:tcPr>
          <w:p w14:paraId="71BED605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3</w:t>
            </w:r>
          </w:p>
        </w:tc>
        <w:tc>
          <w:tcPr>
            <w:tcW w:w="711" w:type="pct"/>
            <w:shd w:val="clear" w:color="auto" w:fill="auto"/>
          </w:tcPr>
          <w:p w14:paraId="412561C5" w14:textId="2CA0A8B9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109</w:t>
            </w:r>
            <w:r w:rsidR="004234CA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6D48BB">
              <w:rPr>
                <w:rFonts w:asciiTheme="majorBidi" w:hAnsiTheme="majorBidi" w:cstheme="majorBidi"/>
                <w:sz w:val="20"/>
                <w:szCs w:val="20"/>
              </w:rPr>
              <w:t>991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to 11</w:t>
            </w:r>
            <w:r w:rsidR="006D48BB">
              <w:rPr>
                <w:rFonts w:asciiTheme="majorBidi" w:hAnsiTheme="majorBidi" w:cstheme="majorBidi"/>
                <w:sz w:val="20"/>
                <w:szCs w:val="20"/>
              </w:rPr>
              <w:t>90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1" w:type="pct"/>
            <w:shd w:val="clear" w:color="auto" w:fill="auto"/>
          </w:tcPr>
          <w:p w14:paraId="5224A83E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</w:tcPr>
          <w:p w14:paraId="63573F05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4 to 5</w:t>
            </w:r>
          </w:p>
        </w:tc>
        <w:tc>
          <w:tcPr>
            <w:tcW w:w="762" w:type="pct"/>
            <w:shd w:val="clear" w:color="auto" w:fill="auto"/>
          </w:tcPr>
          <w:p w14:paraId="25197D42" w14:textId="57AC06BE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D271B5">
              <w:rPr>
                <w:rFonts w:asciiTheme="majorBidi" w:hAnsiTheme="majorBidi" w:cstheme="majorBidi"/>
                <w:sz w:val="20"/>
                <w:szCs w:val="20"/>
              </w:rPr>
              <w:t>84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D271B5">
              <w:rPr>
                <w:rFonts w:asciiTheme="majorBidi" w:hAnsiTheme="majorBidi" w:cstheme="majorBidi"/>
                <w:sz w:val="20"/>
                <w:szCs w:val="20"/>
              </w:rPr>
              <w:t>66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to </w:t>
            </w:r>
            <w:r w:rsidR="00D271B5">
              <w:rPr>
                <w:rFonts w:asciiTheme="majorBidi" w:hAnsiTheme="majorBidi" w:cstheme="majorBidi"/>
                <w:sz w:val="20"/>
                <w:szCs w:val="20"/>
              </w:rPr>
              <w:t>302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2" w:type="pct"/>
          </w:tcPr>
          <w:p w14:paraId="5DE709AB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036AC3E9" w14:textId="417818B5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733" w:type="pct"/>
          </w:tcPr>
          <w:p w14:paraId="0D583049" w14:textId="16FA7B16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Substantial</w:t>
            </w:r>
          </w:p>
        </w:tc>
      </w:tr>
      <w:tr w:rsidR="00045432" w:rsidRPr="00C87536" w14:paraId="12E1D3CA" w14:textId="0B411DE4" w:rsidTr="00C87536">
        <w:trPr>
          <w:trHeight w:hRule="exact" w:val="113"/>
        </w:trPr>
        <w:tc>
          <w:tcPr>
            <w:tcW w:w="4267" w:type="pct"/>
            <w:gridSpan w:val="11"/>
            <w:shd w:val="clear" w:color="auto" w:fill="auto"/>
          </w:tcPr>
          <w:p w14:paraId="095166CF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3" w:type="pct"/>
          </w:tcPr>
          <w:p w14:paraId="5C245E3C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87536" w:rsidRPr="00C87536" w14:paraId="3D70488F" w14:textId="7A401CA7" w:rsidTr="00C87536">
        <w:tc>
          <w:tcPr>
            <w:tcW w:w="1066" w:type="pct"/>
            <w:gridSpan w:val="3"/>
            <w:shd w:val="clear" w:color="auto" w:fill="auto"/>
          </w:tcPr>
          <w:p w14:paraId="7A08702D" w14:textId="34575C03" w:rsidR="00045432" w:rsidRPr="00C87536" w:rsidRDefault="00FD60F3" w:rsidP="00D75305">
            <w:pPr>
              <w:spacing w:line="360" w:lineRule="auto"/>
              <w:jc w:val="center"/>
              <w:rPr>
                <w:rFonts w:asciiTheme="majorBidi" w:eastAsia="Aptos" w:hAnsiTheme="majorBidi" w:cstheme="majorBidi"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</w:pPr>
            <w:proofErr w:type="spellStart"/>
            <w:r w:rsidRPr="00FD60F3">
              <w:rPr>
                <w:rFonts w:asciiTheme="majorBidi" w:eastAsiaTheme="minorEastAsia" w:hAnsiTheme="majorBidi" w:cstheme="majorBidi"/>
                <w:iCs/>
                <w:kern w:val="2"/>
                <w:sz w:val="20"/>
                <w:szCs w:val="20"/>
                <w14:ligatures w14:val="standardContextual"/>
              </w:rPr>
              <w:t>v</w:t>
            </w:r>
            <w:r w:rsidR="00045432" w:rsidRPr="00FD60F3">
              <w:rPr>
                <w:rFonts w:asciiTheme="majorBidi" w:eastAsiaTheme="minorEastAsia" w:hAnsiTheme="majorBidi" w:cstheme="majorBidi"/>
                <w:iCs/>
                <w:kern w:val="2"/>
                <w:sz w:val="20"/>
                <w:szCs w:val="20"/>
                <w14:ligatures w14:val="standardContextual"/>
              </w:rPr>
              <w:t>IFT</w:t>
            </w:r>
            <w:proofErr w:type="spellEnd"/>
          </w:p>
        </w:tc>
        <w:tc>
          <w:tcPr>
            <w:tcW w:w="205" w:type="pct"/>
            <w:shd w:val="clear" w:color="auto" w:fill="auto"/>
          </w:tcPr>
          <w:p w14:paraId="30C469E8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</w:tcPr>
          <w:p w14:paraId="7A1FB0FC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2</w:t>
            </w:r>
          </w:p>
        </w:tc>
        <w:tc>
          <w:tcPr>
            <w:tcW w:w="711" w:type="pct"/>
            <w:shd w:val="clear" w:color="auto" w:fill="auto"/>
          </w:tcPr>
          <w:p w14:paraId="2CD5AD3B" w14:textId="07706580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16.5 (14.1 to 18.9)</w:t>
            </w:r>
          </w:p>
        </w:tc>
        <w:tc>
          <w:tcPr>
            <w:tcW w:w="101" w:type="pct"/>
            <w:shd w:val="clear" w:color="auto" w:fill="auto"/>
          </w:tcPr>
          <w:p w14:paraId="1C6389AD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</w:tcPr>
          <w:p w14:paraId="31A57223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3</w:t>
            </w:r>
          </w:p>
        </w:tc>
        <w:tc>
          <w:tcPr>
            <w:tcW w:w="762" w:type="pct"/>
            <w:shd w:val="clear" w:color="auto" w:fill="auto"/>
          </w:tcPr>
          <w:p w14:paraId="33187CB6" w14:textId="539F9CBB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2.0 (–0.2 to 4.2)</w:t>
            </w:r>
          </w:p>
        </w:tc>
        <w:tc>
          <w:tcPr>
            <w:tcW w:w="102" w:type="pct"/>
          </w:tcPr>
          <w:p w14:paraId="4D751D58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20F3A0E6" w14:textId="4EBE391B" w:rsidR="00045432" w:rsidRPr="00C87536" w:rsidRDefault="009D0C6E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Large</w:t>
            </w:r>
          </w:p>
        </w:tc>
        <w:tc>
          <w:tcPr>
            <w:tcW w:w="733" w:type="pct"/>
          </w:tcPr>
          <w:p w14:paraId="08983259" w14:textId="3960B6DC" w:rsidR="00045432" w:rsidRPr="00C87536" w:rsidRDefault="009D0C6E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rivial and substantial</w:t>
            </w:r>
          </w:p>
        </w:tc>
      </w:tr>
      <w:tr w:rsidR="00C87536" w:rsidRPr="00C87536" w14:paraId="5E0C2FEA" w14:textId="51D04797" w:rsidTr="00C87536">
        <w:tc>
          <w:tcPr>
            <w:tcW w:w="1066" w:type="pct"/>
            <w:gridSpan w:val="3"/>
            <w:shd w:val="clear" w:color="auto" w:fill="auto"/>
          </w:tcPr>
          <w:p w14:paraId="179C67D9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auto"/>
          </w:tcPr>
          <w:p w14:paraId="6648B7C3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</w:tcPr>
          <w:p w14:paraId="0EBE9C12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1" w:type="pct"/>
            <w:shd w:val="clear" w:color="auto" w:fill="auto"/>
          </w:tcPr>
          <w:p w14:paraId="4176050D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" w:type="pct"/>
            <w:shd w:val="clear" w:color="auto" w:fill="auto"/>
          </w:tcPr>
          <w:p w14:paraId="67ACAB7F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</w:tcPr>
          <w:p w14:paraId="663C16ED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4 to 5</w:t>
            </w:r>
          </w:p>
        </w:tc>
        <w:tc>
          <w:tcPr>
            <w:tcW w:w="762" w:type="pct"/>
            <w:shd w:val="clear" w:color="auto" w:fill="auto"/>
          </w:tcPr>
          <w:p w14:paraId="2A48829A" w14:textId="04714D3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2.5 (0.4 to </w:t>
            </w:r>
            <w:r w:rsidR="009D0C6E" w:rsidRPr="00C87536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9D0C6E" w:rsidRPr="00C87536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2" w:type="pct"/>
          </w:tcPr>
          <w:p w14:paraId="3AC71521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02825BE6" w14:textId="2DD2D08F" w:rsidR="00045432" w:rsidRPr="00C87536" w:rsidRDefault="009D0C6E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Large</w:t>
            </w:r>
          </w:p>
        </w:tc>
        <w:tc>
          <w:tcPr>
            <w:tcW w:w="733" w:type="pct"/>
          </w:tcPr>
          <w:p w14:paraId="3E573BBB" w14:textId="35C85593" w:rsidR="00045432" w:rsidRPr="00C87536" w:rsidRDefault="009D0C6E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Substantial</w:t>
            </w:r>
          </w:p>
        </w:tc>
      </w:tr>
      <w:tr w:rsidR="00C87536" w:rsidRPr="00C87536" w14:paraId="6347872D" w14:textId="339B408A" w:rsidTr="00C87536">
        <w:tc>
          <w:tcPr>
            <w:tcW w:w="1066" w:type="pct"/>
            <w:gridSpan w:val="3"/>
            <w:shd w:val="clear" w:color="auto" w:fill="auto"/>
          </w:tcPr>
          <w:p w14:paraId="1497080B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auto"/>
          </w:tcPr>
          <w:p w14:paraId="011C44EC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</w:tcPr>
          <w:p w14:paraId="348CCAAE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3</w:t>
            </w:r>
          </w:p>
        </w:tc>
        <w:tc>
          <w:tcPr>
            <w:tcW w:w="711" w:type="pct"/>
            <w:shd w:val="clear" w:color="auto" w:fill="auto"/>
          </w:tcPr>
          <w:p w14:paraId="184850DA" w14:textId="5949D53D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18.5 (17.7 to 19.3)</w:t>
            </w:r>
          </w:p>
        </w:tc>
        <w:tc>
          <w:tcPr>
            <w:tcW w:w="101" w:type="pct"/>
            <w:shd w:val="clear" w:color="auto" w:fill="auto"/>
          </w:tcPr>
          <w:p w14:paraId="29527FCB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</w:tcPr>
          <w:p w14:paraId="5CFD609B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4 to 5</w:t>
            </w:r>
          </w:p>
        </w:tc>
        <w:tc>
          <w:tcPr>
            <w:tcW w:w="762" w:type="pct"/>
            <w:shd w:val="clear" w:color="auto" w:fill="auto"/>
          </w:tcPr>
          <w:p w14:paraId="7F6FF1EF" w14:textId="0CABAF06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0.5 (–</w:t>
            </w:r>
            <w:r w:rsidR="009D0C6E" w:rsidRPr="00C87536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.9 to </w:t>
            </w:r>
            <w:r w:rsidR="009D0C6E" w:rsidRPr="00C87536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>.9)</w:t>
            </w:r>
          </w:p>
        </w:tc>
        <w:tc>
          <w:tcPr>
            <w:tcW w:w="102" w:type="pct"/>
          </w:tcPr>
          <w:p w14:paraId="04A15B55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3D3988F2" w14:textId="7BC800C5" w:rsidR="00045432" w:rsidRPr="00C87536" w:rsidRDefault="009D0C6E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Small</w:t>
            </w:r>
          </w:p>
        </w:tc>
        <w:tc>
          <w:tcPr>
            <w:tcW w:w="733" w:type="pct"/>
          </w:tcPr>
          <w:p w14:paraId="6607AC2C" w14:textId="2189DB7C" w:rsidR="00045432" w:rsidRPr="00C87536" w:rsidRDefault="009D0C6E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Inconclusive</w:t>
            </w:r>
          </w:p>
        </w:tc>
      </w:tr>
      <w:tr w:rsidR="00045432" w:rsidRPr="00C87536" w14:paraId="55F4EA55" w14:textId="4F64FD1C" w:rsidTr="00C87536">
        <w:trPr>
          <w:trHeight w:hRule="exact" w:val="113"/>
        </w:trPr>
        <w:tc>
          <w:tcPr>
            <w:tcW w:w="4267" w:type="pct"/>
            <w:gridSpan w:val="11"/>
            <w:shd w:val="clear" w:color="auto" w:fill="auto"/>
          </w:tcPr>
          <w:p w14:paraId="4A19AC54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3" w:type="pct"/>
          </w:tcPr>
          <w:p w14:paraId="704EEEF0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87536" w:rsidRPr="00C87536" w14:paraId="3A4097C9" w14:textId="1F31703D" w:rsidTr="00C87536">
        <w:tc>
          <w:tcPr>
            <w:tcW w:w="2388" w:type="pct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E4D5341" w14:textId="5081A3FF" w:rsidR="00045432" w:rsidRPr="00C87536" w:rsidRDefault="00045432" w:rsidP="00D7530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celeration</w:t>
            </w:r>
          </w:p>
        </w:tc>
        <w:tc>
          <w:tcPr>
            <w:tcW w:w="10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77FE4E4" w14:textId="77777777" w:rsidR="00045432" w:rsidRPr="00C87536" w:rsidRDefault="00045432" w:rsidP="00D7530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07CD777" w14:textId="77777777" w:rsidR="00045432" w:rsidRPr="00C87536" w:rsidRDefault="00045432" w:rsidP="00D7530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062EBDE" w14:textId="77777777" w:rsidR="00045432" w:rsidRPr="00C87536" w:rsidRDefault="00045432" w:rsidP="00D7530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DFF4BE2" w14:textId="77777777" w:rsidR="00045432" w:rsidRPr="00C87536" w:rsidRDefault="00045432" w:rsidP="00D7530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60F0BB2" w14:textId="77777777" w:rsidR="00045432" w:rsidRPr="00C87536" w:rsidRDefault="00045432" w:rsidP="00D7530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6ABA229" w14:textId="77777777" w:rsidR="00045432" w:rsidRPr="00C87536" w:rsidRDefault="00045432" w:rsidP="00D7530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87536" w:rsidRPr="00C87536" w14:paraId="5A1A59E2" w14:textId="4178DC1B" w:rsidTr="00C87536">
        <w:tc>
          <w:tcPr>
            <w:tcW w:w="1066" w:type="pct"/>
            <w:gridSpan w:val="3"/>
            <w:shd w:val="clear" w:color="auto" w:fill="auto"/>
          </w:tcPr>
          <w:p w14:paraId="5B0BD80E" w14:textId="379B0C5D" w:rsidR="00045432" w:rsidRPr="00C87536" w:rsidRDefault="00045432" w:rsidP="00D75305">
            <w:pPr>
              <w:spacing w:line="360" w:lineRule="auto"/>
              <w:jc w:val="center"/>
              <w:rPr>
                <w:rFonts w:asciiTheme="majorBidi" w:eastAsia="Aptos" w:hAnsiTheme="majorBidi" w:cstheme="majorBidi"/>
                <w:iCs/>
                <w:kern w:val="2"/>
                <w:sz w:val="20"/>
                <w:szCs w:val="20"/>
                <w14:ligatures w14:val="standardContextual"/>
              </w:rPr>
            </w:pPr>
            <w:r w:rsidRPr="00C87536">
              <w:rPr>
                <w:rFonts w:asciiTheme="majorBidi" w:eastAsia="Aptos" w:hAnsiTheme="majorBidi" w:cstheme="majorBidi"/>
                <w:iCs/>
                <w:kern w:val="2"/>
                <w:sz w:val="20"/>
                <w:szCs w:val="20"/>
                <w14:ligatures w14:val="standardContextual"/>
              </w:rPr>
              <w:t>5 m</w:t>
            </w:r>
          </w:p>
        </w:tc>
        <w:tc>
          <w:tcPr>
            <w:tcW w:w="205" w:type="pct"/>
            <w:shd w:val="clear" w:color="auto" w:fill="auto"/>
          </w:tcPr>
          <w:p w14:paraId="706C6959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</w:tcPr>
          <w:p w14:paraId="0A127A7D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2</w:t>
            </w:r>
          </w:p>
        </w:tc>
        <w:tc>
          <w:tcPr>
            <w:tcW w:w="711" w:type="pct"/>
            <w:shd w:val="clear" w:color="auto" w:fill="auto"/>
          </w:tcPr>
          <w:p w14:paraId="01F1CA55" w14:textId="1FE1146C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1.18 (1.0</w:t>
            </w:r>
            <w:r w:rsidR="006D48BB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to 1.</w:t>
            </w:r>
            <w:r w:rsidR="006D48BB">
              <w:rPr>
                <w:rFonts w:asciiTheme="majorBidi" w:hAnsiTheme="majorBidi" w:cstheme="majorBidi"/>
                <w:sz w:val="20"/>
                <w:szCs w:val="20"/>
              </w:rPr>
              <w:t>33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1" w:type="pct"/>
            <w:shd w:val="clear" w:color="auto" w:fill="auto"/>
          </w:tcPr>
          <w:p w14:paraId="33EBC5D8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</w:tcPr>
          <w:p w14:paraId="7711B454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3</w:t>
            </w:r>
          </w:p>
        </w:tc>
        <w:tc>
          <w:tcPr>
            <w:tcW w:w="762" w:type="pct"/>
            <w:shd w:val="clear" w:color="auto" w:fill="auto"/>
          </w:tcPr>
          <w:p w14:paraId="7D3FE895" w14:textId="54B106F5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0.02 (–0.1</w:t>
            </w:r>
            <w:r w:rsidR="009D7294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to 0.1</w:t>
            </w:r>
            <w:r w:rsidR="009D7294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2" w:type="pct"/>
          </w:tcPr>
          <w:p w14:paraId="17CA95E4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51E505BF" w14:textId="15297B0E" w:rsidR="00045432" w:rsidRPr="00C87536" w:rsidRDefault="00E74953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Small</w:t>
            </w:r>
          </w:p>
        </w:tc>
        <w:tc>
          <w:tcPr>
            <w:tcW w:w="733" w:type="pct"/>
          </w:tcPr>
          <w:p w14:paraId="54A0D026" w14:textId="07C1EAD1" w:rsidR="00045432" w:rsidRPr="00C87536" w:rsidRDefault="00E74953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Inconclusive</w:t>
            </w:r>
          </w:p>
        </w:tc>
      </w:tr>
      <w:tr w:rsidR="00C87536" w:rsidRPr="00C87536" w14:paraId="47D863EF" w14:textId="385E2190" w:rsidTr="00C87536">
        <w:tc>
          <w:tcPr>
            <w:tcW w:w="1066" w:type="pct"/>
            <w:gridSpan w:val="3"/>
            <w:shd w:val="clear" w:color="auto" w:fill="auto"/>
          </w:tcPr>
          <w:p w14:paraId="3FF729B7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auto"/>
          </w:tcPr>
          <w:p w14:paraId="08081991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</w:tcPr>
          <w:p w14:paraId="39C9791D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1" w:type="pct"/>
            <w:shd w:val="clear" w:color="auto" w:fill="auto"/>
          </w:tcPr>
          <w:p w14:paraId="0138122C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" w:type="pct"/>
            <w:shd w:val="clear" w:color="auto" w:fill="auto"/>
          </w:tcPr>
          <w:p w14:paraId="5F1DE425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</w:tcPr>
          <w:p w14:paraId="18C64832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4 to 5</w:t>
            </w:r>
          </w:p>
        </w:tc>
        <w:tc>
          <w:tcPr>
            <w:tcW w:w="762" w:type="pct"/>
            <w:shd w:val="clear" w:color="auto" w:fill="auto"/>
          </w:tcPr>
          <w:p w14:paraId="09CC628F" w14:textId="3768B54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–0.0</w:t>
            </w:r>
            <w:r w:rsidR="000120C6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(–0.14 to 0.13)</w:t>
            </w:r>
          </w:p>
        </w:tc>
        <w:tc>
          <w:tcPr>
            <w:tcW w:w="102" w:type="pct"/>
          </w:tcPr>
          <w:p w14:paraId="00EDCADD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3D8C3BA1" w14:textId="23FD170E" w:rsidR="00045432" w:rsidRPr="00C87536" w:rsidRDefault="00E74953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rivial</w:t>
            </w:r>
          </w:p>
        </w:tc>
        <w:tc>
          <w:tcPr>
            <w:tcW w:w="733" w:type="pct"/>
          </w:tcPr>
          <w:p w14:paraId="0E3A7066" w14:textId="4F1BF58C" w:rsidR="00045432" w:rsidRPr="00C87536" w:rsidRDefault="0017457D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Inconclusive</w:t>
            </w:r>
          </w:p>
        </w:tc>
      </w:tr>
      <w:tr w:rsidR="00C87536" w:rsidRPr="00C87536" w14:paraId="3E2D6697" w14:textId="72F6BFC9" w:rsidTr="00C87536">
        <w:tc>
          <w:tcPr>
            <w:tcW w:w="1066" w:type="pct"/>
            <w:gridSpan w:val="3"/>
            <w:shd w:val="clear" w:color="auto" w:fill="auto"/>
          </w:tcPr>
          <w:p w14:paraId="537EA1F6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auto"/>
          </w:tcPr>
          <w:p w14:paraId="3C1847EA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</w:tcPr>
          <w:p w14:paraId="0A8BA4EB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3</w:t>
            </w:r>
          </w:p>
        </w:tc>
        <w:tc>
          <w:tcPr>
            <w:tcW w:w="711" w:type="pct"/>
            <w:shd w:val="clear" w:color="auto" w:fill="auto"/>
          </w:tcPr>
          <w:p w14:paraId="2A4274BC" w14:textId="73A554EA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1.20 (1.1</w:t>
            </w:r>
            <w:r w:rsidR="006D48BB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to 1.2</w:t>
            </w:r>
            <w:r w:rsidR="006D48BB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1" w:type="pct"/>
            <w:shd w:val="clear" w:color="auto" w:fill="auto"/>
          </w:tcPr>
          <w:p w14:paraId="52850DF6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</w:tcPr>
          <w:p w14:paraId="55758303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4 to 5</w:t>
            </w:r>
          </w:p>
        </w:tc>
        <w:tc>
          <w:tcPr>
            <w:tcW w:w="762" w:type="pct"/>
            <w:shd w:val="clear" w:color="auto" w:fill="auto"/>
          </w:tcPr>
          <w:p w14:paraId="182FF278" w14:textId="226052C5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–0.0</w:t>
            </w:r>
            <w:r w:rsidR="006D48BB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(–0.0</w:t>
            </w:r>
            <w:r w:rsidR="009D7294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to 0.0</w:t>
            </w:r>
            <w:r w:rsidR="009D7294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2" w:type="pct"/>
          </w:tcPr>
          <w:p w14:paraId="02759A0C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74A37787" w14:textId="6A8D222B" w:rsidR="00045432" w:rsidRPr="00C87536" w:rsidRDefault="00E74953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Small</w:t>
            </w:r>
          </w:p>
        </w:tc>
        <w:tc>
          <w:tcPr>
            <w:tcW w:w="733" w:type="pct"/>
          </w:tcPr>
          <w:p w14:paraId="7F286DD6" w14:textId="4464D706" w:rsidR="00045432" w:rsidRPr="00C87536" w:rsidRDefault="00F034DC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rivial and substantial</w:t>
            </w:r>
          </w:p>
        </w:tc>
      </w:tr>
      <w:tr w:rsidR="00045432" w:rsidRPr="00C87536" w14:paraId="27C70C9E" w14:textId="4D0AB9A1" w:rsidTr="00C87536">
        <w:trPr>
          <w:trHeight w:hRule="exact" w:val="113"/>
        </w:trPr>
        <w:tc>
          <w:tcPr>
            <w:tcW w:w="4267" w:type="pct"/>
            <w:gridSpan w:val="11"/>
            <w:shd w:val="clear" w:color="auto" w:fill="auto"/>
          </w:tcPr>
          <w:p w14:paraId="6EC57283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3" w:type="pct"/>
          </w:tcPr>
          <w:p w14:paraId="2F803E50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87536" w:rsidRPr="00C87536" w14:paraId="0DB31593" w14:textId="65E36152" w:rsidTr="00C87536">
        <w:tc>
          <w:tcPr>
            <w:tcW w:w="1066" w:type="pct"/>
            <w:gridSpan w:val="3"/>
            <w:shd w:val="clear" w:color="auto" w:fill="auto"/>
          </w:tcPr>
          <w:p w14:paraId="371D57B2" w14:textId="45CDCCBF" w:rsidR="00045432" w:rsidRPr="00C87536" w:rsidRDefault="00045432" w:rsidP="00D75305">
            <w:pPr>
              <w:spacing w:line="360" w:lineRule="auto"/>
              <w:jc w:val="center"/>
              <w:rPr>
                <w:rFonts w:asciiTheme="majorBidi" w:eastAsia="Aptos" w:hAnsiTheme="majorBidi" w:cstheme="majorBidi"/>
                <w:iCs/>
                <w:kern w:val="2"/>
                <w:sz w:val="20"/>
                <w:szCs w:val="20"/>
                <w14:ligatures w14:val="standardContextual"/>
              </w:rPr>
            </w:pPr>
            <w:r w:rsidRPr="00C87536">
              <w:rPr>
                <w:rFonts w:asciiTheme="majorBidi" w:eastAsia="Aptos" w:hAnsiTheme="majorBidi" w:cstheme="majorBidi"/>
                <w:iCs/>
                <w:kern w:val="2"/>
                <w:sz w:val="20"/>
                <w:szCs w:val="20"/>
                <w14:ligatures w14:val="standardContextual"/>
              </w:rPr>
              <w:t>10 m</w:t>
            </w:r>
          </w:p>
        </w:tc>
        <w:tc>
          <w:tcPr>
            <w:tcW w:w="205" w:type="pct"/>
            <w:shd w:val="clear" w:color="auto" w:fill="auto"/>
          </w:tcPr>
          <w:p w14:paraId="7BBA27CB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</w:tcPr>
          <w:p w14:paraId="2F9598AC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2</w:t>
            </w:r>
          </w:p>
        </w:tc>
        <w:tc>
          <w:tcPr>
            <w:tcW w:w="711" w:type="pct"/>
            <w:shd w:val="clear" w:color="auto" w:fill="auto"/>
          </w:tcPr>
          <w:p w14:paraId="190ED6FA" w14:textId="1BB8B804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2.0</w:t>
            </w:r>
            <w:r w:rsidR="00E74953" w:rsidRPr="00C87536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(1.9</w:t>
            </w:r>
            <w:r w:rsidR="00E74953" w:rsidRPr="00C87536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to 2.1</w:t>
            </w:r>
            <w:r w:rsidR="00E74953" w:rsidRPr="00C87536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1" w:type="pct"/>
            <w:shd w:val="clear" w:color="auto" w:fill="auto"/>
          </w:tcPr>
          <w:p w14:paraId="6959FC26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</w:tcPr>
          <w:p w14:paraId="3C2B3B03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3</w:t>
            </w:r>
          </w:p>
        </w:tc>
        <w:tc>
          <w:tcPr>
            <w:tcW w:w="762" w:type="pct"/>
            <w:shd w:val="clear" w:color="auto" w:fill="auto"/>
          </w:tcPr>
          <w:p w14:paraId="6183A992" w14:textId="00164F59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–0.0</w:t>
            </w:r>
            <w:r w:rsidR="00E74953" w:rsidRPr="00C87536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(–0.1</w:t>
            </w:r>
            <w:r w:rsidR="00E74953" w:rsidRPr="00C87536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to 0.0</w:t>
            </w:r>
            <w:r w:rsidR="00E74953" w:rsidRPr="00C87536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2" w:type="pct"/>
          </w:tcPr>
          <w:p w14:paraId="130D2AD2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7B307986" w14:textId="4FC86D95" w:rsidR="00045432" w:rsidRPr="00C87536" w:rsidRDefault="00087E47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Small</w:t>
            </w:r>
          </w:p>
        </w:tc>
        <w:tc>
          <w:tcPr>
            <w:tcW w:w="733" w:type="pct"/>
          </w:tcPr>
          <w:p w14:paraId="5F1973F5" w14:textId="5AE36EEA" w:rsidR="00045432" w:rsidRPr="00C87536" w:rsidRDefault="00087E47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Inconclusive</w:t>
            </w:r>
          </w:p>
        </w:tc>
      </w:tr>
      <w:tr w:rsidR="00C87536" w:rsidRPr="00C87536" w14:paraId="4F1051DB" w14:textId="6E8270CB" w:rsidTr="00C87536">
        <w:tc>
          <w:tcPr>
            <w:tcW w:w="1066" w:type="pct"/>
            <w:gridSpan w:val="3"/>
            <w:shd w:val="clear" w:color="auto" w:fill="auto"/>
          </w:tcPr>
          <w:p w14:paraId="2A4F60AD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auto"/>
          </w:tcPr>
          <w:p w14:paraId="423C9022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</w:tcPr>
          <w:p w14:paraId="2872468A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1" w:type="pct"/>
            <w:shd w:val="clear" w:color="auto" w:fill="auto"/>
          </w:tcPr>
          <w:p w14:paraId="4308DBF9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" w:type="pct"/>
            <w:shd w:val="clear" w:color="auto" w:fill="auto"/>
          </w:tcPr>
          <w:p w14:paraId="45EBB001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</w:tcPr>
          <w:p w14:paraId="7DCBFA50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4 to 5</w:t>
            </w:r>
          </w:p>
        </w:tc>
        <w:tc>
          <w:tcPr>
            <w:tcW w:w="762" w:type="pct"/>
            <w:shd w:val="clear" w:color="auto" w:fill="auto"/>
          </w:tcPr>
          <w:p w14:paraId="154EDB1B" w14:textId="5B041B28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–0.0</w:t>
            </w:r>
            <w:r w:rsidR="00E74953" w:rsidRPr="00C87536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(–0.1</w:t>
            </w:r>
            <w:r w:rsidR="00E74953" w:rsidRPr="00C87536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to 0.0</w:t>
            </w:r>
            <w:r w:rsidR="00E74953" w:rsidRPr="00C87536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2" w:type="pct"/>
          </w:tcPr>
          <w:p w14:paraId="0D386105" w14:textId="77777777" w:rsidR="00045432" w:rsidRPr="00C87536" w:rsidRDefault="00045432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46EEB7DC" w14:textId="47EF21C0" w:rsidR="00045432" w:rsidRPr="00C87536" w:rsidRDefault="00087E47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Moderate </w:t>
            </w:r>
          </w:p>
        </w:tc>
        <w:tc>
          <w:tcPr>
            <w:tcW w:w="733" w:type="pct"/>
          </w:tcPr>
          <w:p w14:paraId="1D2E0014" w14:textId="6222FCB8" w:rsidR="00045432" w:rsidRPr="00C87536" w:rsidRDefault="00087E47" w:rsidP="00D7530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Inconclusive</w:t>
            </w:r>
          </w:p>
        </w:tc>
      </w:tr>
      <w:tr w:rsidR="00C87536" w:rsidRPr="00C87536" w14:paraId="28E7D470" w14:textId="08C5BB23" w:rsidTr="00C87536">
        <w:tc>
          <w:tcPr>
            <w:tcW w:w="1066" w:type="pct"/>
            <w:gridSpan w:val="3"/>
            <w:shd w:val="clear" w:color="auto" w:fill="auto"/>
          </w:tcPr>
          <w:p w14:paraId="40211DB8" w14:textId="77777777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auto"/>
          </w:tcPr>
          <w:p w14:paraId="517DE98B" w14:textId="77777777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</w:tcPr>
          <w:p w14:paraId="66756132" w14:textId="77777777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3</w:t>
            </w:r>
          </w:p>
        </w:tc>
        <w:tc>
          <w:tcPr>
            <w:tcW w:w="711" w:type="pct"/>
            <w:shd w:val="clear" w:color="auto" w:fill="auto"/>
          </w:tcPr>
          <w:p w14:paraId="401EA3FD" w14:textId="5191713B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1.99 (1.96 to 2.02)</w:t>
            </w:r>
          </w:p>
        </w:tc>
        <w:tc>
          <w:tcPr>
            <w:tcW w:w="101" w:type="pct"/>
            <w:shd w:val="clear" w:color="auto" w:fill="auto"/>
          </w:tcPr>
          <w:p w14:paraId="7285FF2B" w14:textId="77777777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</w:tcPr>
          <w:p w14:paraId="199B01CB" w14:textId="77777777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4 to 5</w:t>
            </w:r>
          </w:p>
        </w:tc>
        <w:tc>
          <w:tcPr>
            <w:tcW w:w="762" w:type="pct"/>
            <w:shd w:val="clear" w:color="auto" w:fill="auto"/>
          </w:tcPr>
          <w:p w14:paraId="6AA0953F" w14:textId="6475D9C1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–0.03 (–0.05 to 0.00)</w:t>
            </w:r>
          </w:p>
        </w:tc>
        <w:tc>
          <w:tcPr>
            <w:tcW w:w="102" w:type="pct"/>
          </w:tcPr>
          <w:p w14:paraId="2D8A7D2F" w14:textId="77777777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34F1521C" w14:textId="27C8E18E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Small</w:t>
            </w:r>
          </w:p>
        </w:tc>
        <w:tc>
          <w:tcPr>
            <w:tcW w:w="733" w:type="pct"/>
          </w:tcPr>
          <w:p w14:paraId="24A8E636" w14:textId="0C5E4521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rivial and substantial</w:t>
            </w:r>
          </w:p>
        </w:tc>
      </w:tr>
      <w:tr w:rsidR="00087E47" w:rsidRPr="00C87536" w14:paraId="4C521C86" w14:textId="7E947DCE" w:rsidTr="00C87536">
        <w:trPr>
          <w:trHeight w:hRule="exact" w:val="113"/>
        </w:trPr>
        <w:tc>
          <w:tcPr>
            <w:tcW w:w="4267" w:type="pct"/>
            <w:gridSpan w:val="11"/>
            <w:shd w:val="clear" w:color="auto" w:fill="auto"/>
          </w:tcPr>
          <w:p w14:paraId="60CDA57A" w14:textId="77777777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3" w:type="pct"/>
          </w:tcPr>
          <w:p w14:paraId="21AB4006" w14:textId="77777777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87536" w:rsidRPr="00C87536" w14:paraId="6A89A190" w14:textId="41C3E725" w:rsidTr="00C87536">
        <w:tc>
          <w:tcPr>
            <w:tcW w:w="2388" w:type="pct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0E607E9" w14:textId="7D726D3F" w:rsidR="00087E47" w:rsidRPr="00C87536" w:rsidRDefault="00087E47" w:rsidP="00087E4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rint</w:t>
            </w:r>
          </w:p>
        </w:tc>
        <w:tc>
          <w:tcPr>
            <w:tcW w:w="10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3CA3124" w14:textId="77777777" w:rsidR="00087E47" w:rsidRPr="00C87536" w:rsidRDefault="00087E47" w:rsidP="00087E4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ECBEE18" w14:textId="77777777" w:rsidR="00087E47" w:rsidRPr="00C87536" w:rsidRDefault="00087E47" w:rsidP="00087E4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079FB83" w14:textId="77777777" w:rsidR="00087E47" w:rsidRPr="00C87536" w:rsidRDefault="00087E47" w:rsidP="00087E4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2B2C6E8" w14:textId="77777777" w:rsidR="00087E47" w:rsidRPr="00C87536" w:rsidRDefault="00087E47" w:rsidP="00087E4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F855E90" w14:textId="77777777" w:rsidR="00087E47" w:rsidRPr="00C87536" w:rsidRDefault="00087E47" w:rsidP="00087E4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3873C6D" w14:textId="77777777" w:rsidR="00087E47" w:rsidRPr="00C87536" w:rsidRDefault="00087E47" w:rsidP="00087E4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87536" w:rsidRPr="00C87536" w14:paraId="62D61016" w14:textId="4625EE19" w:rsidTr="00C87536">
        <w:tc>
          <w:tcPr>
            <w:tcW w:w="1066" w:type="pct"/>
            <w:gridSpan w:val="3"/>
            <w:shd w:val="clear" w:color="auto" w:fill="auto"/>
          </w:tcPr>
          <w:p w14:paraId="3D07F6B1" w14:textId="79E0AED3" w:rsidR="00087E47" w:rsidRPr="00C87536" w:rsidRDefault="00087E47" w:rsidP="00087E47">
            <w:pPr>
              <w:spacing w:line="360" w:lineRule="auto"/>
              <w:jc w:val="center"/>
              <w:rPr>
                <w:rFonts w:asciiTheme="majorBidi" w:eastAsia="Aptos" w:hAnsiTheme="majorBidi" w:cstheme="majorBidi"/>
                <w:iCs/>
                <w:kern w:val="2"/>
                <w:sz w:val="20"/>
                <w:szCs w:val="20"/>
                <w14:ligatures w14:val="standardContextual"/>
              </w:rPr>
            </w:pPr>
            <w:r w:rsidRPr="00C87536">
              <w:rPr>
                <w:rFonts w:asciiTheme="majorBidi" w:eastAsia="Aptos" w:hAnsiTheme="majorBidi" w:cstheme="majorBidi"/>
                <w:iCs/>
                <w:kern w:val="2"/>
                <w:sz w:val="20"/>
                <w:szCs w:val="20"/>
                <w14:ligatures w14:val="standardContextual"/>
              </w:rPr>
              <w:t>20 m</w:t>
            </w:r>
          </w:p>
        </w:tc>
        <w:tc>
          <w:tcPr>
            <w:tcW w:w="205" w:type="pct"/>
            <w:shd w:val="clear" w:color="auto" w:fill="auto"/>
          </w:tcPr>
          <w:p w14:paraId="758FB4EC" w14:textId="77777777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</w:tcPr>
          <w:p w14:paraId="251CACA9" w14:textId="35952458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2</w:t>
            </w:r>
          </w:p>
        </w:tc>
        <w:tc>
          <w:tcPr>
            <w:tcW w:w="711" w:type="pct"/>
            <w:shd w:val="clear" w:color="auto" w:fill="auto"/>
          </w:tcPr>
          <w:p w14:paraId="58188AA9" w14:textId="6E1FB6A3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3.</w:t>
            </w:r>
            <w:r w:rsidR="00A06422" w:rsidRPr="00C87536">
              <w:rPr>
                <w:rFonts w:asciiTheme="majorBidi" w:hAnsiTheme="majorBidi" w:cstheme="majorBidi"/>
                <w:sz w:val="20"/>
                <w:szCs w:val="20"/>
              </w:rPr>
              <w:t>61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(3.</w:t>
            </w:r>
            <w:r w:rsidR="00A06422" w:rsidRPr="00C87536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to 3.</w:t>
            </w:r>
            <w:r w:rsidR="00A06422" w:rsidRPr="00C87536">
              <w:rPr>
                <w:rFonts w:asciiTheme="majorBidi" w:hAnsiTheme="majorBidi" w:cstheme="majorBidi"/>
                <w:sz w:val="20"/>
                <w:szCs w:val="20"/>
              </w:rPr>
              <w:t>72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1" w:type="pct"/>
            <w:shd w:val="clear" w:color="auto" w:fill="auto"/>
          </w:tcPr>
          <w:p w14:paraId="408C693C" w14:textId="77777777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</w:tcPr>
          <w:p w14:paraId="65ADF597" w14:textId="5FBAAB6D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3</w:t>
            </w:r>
          </w:p>
        </w:tc>
        <w:tc>
          <w:tcPr>
            <w:tcW w:w="762" w:type="pct"/>
            <w:shd w:val="clear" w:color="auto" w:fill="auto"/>
          </w:tcPr>
          <w:p w14:paraId="5DB3970B" w14:textId="05572FD2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–0.1</w:t>
            </w:r>
            <w:r w:rsidR="00A06422" w:rsidRPr="00C87536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(–0.2</w:t>
            </w:r>
            <w:r w:rsidR="00A06422" w:rsidRPr="00C87536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to –0.0</w:t>
            </w:r>
            <w:r w:rsidR="00A06422" w:rsidRPr="00C87536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2" w:type="pct"/>
          </w:tcPr>
          <w:p w14:paraId="4DB65E22" w14:textId="77777777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68460FB9" w14:textId="09F9F9AA" w:rsidR="00087E47" w:rsidRPr="00C87536" w:rsidRDefault="00A06422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733" w:type="pct"/>
          </w:tcPr>
          <w:p w14:paraId="382C2061" w14:textId="089B8919" w:rsidR="00087E47" w:rsidRPr="00C87536" w:rsidRDefault="00A06422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Substantial</w:t>
            </w:r>
          </w:p>
        </w:tc>
      </w:tr>
      <w:tr w:rsidR="00C87536" w:rsidRPr="00C87536" w14:paraId="3E29C095" w14:textId="0FE30747" w:rsidTr="00C87536">
        <w:tc>
          <w:tcPr>
            <w:tcW w:w="1066" w:type="pct"/>
            <w:gridSpan w:val="3"/>
            <w:shd w:val="clear" w:color="auto" w:fill="auto"/>
          </w:tcPr>
          <w:p w14:paraId="4933FAB4" w14:textId="77777777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auto"/>
          </w:tcPr>
          <w:p w14:paraId="6A2595A4" w14:textId="77777777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</w:tcPr>
          <w:p w14:paraId="3EEAB501" w14:textId="77777777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1" w:type="pct"/>
            <w:shd w:val="clear" w:color="auto" w:fill="auto"/>
          </w:tcPr>
          <w:p w14:paraId="4D2ECDF1" w14:textId="77777777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" w:type="pct"/>
            <w:shd w:val="clear" w:color="auto" w:fill="auto"/>
          </w:tcPr>
          <w:p w14:paraId="179F6394" w14:textId="77777777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</w:tcPr>
          <w:p w14:paraId="58BBF41D" w14:textId="6CADACBB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4 to 5</w:t>
            </w:r>
          </w:p>
        </w:tc>
        <w:tc>
          <w:tcPr>
            <w:tcW w:w="762" w:type="pct"/>
            <w:shd w:val="clear" w:color="auto" w:fill="auto"/>
          </w:tcPr>
          <w:p w14:paraId="3D90E416" w14:textId="148571BB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–0.</w:t>
            </w:r>
            <w:r w:rsidR="00A06422" w:rsidRPr="00C87536"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(–0.</w:t>
            </w:r>
            <w:r w:rsidR="00A06422" w:rsidRPr="00C87536">
              <w:rPr>
                <w:rFonts w:asciiTheme="majorBidi" w:hAnsiTheme="majorBidi" w:cstheme="majorBidi"/>
                <w:sz w:val="20"/>
                <w:szCs w:val="20"/>
              </w:rPr>
              <w:t>32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to –0.</w:t>
            </w:r>
            <w:r w:rsidR="00A06422" w:rsidRPr="00C87536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2" w:type="pct"/>
          </w:tcPr>
          <w:p w14:paraId="7A8AFAE1" w14:textId="77777777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40C7703E" w14:textId="75291922" w:rsidR="00087E47" w:rsidRPr="00C87536" w:rsidRDefault="00A06422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Large</w:t>
            </w:r>
          </w:p>
        </w:tc>
        <w:tc>
          <w:tcPr>
            <w:tcW w:w="733" w:type="pct"/>
          </w:tcPr>
          <w:p w14:paraId="139AE0B3" w14:textId="51E74B0A" w:rsidR="00087E47" w:rsidRPr="00C87536" w:rsidRDefault="00A06422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Substantial</w:t>
            </w:r>
          </w:p>
        </w:tc>
      </w:tr>
      <w:tr w:rsidR="00C87536" w:rsidRPr="00C87536" w14:paraId="38F03290" w14:textId="37AAE574" w:rsidTr="00C87536">
        <w:tc>
          <w:tcPr>
            <w:tcW w:w="1066" w:type="pct"/>
            <w:gridSpan w:val="3"/>
            <w:shd w:val="clear" w:color="auto" w:fill="auto"/>
          </w:tcPr>
          <w:p w14:paraId="62CDE799" w14:textId="77777777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auto"/>
          </w:tcPr>
          <w:p w14:paraId="103ABFC3" w14:textId="77777777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</w:tcPr>
          <w:p w14:paraId="38DB53E3" w14:textId="7EA2A9A0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3</w:t>
            </w:r>
          </w:p>
        </w:tc>
        <w:tc>
          <w:tcPr>
            <w:tcW w:w="711" w:type="pct"/>
            <w:shd w:val="clear" w:color="auto" w:fill="auto"/>
          </w:tcPr>
          <w:p w14:paraId="512E0035" w14:textId="6B3CB253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3.4</w:t>
            </w:r>
            <w:r w:rsidR="00A06422" w:rsidRPr="00C87536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(3.39 to 3.4</w:t>
            </w:r>
            <w:r w:rsidR="00A06422" w:rsidRPr="00C87536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1" w:type="pct"/>
            <w:shd w:val="clear" w:color="auto" w:fill="auto"/>
          </w:tcPr>
          <w:p w14:paraId="6CCADBCD" w14:textId="77777777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</w:tcPr>
          <w:p w14:paraId="3D5F2C8D" w14:textId="4D62A082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4 to 5</w:t>
            </w:r>
          </w:p>
        </w:tc>
        <w:tc>
          <w:tcPr>
            <w:tcW w:w="762" w:type="pct"/>
            <w:shd w:val="clear" w:color="auto" w:fill="auto"/>
          </w:tcPr>
          <w:p w14:paraId="073CF86A" w14:textId="0577FB5F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–0.04 (–0.0</w:t>
            </w:r>
            <w:r w:rsidR="00A06422" w:rsidRPr="00C87536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to –0.01)</w:t>
            </w:r>
          </w:p>
        </w:tc>
        <w:tc>
          <w:tcPr>
            <w:tcW w:w="102" w:type="pct"/>
          </w:tcPr>
          <w:p w14:paraId="4912B028" w14:textId="77777777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6CFCCA77" w14:textId="2B60121A" w:rsidR="00087E47" w:rsidRPr="00C87536" w:rsidRDefault="00A06422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Small</w:t>
            </w:r>
          </w:p>
        </w:tc>
        <w:tc>
          <w:tcPr>
            <w:tcW w:w="733" w:type="pct"/>
          </w:tcPr>
          <w:p w14:paraId="32317659" w14:textId="313698FF" w:rsidR="00087E47" w:rsidRPr="00C87536" w:rsidRDefault="00A06422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Substantial</w:t>
            </w:r>
          </w:p>
        </w:tc>
      </w:tr>
      <w:tr w:rsidR="00087E47" w:rsidRPr="00C87536" w14:paraId="6A4D2321" w14:textId="2E95FAB1" w:rsidTr="00C87536">
        <w:trPr>
          <w:trHeight w:hRule="exact" w:val="113"/>
        </w:trPr>
        <w:tc>
          <w:tcPr>
            <w:tcW w:w="4267" w:type="pct"/>
            <w:gridSpan w:val="11"/>
            <w:shd w:val="clear" w:color="auto" w:fill="auto"/>
          </w:tcPr>
          <w:p w14:paraId="71D09766" w14:textId="77777777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3" w:type="pct"/>
          </w:tcPr>
          <w:p w14:paraId="4ABF2148" w14:textId="77777777" w:rsidR="00087E47" w:rsidRPr="00C87536" w:rsidRDefault="00087E47" w:rsidP="00087E4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87536" w:rsidRPr="00C87536" w14:paraId="072602B6" w14:textId="216C9DDA" w:rsidTr="00C87536">
        <w:tc>
          <w:tcPr>
            <w:tcW w:w="1066" w:type="pct"/>
            <w:gridSpan w:val="3"/>
            <w:shd w:val="clear" w:color="auto" w:fill="auto"/>
          </w:tcPr>
          <w:p w14:paraId="2C49AB97" w14:textId="1FCC7C55" w:rsidR="00A06422" w:rsidRPr="00C87536" w:rsidRDefault="00A06422" w:rsidP="00A06422">
            <w:pPr>
              <w:spacing w:line="360" w:lineRule="auto"/>
              <w:jc w:val="center"/>
              <w:rPr>
                <w:rFonts w:asciiTheme="majorBidi" w:eastAsia="Aptos" w:hAnsiTheme="majorBidi" w:cstheme="majorBidi"/>
                <w:iCs/>
                <w:kern w:val="2"/>
                <w:sz w:val="20"/>
                <w:szCs w:val="20"/>
                <w14:ligatures w14:val="standardContextual"/>
              </w:rPr>
            </w:pPr>
            <w:r w:rsidRPr="00C87536">
              <w:rPr>
                <w:rFonts w:asciiTheme="majorBidi" w:eastAsia="Aptos" w:hAnsiTheme="majorBidi" w:cstheme="majorBidi"/>
                <w:iCs/>
                <w:kern w:val="2"/>
                <w:sz w:val="20"/>
                <w:szCs w:val="20"/>
                <w14:ligatures w14:val="standardContextual"/>
              </w:rPr>
              <w:t>30 m</w:t>
            </w:r>
          </w:p>
        </w:tc>
        <w:tc>
          <w:tcPr>
            <w:tcW w:w="205" w:type="pct"/>
            <w:shd w:val="clear" w:color="auto" w:fill="auto"/>
          </w:tcPr>
          <w:p w14:paraId="21488A56" w14:textId="77777777" w:rsidR="00A06422" w:rsidRPr="00C87536" w:rsidRDefault="00A06422" w:rsidP="00A064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</w:tcPr>
          <w:p w14:paraId="76EFCDD8" w14:textId="77777777" w:rsidR="00A06422" w:rsidRPr="00C87536" w:rsidRDefault="00A06422" w:rsidP="00A064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2</w:t>
            </w:r>
          </w:p>
        </w:tc>
        <w:tc>
          <w:tcPr>
            <w:tcW w:w="711" w:type="pct"/>
            <w:shd w:val="clear" w:color="auto" w:fill="auto"/>
          </w:tcPr>
          <w:p w14:paraId="68B8D80B" w14:textId="0AD38B32" w:rsidR="00A06422" w:rsidRPr="00C87536" w:rsidRDefault="00A06422" w:rsidP="00A064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5.23 (5.</w:t>
            </w:r>
            <w:r w:rsidR="00B323B6">
              <w:rPr>
                <w:rFonts w:asciiTheme="majorBidi" w:hAnsiTheme="majorBidi" w:cstheme="majorBidi"/>
                <w:sz w:val="20"/>
                <w:szCs w:val="20"/>
              </w:rPr>
              <w:t>08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to 5.3</w:t>
            </w:r>
            <w:r w:rsidR="00B323B6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1" w:type="pct"/>
            <w:shd w:val="clear" w:color="auto" w:fill="auto"/>
          </w:tcPr>
          <w:p w14:paraId="16451283" w14:textId="77777777" w:rsidR="00A06422" w:rsidRPr="00C87536" w:rsidRDefault="00A06422" w:rsidP="00A064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</w:tcPr>
          <w:p w14:paraId="72E3F05F" w14:textId="77777777" w:rsidR="00A06422" w:rsidRPr="00C87536" w:rsidRDefault="00A06422" w:rsidP="00A064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3</w:t>
            </w:r>
          </w:p>
        </w:tc>
        <w:tc>
          <w:tcPr>
            <w:tcW w:w="762" w:type="pct"/>
            <w:shd w:val="clear" w:color="auto" w:fill="auto"/>
          </w:tcPr>
          <w:p w14:paraId="2D8962FA" w14:textId="5D184FFB" w:rsidR="00A06422" w:rsidRPr="00C87536" w:rsidRDefault="00A06422" w:rsidP="00A064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–0.3</w:t>
            </w:r>
            <w:r w:rsidR="00EB5410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(–0.46 to –0.1</w:t>
            </w:r>
            <w:r w:rsidR="00EB5410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2" w:type="pct"/>
          </w:tcPr>
          <w:p w14:paraId="0AA6CB0B" w14:textId="77777777" w:rsidR="00A06422" w:rsidRPr="00C87536" w:rsidRDefault="00A06422" w:rsidP="00A064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3BC81DA4" w14:textId="0C6F4EAB" w:rsidR="00A06422" w:rsidRPr="00C87536" w:rsidRDefault="00A06422" w:rsidP="00A064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Large</w:t>
            </w:r>
          </w:p>
        </w:tc>
        <w:tc>
          <w:tcPr>
            <w:tcW w:w="733" w:type="pct"/>
          </w:tcPr>
          <w:p w14:paraId="5EF06DBD" w14:textId="11EDFE79" w:rsidR="00A06422" w:rsidRPr="00C87536" w:rsidRDefault="00A06422" w:rsidP="00A064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Substantial</w:t>
            </w:r>
          </w:p>
        </w:tc>
      </w:tr>
      <w:tr w:rsidR="00C87536" w:rsidRPr="00C87536" w14:paraId="3D89F2BB" w14:textId="48AED8AE" w:rsidTr="00C87536">
        <w:tc>
          <w:tcPr>
            <w:tcW w:w="1066" w:type="pct"/>
            <w:gridSpan w:val="3"/>
            <w:shd w:val="clear" w:color="auto" w:fill="auto"/>
          </w:tcPr>
          <w:p w14:paraId="5842A355" w14:textId="77777777" w:rsidR="00A06422" w:rsidRPr="00C87536" w:rsidRDefault="00A06422" w:rsidP="00A064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auto"/>
          </w:tcPr>
          <w:p w14:paraId="0F80DBF5" w14:textId="77777777" w:rsidR="00A06422" w:rsidRPr="00C87536" w:rsidRDefault="00A06422" w:rsidP="00A064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</w:tcPr>
          <w:p w14:paraId="5D8304F1" w14:textId="77777777" w:rsidR="00A06422" w:rsidRPr="00C87536" w:rsidRDefault="00A06422" w:rsidP="00A064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1" w:type="pct"/>
            <w:shd w:val="clear" w:color="auto" w:fill="auto"/>
          </w:tcPr>
          <w:p w14:paraId="06618193" w14:textId="77777777" w:rsidR="00A06422" w:rsidRPr="00C87536" w:rsidRDefault="00A06422" w:rsidP="00A064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" w:type="pct"/>
            <w:shd w:val="clear" w:color="auto" w:fill="auto"/>
          </w:tcPr>
          <w:p w14:paraId="65B486B8" w14:textId="77777777" w:rsidR="00A06422" w:rsidRPr="00C87536" w:rsidRDefault="00A06422" w:rsidP="00A064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</w:tcPr>
          <w:p w14:paraId="59A12206" w14:textId="77777777" w:rsidR="00A06422" w:rsidRPr="00C87536" w:rsidRDefault="00A06422" w:rsidP="00A064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4 to 5</w:t>
            </w:r>
          </w:p>
        </w:tc>
        <w:tc>
          <w:tcPr>
            <w:tcW w:w="762" w:type="pct"/>
            <w:shd w:val="clear" w:color="auto" w:fill="auto"/>
          </w:tcPr>
          <w:p w14:paraId="15A33093" w14:textId="4382CF59" w:rsidR="00A06422" w:rsidRPr="00C87536" w:rsidRDefault="00A06422" w:rsidP="00A064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–0.47 (–0.60 to –0.34)</w:t>
            </w:r>
          </w:p>
        </w:tc>
        <w:tc>
          <w:tcPr>
            <w:tcW w:w="102" w:type="pct"/>
          </w:tcPr>
          <w:p w14:paraId="308B3C90" w14:textId="77777777" w:rsidR="00A06422" w:rsidRPr="00C87536" w:rsidRDefault="00A06422" w:rsidP="00A064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689F2CE3" w14:textId="3763D35A" w:rsidR="00A06422" w:rsidRPr="00C87536" w:rsidRDefault="00A06422" w:rsidP="00A064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Large</w:t>
            </w:r>
          </w:p>
        </w:tc>
        <w:tc>
          <w:tcPr>
            <w:tcW w:w="733" w:type="pct"/>
          </w:tcPr>
          <w:p w14:paraId="76BB7010" w14:textId="72481164" w:rsidR="00A06422" w:rsidRPr="00C87536" w:rsidRDefault="00A06422" w:rsidP="00A064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Substantial</w:t>
            </w:r>
          </w:p>
        </w:tc>
      </w:tr>
      <w:tr w:rsidR="00C87536" w:rsidRPr="00C87536" w14:paraId="0E9B5C0E" w14:textId="0FC70263" w:rsidTr="00C87536">
        <w:tc>
          <w:tcPr>
            <w:tcW w:w="1066" w:type="pct"/>
            <w:gridSpan w:val="3"/>
            <w:shd w:val="clear" w:color="auto" w:fill="auto"/>
          </w:tcPr>
          <w:p w14:paraId="7031C9D8" w14:textId="77777777" w:rsidR="00A06422" w:rsidRPr="00C87536" w:rsidRDefault="00A06422" w:rsidP="00A064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auto"/>
          </w:tcPr>
          <w:p w14:paraId="41196279" w14:textId="77777777" w:rsidR="00A06422" w:rsidRPr="00C87536" w:rsidRDefault="00A06422" w:rsidP="00A064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</w:tcPr>
          <w:p w14:paraId="05E3914E" w14:textId="77777777" w:rsidR="00A06422" w:rsidRPr="00C87536" w:rsidRDefault="00A06422" w:rsidP="00A064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3</w:t>
            </w:r>
          </w:p>
        </w:tc>
        <w:tc>
          <w:tcPr>
            <w:tcW w:w="711" w:type="pct"/>
            <w:shd w:val="clear" w:color="auto" w:fill="auto"/>
          </w:tcPr>
          <w:p w14:paraId="064A0C8B" w14:textId="0F507DD9" w:rsidR="00A06422" w:rsidRPr="00C87536" w:rsidRDefault="00A06422" w:rsidP="00A064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4.9</w:t>
            </w:r>
            <w:r w:rsidR="00B323B6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(4.8</w:t>
            </w:r>
            <w:r w:rsidR="00B323B6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to 5.00)</w:t>
            </w:r>
          </w:p>
        </w:tc>
        <w:tc>
          <w:tcPr>
            <w:tcW w:w="101" w:type="pct"/>
            <w:shd w:val="clear" w:color="auto" w:fill="auto"/>
          </w:tcPr>
          <w:p w14:paraId="61CFF49B" w14:textId="77777777" w:rsidR="00A06422" w:rsidRPr="00C87536" w:rsidRDefault="00A06422" w:rsidP="00A064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</w:tcPr>
          <w:p w14:paraId="01E7BC6C" w14:textId="77777777" w:rsidR="00A06422" w:rsidRPr="00C87536" w:rsidRDefault="00A06422" w:rsidP="00A064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4 to 5</w:t>
            </w:r>
          </w:p>
        </w:tc>
        <w:tc>
          <w:tcPr>
            <w:tcW w:w="762" w:type="pct"/>
            <w:shd w:val="clear" w:color="auto" w:fill="auto"/>
          </w:tcPr>
          <w:p w14:paraId="3234341B" w14:textId="56F75DF5" w:rsidR="00A06422" w:rsidRPr="00C87536" w:rsidRDefault="00A06422" w:rsidP="00A064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–0.1</w:t>
            </w:r>
            <w:r w:rsidR="00EB5410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(–0.2</w:t>
            </w:r>
            <w:r w:rsidR="00EB5410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to –0.0</w:t>
            </w:r>
            <w:r w:rsidR="00EB5410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2" w:type="pct"/>
          </w:tcPr>
          <w:p w14:paraId="17BFC47C" w14:textId="77777777" w:rsidR="00A06422" w:rsidRPr="00C87536" w:rsidRDefault="00A06422" w:rsidP="00A064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32E176E7" w14:textId="27A9D441" w:rsidR="00A06422" w:rsidRPr="00C87536" w:rsidRDefault="00A06422" w:rsidP="00A064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733" w:type="pct"/>
          </w:tcPr>
          <w:p w14:paraId="60B34B15" w14:textId="51D01453" w:rsidR="00A06422" w:rsidRPr="00C87536" w:rsidRDefault="00A06422" w:rsidP="00A064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Substantial</w:t>
            </w:r>
          </w:p>
        </w:tc>
      </w:tr>
      <w:tr w:rsidR="00A06422" w:rsidRPr="00C87536" w14:paraId="70F3DB02" w14:textId="59544A88" w:rsidTr="00C87536">
        <w:trPr>
          <w:trHeight w:hRule="exact" w:val="113"/>
        </w:trPr>
        <w:tc>
          <w:tcPr>
            <w:tcW w:w="4267" w:type="pct"/>
            <w:gridSpan w:val="11"/>
            <w:shd w:val="clear" w:color="auto" w:fill="auto"/>
          </w:tcPr>
          <w:p w14:paraId="79273A48" w14:textId="1352F783" w:rsidR="00A06422" w:rsidRPr="00C87536" w:rsidRDefault="002D32F8" w:rsidP="00A064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733" w:type="pct"/>
          </w:tcPr>
          <w:p w14:paraId="11BC1E73" w14:textId="77777777" w:rsidR="00A06422" w:rsidRPr="00C87536" w:rsidRDefault="00A06422" w:rsidP="00A064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87536" w:rsidRPr="00C87536" w14:paraId="48690C49" w14:textId="77777777" w:rsidTr="00C87536">
        <w:tc>
          <w:tcPr>
            <w:tcW w:w="2388" w:type="pct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4993694" w14:textId="0B8757CA" w:rsidR="002D32F8" w:rsidRPr="00C87536" w:rsidRDefault="002D32F8" w:rsidP="003A3AE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nge of direction</w:t>
            </w:r>
          </w:p>
        </w:tc>
        <w:tc>
          <w:tcPr>
            <w:tcW w:w="10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4CFA980" w14:textId="77777777" w:rsidR="002D32F8" w:rsidRPr="00C87536" w:rsidRDefault="002D32F8" w:rsidP="003A3AE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DA67642" w14:textId="77777777" w:rsidR="002D32F8" w:rsidRPr="00C87536" w:rsidRDefault="002D32F8" w:rsidP="003A3AE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61384E3" w14:textId="77777777" w:rsidR="002D32F8" w:rsidRPr="00C87536" w:rsidRDefault="002D32F8" w:rsidP="003A3AE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5DDDA2B" w14:textId="77777777" w:rsidR="002D32F8" w:rsidRPr="00C87536" w:rsidRDefault="002D32F8" w:rsidP="003A3AE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B079E6D" w14:textId="77777777" w:rsidR="002D32F8" w:rsidRPr="00C87536" w:rsidRDefault="002D32F8" w:rsidP="003A3AE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E55B0B6" w14:textId="77777777" w:rsidR="002D32F8" w:rsidRPr="00C87536" w:rsidRDefault="002D32F8" w:rsidP="003A3AE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87536" w:rsidRPr="00C87536" w14:paraId="7E298972" w14:textId="77777777" w:rsidTr="00C87536">
        <w:tc>
          <w:tcPr>
            <w:tcW w:w="1066" w:type="pct"/>
            <w:gridSpan w:val="3"/>
            <w:shd w:val="clear" w:color="auto" w:fill="auto"/>
          </w:tcPr>
          <w:p w14:paraId="01092204" w14:textId="4AFA772C" w:rsidR="002D32F8" w:rsidRPr="00C87536" w:rsidRDefault="002D32F8" w:rsidP="003A3AEF">
            <w:pPr>
              <w:spacing w:line="360" w:lineRule="auto"/>
              <w:jc w:val="center"/>
              <w:rPr>
                <w:rFonts w:asciiTheme="majorBidi" w:eastAsia="Aptos" w:hAnsiTheme="majorBidi" w:cstheme="majorBidi"/>
                <w:iCs/>
                <w:kern w:val="2"/>
                <w:sz w:val="20"/>
                <w:szCs w:val="20"/>
                <w14:ligatures w14:val="standardContextual"/>
              </w:rPr>
            </w:pPr>
            <w:r w:rsidRPr="00C87536">
              <w:rPr>
                <w:rFonts w:asciiTheme="majorBidi" w:eastAsia="Aptos" w:hAnsiTheme="majorBidi" w:cstheme="majorBidi"/>
                <w:iCs/>
                <w:kern w:val="2"/>
                <w:sz w:val="20"/>
                <w:szCs w:val="20"/>
                <w14:ligatures w14:val="standardContextual"/>
              </w:rPr>
              <w:t>5-0-5</w:t>
            </w:r>
          </w:p>
        </w:tc>
        <w:tc>
          <w:tcPr>
            <w:tcW w:w="205" w:type="pct"/>
            <w:shd w:val="clear" w:color="auto" w:fill="auto"/>
          </w:tcPr>
          <w:p w14:paraId="566AB098" w14:textId="77777777" w:rsidR="002D32F8" w:rsidRPr="00C87536" w:rsidRDefault="002D32F8" w:rsidP="003A3AE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</w:tcPr>
          <w:p w14:paraId="56059973" w14:textId="77777777" w:rsidR="002D32F8" w:rsidRPr="00C87536" w:rsidRDefault="002D32F8" w:rsidP="003A3AE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2</w:t>
            </w:r>
          </w:p>
        </w:tc>
        <w:tc>
          <w:tcPr>
            <w:tcW w:w="711" w:type="pct"/>
            <w:shd w:val="clear" w:color="auto" w:fill="auto"/>
          </w:tcPr>
          <w:p w14:paraId="2FDCBB1A" w14:textId="570F1239" w:rsidR="002D32F8" w:rsidRPr="00C87536" w:rsidRDefault="00A2117F" w:rsidP="003A3AE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2.6</w:t>
            </w:r>
            <w:r w:rsidR="00DC30F8" w:rsidRPr="00C87536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2D32F8"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>2.5</w:t>
            </w:r>
            <w:r w:rsidR="00DC30F8" w:rsidRPr="00C87536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2D32F8"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to 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="00DC30F8" w:rsidRPr="00C87536">
              <w:rPr>
                <w:rFonts w:asciiTheme="majorBidi" w:hAnsiTheme="majorBidi" w:cstheme="majorBidi"/>
                <w:sz w:val="20"/>
                <w:szCs w:val="20"/>
              </w:rPr>
              <w:t>80</w:t>
            </w:r>
            <w:r w:rsidR="002D32F8" w:rsidRPr="00C8753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1" w:type="pct"/>
            <w:shd w:val="clear" w:color="auto" w:fill="auto"/>
          </w:tcPr>
          <w:p w14:paraId="4202A49E" w14:textId="77777777" w:rsidR="002D32F8" w:rsidRPr="00C87536" w:rsidRDefault="002D32F8" w:rsidP="003A3AE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</w:tcPr>
          <w:p w14:paraId="7A7228DF" w14:textId="77777777" w:rsidR="002D32F8" w:rsidRPr="00C87536" w:rsidRDefault="002D32F8" w:rsidP="003A3AE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3</w:t>
            </w:r>
          </w:p>
        </w:tc>
        <w:tc>
          <w:tcPr>
            <w:tcW w:w="762" w:type="pct"/>
            <w:shd w:val="clear" w:color="auto" w:fill="auto"/>
          </w:tcPr>
          <w:p w14:paraId="0896ED4C" w14:textId="06ACA9D2" w:rsidR="002D32F8" w:rsidRPr="00C87536" w:rsidRDefault="00555B1D" w:rsidP="003A3AE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–0.06 </w:t>
            </w:r>
            <w:r w:rsidR="002D32F8" w:rsidRPr="00C87536">
              <w:rPr>
                <w:rFonts w:asciiTheme="majorBidi" w:hAnsiTheme="majorBidi" w:cstheme="majorBidi"/>
                <w:sz w:val="20"/>
                <w:szCs w:val="20"/>
              </w:rPr>
              <w:t>(–0.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 w:rsidR="002D32F8"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to 0.0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2D32F8" w:rsidRPr="00C8753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2" w:type="pct"/>
          </w:tcPr>
          <w:p w14:paraId="211A40DF" w14:textId="77777777" w:rsidR="002D32F8" w:rsidRPr="00C87536" w:rsidRDefault="002D32F8" w:rsidP="003A3AE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073770B3" w14:textId="77777777" w:rsidR="002D32F8" w:rsidRPr="00C87536" w:rsidRDefault="002D32F8" w:rsidP="003A3AE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733" w:type="pct"/>
          </w:tcPr>
          <w:p w14:paraId="74EB33A7" w14:textId="795A3D6B" w:rsidR="002D32F8" w:rsidRPr="00C87536" w:rsidRDefault="00A2117F" w:rsidP="003A3AE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Inconclusive</w:t>
            </w:r>
          </w:p>
        </w:tc>
      </w:tr>
      <w:tr w:rsidR="002D32F8" w:rsidRPr="00C87536" w14:paraId="5BFF93D2" w14:textId="77777777" w:rsidTr="00C87536">
        <w:trPr>
          <w:trHeight w:hRule="exact" w:val="113"/>
        </w:trPr>
        <w:tc>
          <w:tcPr>
            <w:tcW w:w="4267" w:type="pct"/>
            <w:gridSpan w:val="11"/>
            <w:shd w:val="clear" w:color="auto" w:fill="auto"/>
          </w:tcPr>
          <w:p w14:paraId="51ECB381" w14:textId="77777777" w:rsidR="002D32F8" w:rsidRPr="00C87536" w:rsidRDefault="002D32F8" w:rsidP="003A3AE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3" w:type="pct"/>
          </w:tcPr>
          <w:p w14:paraId="00AF3136" w14:textId="77777777" w:rsidR="002D32F8" w:rsidRPr="00C87536" w:rsidRDefault="002D32F8" w:rsidP="003A3AE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87536" w:rsidRPr="00C87536" w14:paraId="77325DD0" w14:textId="77777777" w:rsidTr="00C87536">
        <w:tc>
          <w:tcPr>
            <w:tcW w:w="2388" w:type="pct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555F3AD" w14:textId="7EC1C52D" w:rsidR="00E55CA7" w:rsidRPr="00C87536" w:rsidRDefault="00E55CA7" w:rsidP="003A3AE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ximal velocity</w:t>
            </w:r>
          </w:p>
        </w:tc>
        <w:tc>
          <w:tcPr>
            <w:tcW w:w="10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D720D62" w14:textId="77777777" w:rsidR="00E55CA7" w:rsidRPr="00C87536" w:rsidRDefault="00E55CA7" w:rsidP="003A3AE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B786B20" w14:textId="77777777" w:rsidR="00E55CA7" w:rsidRPr="00C87536" w:rsidRDefault="00E55CA7" w:rsidP="003A3AE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5B2947F" w14:textId="77777777" w:rsidR="00E55CA7" w:rsidRPr="00C87536" w:rsidRDefault="00E55CA7" w:rsidP="003A3AE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EF7BF3B" w14:textId="77777777" w:rsidR="00E55CA7" w:rsidRPr="00C87536" w:rsidRDefault="00E55CA7" w:rsidP="003A3AE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16FEDE9" w14:textId="77777777" w:rsidR="00E55CA7" w:rsidRPr="00C87536" w:rsidRDefault="00E55CA7" w:rsidP="003A3AE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E06D551" w14:textId="77777777" w:rsidR="00E55CA7" w:rsidRPr="00C87536" w:rsidRDefault="00E55CA7" w:rsidP="003A3AE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87536" w:rsidRPr="00C87536" w14:paraId="0564D3B6" w14:textId="77777777" w:rsidTr="00C87536">
        <w:tc>
          <w:tcPr>
            <w:tcW w:w="1066" w:type="pct"/>
            <w:gridSpan w:val="3"/>
            <w:shd w:val="clear" w:color="auto" w:fill="auto"/>
          </w:tcPr>
          <w:p w14:paraId="6245E926" w14:textId="3B0A86A7" w:rsidR="00E55CA7" w:rsidRPr="00C87536" w:rsidRDefault="00E55CA7" w:rsidP="003A3AEF">
            <w:pPr>
              <w:spacing w:line="360" w:lineRule="auto"/>
              <w:jc w:val="center"/>
              <w:rPr>
                <w:rFonts w:asciiTheme="majorBidi" w:eastAsia="Aptos" w:hAnsiTheme="majorBidi" w:cstheme="majorBidi"/>
                <w:iCs/>
                <w:kern w:val="2"/>
                <w:sz w:val="20"/>
                <w:szCs w:val="20"/>
                <w14:ligatures w14:val="standardContextual"/>
              </w:rPr>
            </w:pPr>
            <w:r w:rsidRPr="00C87536">
              <w:rPr>
                <w:rFonts w:asciiTheme="majorBidi" w:eastAsia="Aptos" w:hAnsiTheme="majorBidi" w:cstheme="majorBidi"/>
                <w:iCs/>
                <w:kern w:val="2"/>
                <w:sz w:val="20"/>
                <w:szCs w:val="20"/>
                <w14:ligatures w14:val="standardContextual"/>
              </w:rPr>
              <w:t>Measured and observed</w:t>
            </w:r>
          </w:p>
        </w:tc>
        <w:tc>
          <w:tcPr>
            <w:tcW w:w="205" w:type="pct"/>
            <w:shd w:val="clear" w:color="auto" w:fill="auto"/>
          </w:tcPr>
          <w:p w14:paraId="2F0E48EC" w14:textId="77777777" w:rsidR="00E55CA7" w:rsidRPr="00C87536" w:rsidRDefault="00E55CA7" w:rsidP="003A3AE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</w:tcPr>
          <w:p w14:paraId="521051B6" w14:textId="64A35283" w:rsidR="00E55CA7" w:rsidRPr="00C87536" w:rsidRDefault="00E55CA7" w:rsidP="003A3AE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3</w:t>
            </w:r>
          </w:p>
        </w:tc>
        <w:tc>
          <w:tcPr>
            <w:tcW w:w="711" w:type="pct"/>
            <w:shd w:val="clear" w:color="auto" w:fill="auto"/>
          </w:tcPr>
          <w:p w14:paraId="571B9400" w14:textId="454F5D60" w:rsidR="00E55CA7" w:rsidRPr="00C87536" w:rsidRDefault="00E55CA7" w:rsidP="003A3AE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26.3 (25.4 to 27.1)</w:t>
            </w:r>
          </w:p>
        </w:tc>
        <w:tc>
          <w:tcPr>
            <w:tcW w:w="101" w:type="pct"/>
            <w:shd w:val="clear" w:color="auto" w:fill="auto"/>
          </w:tcPr>
          <w:p w14:paraId="58099885" w14:textId="77777777" w:rsidR="00E55CA7" w:rsidRPr="00C87536" w:rsidRDefault="00E55CA7" w:rsidP="003A3AE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</w:tcPr>
          <w:p w14:paraId="032CFBF7" w14:textId="511602AB" w:rsidR="00E55CA7" w:rsidRPr="00C87536" w:rsidRDefault="00E55CA7" w:rsidP="003A3AE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4 and 5</w:t>
            </w:r>
          </w:p>
        </w:tc>
        <w:tc>
          <w:tcPr>
            <w:tcW w:w="762" w:type="pct"/>
            <w:shd w:val="clear" w:color="auto" w:fill="auto"/>
          </w:tcPr>
          <w:p w14:paraId="6FCAD771" w14:textId="6401C516" w:rsidR="00E55CA7" w:rsidRPr="00C87536" w:rsidRDefault="00E55CA7" w:rsidP="003A3AE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0.8 (–0.1 to 0.7)</w:t>
            </w:r>
          </w:p>
        </w:tc>
        <w:tc>
          <w:tcPr>
            <w:tcW w:w="102" w:type="pct"/>
          </w:tcPr>
          <w:p w14:paraId="53B80A68" w14:textId="77777777" w:rsidR="00E55CA7" w:rsidRPr="00C87536" w:rsidRDefault="00E55CA7" w:rsidP="003A3AE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56740807" w14:textId="3CEF9F90" w:rsidR="00E55CA7" w:rsidRPr="00C87536" w:rsidRDefault="00E55CA7" w:rsidP="003A3AE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Small</w:t>
            </w:r>
          </w:p>
        </w:tc>
        <w:tc>
          <w:tcPr>
            <w:tcW w:w="733" w:type="pct"/>
          </w:tcPr>
          <w:p w14:paraId="3C64E2FD" w14:textId="246ECC97" w:rsidR="00E55CA7" w:rsidRPr="00C87536" w:rsidRDefault="00E55CA7" w:rsidP="003A3AE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rivial and substantial</w:t>
            </w:r>
          </w:p>
        </w:tc>
      </w:tr>
      <w:tr w:rsidR="00E55CA7" w:rsidRPr="00C87536" w14:paraId="49B1952E" w14:textId="77777777" w:rsidTr="00C87536">
        <w:trPr>
          <w:trHeight w:hRule="exact" w:val="113"/>
        </w:trPr>
        <w:tc>
          <w:tcPr>
            <w:tcW w:w="4267" w:type="pct"/>
            <w:gridSpan w:val="11"/>
            <w:shd w:val="clear" w:color="auto" w:fill="auto"/>
          </w:tcPr>
          <w:p w14:paraId="081AB1C1" w14:textId="77777777" w:rsidR="00E55CA7" w:rsidRPr="00C87536" w:rsidRDefault="00E55CA7" w:rsidP="003A3AE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3" w:type="pct"/>
          </w:tcPr>
          <w:p w14:paraId="0321FB47" w14:textId="77777777" w:rsidR="00E55CA7" w:rsidRPr="00C87536" w:rsidRDefault="00E55CA7" w:rsidP="003A3AE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87536" w:rsidRPr="00C87536" w14:paraId="4B17E5C8" w14:textId="77777777" w:rsidTr="00C87536">
        <w:tc>
          <w:tcPr>
            <w:tcW w:w="2388" w:type="pct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8A4ADEE" w14:textId="2CBCA9F8" w:rsidR="001224D7" w:rsidRPr="00C87536" w:rsidRDefault="001224D7" w:rsidP="003A3AE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er limb strength</w:t>
            </w:r>
          </w:p>
        </w:tc>
        <w:tc>
          <w:tcPr>
            <w:tcW w:w="10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0B15608" w14:textId="77777777" w:rsidR="001224D7" w:rsidRPr="00C87536" w:rsidRDefault="001224D7" w:rsidP="003A3AE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E3E5130" w14:textId="77777777" w:rsidR="001224D7" w:rsidRPr="00C87536" w:rsidRDefault="001224D7" w:rsidP="003A3AE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7BD87EF" w14:textId="77777777" w:rsidR="001224D7" w:rsidRPr="00C87536" w:rsidRDefault="001224D7" w:rsidP="003A3AE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D14D26F" w14:textId="77777777" w:rsidR="001224D7" w:rsidRPr="00C87536" w:rsidRDefault="001224D7" w:rsidP="003A3AE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2D9DAC5" w14:textId="77777777" w:rsidR="001224D7" w:rsidRPr="00C87536" w:rsidRDefault="001224D7" w:rsidP="003A3AE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AAA875E" w14:textId="77777777" w:rsidR="001224D7" w:rsidRPr="00C87536" w:rsidRDefault="001224D7" w:rsidP="003A3AE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87536" w:rsidRPr="00C87536" w14:paraId="3C702639" w14:textId="77777777" w:rsidTr="00C87536">
        <w:tc>
          <w:tcPr>
            <w:tcW w:w="1066" w:type="pct"/>
            <w:gridSpan w:val="3"/>
            <w:shd w:val="clear" w:color="auto" w:fill="auto"/>
          </w:tcPr>
          <w:p w14:paraId="6ED7122E" w14:textId="3B677C7C" w:rsidR="001224D7" w:rsidRPr="00C87536" w:rsidRDefault="001224D7" w:rsidP="003A3AEF">
            <w:pPr>
              <w:spacing w:line="360" w:lineRule="auto"/>
              <w:jc w:val="center"/>
              <w:rPr>
                <w:rFonts w:asciiTheme="majorBidi" w:eastAsia="Aptos" w:hAnsiTheme="majorBidi" w:cstheme="majorBidi"/>
                <w:iCs/>
                <w:kern w:val="2"/>
                <w:sz w:val="20"/>
                <w:szCs w:val="20"/>
                <w14:ligatures w14:val="standardContextual"/>
              </w:rPr>
            </w:pPr>
            <w:r w:rsidRPr="00C87536">
              <w:rPr>
                <w:rFonts w:asciiTheme="majorBidi" w:eastAsia="Aptos" w:hAnsiTheme="majorBidi" w:cstheme="majorBidi"/>
                <w:iCs/>
                <w:kern w:val="2"/>
                <w:sz w:val="20"/>
                <w:szCs w:val="20"/>
                <w14:ligatures w14:val="standardContextual"/>
              </w:rPr>
              <w:t>1 RM back squat</w:t>
            </w:r>
          </w:p>
        </w:tc>
        <w:tc>
          <w:tcPr>
            <w:tcW w:w="205" w:type="pct"/>
            <w:shd w:val="clear" w:color="auto" w:fill="auto"/>
          </w:tcPr>
          <w:p w14:paraId="4BE15776" w14:textId="77777777" w:rsidR="001224D7" w:rsidRPr="00C87536" w:rsidRDefault="001224D7" w:rsidP="003A3AE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</w:tcPr>
          <w:p w14:paraId="1EE52129" w14:textId="77777777" w:rsidR="001224D7" w:rsidRPr="00C87536" w:rsidRDefault="001224D7" w:rsidP="003A3AE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3</w:t>
            </w:r>
          </w:p>
        </w:tc>
        <w:tc>
          <w:tcPr>
            <w:tcW w:w="711" w:type="pct"/>
            <w:shd w:val="clear" w:color="auto" w:fill="auto"/>
          </w:tcPr>
          <w:p w14:paraId="5735ECD2" w14:textId="6084448A" w:rsidR="001224D7" w:rsidRPr="00C87536" w:rsidRDefault="001224D7" w:rsidP="003A3AE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84.3 (69.0 to 99.5)</w:t>
            </w:r>
          </w:p>
        </w:tc>
        <w:tc>
          <w:tcPr>
            <w:tcW w:w="101" w:type="pct"/>
            <w:shd w:val="clear" w:color="auto" w:fill="auto"/>
          </w:tcPr>
          <w:p w14:paraId="4ACB26B4" w14:textId="77777777" w:rsidR="001224D7" w:rsidRPr="00C87536" w:rsidRDefault="001224D7" w:rsidP="003A3AE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</w:tcPr>
          <w:p w14:paraId="6E98AF3D" w14:textId="77777777" w:rsidR="001224D7" w:rsidRPr="00C87536" w:rsidRDefault="001224D7" w:rsidP="003A3AE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ier 4 and 5</w:t>
            </w:r>
          </w:p>
        </w:tc>
        <w:tc>
          <w:tcPr>
            <w:tcW w:w="762" w:type="pct"/>
            <w:shd w:val="clear" w:color="auto" w:fill="auto"/>
          </w:tcPr>
          <w:p w14:paraId="7287ADEB" w14:textId="3117FE53" w:rsidR="001224D7" w:rsidRPr="00C87536" w:rsidRDefault="001224D7" w:rsidP="003A3AE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–2.0 (–17.5 to 13.6)</w:t>
            </w:r>
          </w:p>
        </w:tc>
        <w:tc>
          <w:tcPr>
            <w:tcW w:w="102" w:type="pct"/>
          </w:tcPr>
          <w:p w14:paraId="5A280CD3" w14:textId="77777777" w:rsidR="001224D7" w:rsidRPr="00C87536" w:rsidRDefault="001224D7" w:rsidP="003A3AE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4D80EF9D" w14:textId="62A4A654" w:rsidR="001224D7" w:rsidRPr="00C87536" w:rsidRDefault="001224D7" w:rsidP="003A3AE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rivial</w:t>
            </w:r>
          </w:p>
        </w:tc>
        <w:tc>
          <w:tcPr>
            <w:tcW w:w="733" w:type="pct"/>
          </w:tcPr>
          <w:p w14:paraId="667548A1" w14:textId="20328283" w:rsidR="001224D7" w:rsidRPr="00C87536" w:rsidRDefault="001224D7" w:rsidP="003A3AE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Inconclusive</w:t>
            </w:r>
          </w:p>
        </w:tc>
      </w:tr>
      <w:tr w:rsidR="001224D7" w:rsidRPr="00C87536" w14:paraId="05EBD1CA" w14:textId="77777777" w:rsidTr="00C87536">
        <w:trPr>
          <w:trHeight w:hRule="exact" w:val="113"/>
        </w:trPr>
        <w:tc>
          <w:tcPr>
            <w:tcW w:w="4267" w:type="pct"/>
            <w:gridSpan w:val="11"/>
            <w:shd w:val="clear" w:color="auto" w:fill="auto"/>
          </w:tcPr>
          <w:p w14:paraId="35773B77" w14:textId="77777777" w:rsidR="001224D7" w:rsidRPr="00C87536" w:rsidRDefault="001224D7" w:rsidP="003A3AE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3" w:type="pct"/>
          </w:tcPr>
          <w:p w14:paraId="3A310724" w14:textId="77777777" w:rsidR="001224D7" w:rsidRPr="00C87536" w:rsidRDefault="001224D7" w:rsidP="003A3AE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87536" w:rsidRPr="00C87536" w14:paraId="43063725" w14:textId="77777777" w:rsidTr="00C87536">
        <w:tc>
          <w:tcPr>
            <w:tcW w:w="2388" w:type="pct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67A82C4" w14:textId="3B458C76" w:rsidR="00773738" w:rsidRPr="00C87536" w:rsidRDefault="00773738" w:rsidP="003A3AE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er limb power</w:t>
            </w:r>
          </w:p>
        </w:tc>
        <w:tc>
          <w:tcPr>
            <w:tcW w:w="10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4F76913" w14:textId="77777777" w:rsidR="00773738" w:rsidRPr="00C87536" w:rsidRDefault="00773738" w:rsidP="003A3AE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286EFDE" w14:textId="77777777" w:rsidR="00773738" w:rsidRPr="00C87536" w:rsidRDefault="00773738" w:rsidP="003A3AE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DACFC21" w14:textId="77777777" w:rsidR="00773738" w:rsidRPr="00C87536" w:rsidRDefault="00773738" w:rsidP="003A3AE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05147B9" w14:textId="77777777" w:rsidR="00773738" w:rsidRPr="00C87536" w:rsidRDefault="00773738" w:rsidP="003A3AE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9392D7F" w14:textId="77777777" w:rsidR="00773738" w:rsidRPr="00C87536" w:rsidRDefault="00773738" w:rsidP="003A3AE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19317D6" w14:textId="77777777" w:rsidR="00773738" w:rsidRPr="00C87536" w:rsidRDefault="00773738" w:rsidP="003A3AE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87536" w:rsidRPr="00C87536" w14:paraId="00416599" w14:textId="77777777" w:rsidTr="00C87536">
        <w:tc>
          <w:tcPr>
            <w:tcW w:w="254" w:type="pct"/>
            <w:shd w:val="clear" w:color="auto" w:fill="auto"/>
          </w:tcPr>
          <w:p w14:paraId="52346D9C" w14:textId="1069F986" w:rsidR="00C87536" w:rsidRPr="00C87536" w:rsidRDefault="00D005F6" w:rsidP="00C87536">
            <w:pPr>
              <w:spacing w:line="360" w:lineRule="auto"/>
              <w:jc w:val="center"/>
              <w:rPr>
                <w:rFonts w:asciiTheme="majorBidi" w:eastAsia="Aptos" w:hAnsiTheme="majorBidi" w:cstheme="majorBidi"/>
                <w:iCs/>
                <w:kern w:val="2"/>
                <w:sz w:val="20"/>
                <w:szCs w:val="20"/>
                <w14:ligatures w14:val="standardContextual"/>
              </w:rPr>
            </w:pPr>
            <w:r w:rsidRPr="00C87536">
              <w:rPr>
                <w:rFonts w:asciiTheme="majorBidi" w:eastAsia="Aptos" w:hAnsiTheme="majorBidi" w:cstheme="majorBidi"/>
                <w:iCs/>
                <w:kern w:val="2"/>
                <w:sz w:val="20"/>
                <w:szCs w:val="20"/>
                <w14:ligatures w14:val="standardContextual"/>
              </w:rPr>
              <w:t>SJ</w:t>
            </w:r>
          </w:p>
        </w:tc>
        <w:tc>
          <w:tcPr>
            <w:tcW w:w="558" w:type="pct"/>
            <w:shd w:val="clear" w:color="auto" w:fill="auto"/>
          </w:tcPr>
          <w:p w14:paraId="405DCBA5" w14:textId="3656E2C3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Optical/contact</w:t>
            </w:r>
          </w:p>
        </w:tc>
        <w:tc>
          <w:tcPr>
            <w:tcW w:w="459" w:type="pct"/>
            <w:gridSpan w:val="2"/>
            <w:tcBorders>
              <w:left w:val="nil"/>
            </w:tcBorders>
            <w:shd w:val="clear" w:color="auto" w:fill="auto"/>
          </w:tcPr>
          <w:p w14:paraId="1ADC4B8C" w14:textId="30806969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estricted </w:t>
            </w:r>
          </w:p>
        </w:tc>
        <w:tc>
          <w:tcPr>
            <w:tcW w:w="406" w:type="pct"/>
            <w:shd w:val="clear" w:color="auto" w:fill="auto"/>
          </w:tcPr>
          <w:p w14:paraId="695A47D7" w14:textId="6F4FCA9C" w:rsidR="00C87536" w:rsidRPr="00C87536" w:rsidRDefault="00D005F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er 2</w:t>
            </w:r>
          </w:p>
        </w:tc>
        <w:tc>
          <w:tcPr>
            <w:tcW w:w="711" w:type="pct"/>
            <w:shd w:val="clear" w:color="auto" w:fill="auto"/>
          </w:tcPr>
          <w:p w14:paraId="4782E736" w14:textId="630CEFDB" w:rsidR="00C87536" w:rsidRPr="00C87536" w:rsidRDefault="00D005F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.5 (22.9 to 28.1)</w:t>
            </w:r>
          </w:p>
        </w:tc>
        <w:tc>
          <w:tcPr>
            <w:tcW w:w="101" w:type="pct"/>
            <w:shd w:val="clear" w:color="auto" w:fill="auto"/>
          </w:tcPr>
          <w:p w14:paraId="03ECCFDF" w14:textId="77777777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</w:tcPr>
          <w:p w14:paraId="2EEF5BE7" w14:textId="0D46BD9C" w:rsidR="00C87536" w:rsidRPr="00C87536" w:rsidRDefault="00D005F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er 3</w:t>
            </w:r>
          </w:p>
        </w:tc>
        <w:tc>
          <w:tcPr>
            <w:tcW w:w="762" w:type="pct"/>
            <w:shd w:val="clear" w:color="auto" w:fill="auto"/>
          </w:tcPr>
          <w:p w14:paraId="2FA5881B" w14:textId="0681BFED" w:rsidR="00C87536" w:rsidRPr="00C87536" w:rsidRDefault="00D005F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6 (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1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t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.3)</w:t>
            </w:r>
          </w:p>
        </w:tc>
        <w:tc>
          <w:tcPr>
            <w:tcW w:w="102" w:type="pct"/>
          </w:tcPr>
          <w:p w14:paraId="7C634FD1" w14:textId="77777777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08FA073B" w14:textId="4E3F27AF" w:rsidR="00C87536" w:rsidRPr="00C87536" w:rsidRDefault="00D005F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733" w:type="pct"/>
          </w:tcPr>
          <w:p w14:paraId="7AF4111C" w14:textId="3262DE45" w:rsidR="00C87536" w:rsidRPr="00C87536" w:rsidRDefault="00D005F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conclusive</w:t>
            </w:r>
          </w:p>
        </w:tc>
      </w:tr>
      <w:tr w:rsidR="00D005F6" w:rsidRPr="00C87536" w14:paraId="789C53C3" w14:textId="77777777" w:rsidTr="00C87536">
        <w:tc>
          <w:tcPr>
            <w:tcW w:w="254" w:type="pct"/>
            <w:shd w:val="clear" w:color="auto" w:fill="auto"/>
          </w:tcPr>
          <w:p w14:paraId="4B8F62CB" w14:textId="77777777" w:rsidR="00D005F6" w:rsidRPr="00C87536" w:rsidRDefault="00D005F6" w:rsidP="00C87536">
            <w:pPr>
              <w:spacing w:line="360" w:lineRule="auto"/>
              <w:jc w:val="center"/>
              <w:rPr>
                <w:rFonts w:asciiTheme="majorBidi" w:eastAsia="Aptos" w:hAnsiTheme="majorBidi" w:cstheme="majorBidi"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58" w:type="pct"/>
            <w:shd w:val="clear" w:color="auto" w:fill="auto"/>
          </w:tcPr>
          <w:p w14:paraId="56CDE488" w14:textId="77777777" w:rsidR="00D005F6" w:rsidRPr="00C87536" w:rsidRDefault="00D005F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9" w:type="pct"/>
            <w:gridSpan w:val="2"/>
            <w:tcBorders>
              <w:left w:val="nil"/>
            </w:tcBorders>
            <w:shd w:val="clear" w:color="auto" w:fill="auto"/>
          </w:tcPr>
          <w:p w14:paraId="33C506A1" w14:textId="77777777" w:rsidR="00D005F6" w:rsidRDefault="00D005F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</w:tcPr>
          <w:p w14:paraId="289C246F" w14:textId="77777777" w:rsidR="00D005F6" w:rsidRDefault="00D005F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1" w:type="pct"/>
            <w:shd w:val="clear" w:color="auto" w:fill="auto"/>
          </w:tcPr>
          <w:p w14:paraId="092E76EB" w14:textId="77777777" w:rsidR="00D005F6" w:rsidRDefault="00D005F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" w:type="pct"/>
            <w:shd w:val="clear" w:color="auto" w:fill="auto"/>
          </w:tcPr>
          <w:p w14:paraId="5694B883" w14:textId="77777777" w:rsidR="00D005F6" w:rsidRPr="00C87536" w:rsidRDefault="00D005F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</w:tcPr>
          <w:p w14:paraId="22775AB3" w14:textId="57EC1EFE" w:rsidR="00D005F6" w:rsidRDefault="00D005F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er 4 and 5</w:t>
            </w:r>
          </w:p>
        </w:tc>
        <w:tc>
          <w:tcPr>
            <w:tcW w:w="762" w:type="pct"/>
            <w:shd w:val="clear" w:color="auto" w:fill="auto"/>
          </w:tcPr>
          <w:p w14:paraId="57DF4816" w14:textId="64B47A6F" w:rsidR="00D005F6" w:rsidRDefault="00D005F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2 (2.7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t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.7)</w:t>
            </w:r>
          </w:p>
        </w:tc>
        <w:tc>
          <w:tcPr>
            <w:tcW w:w="102" w:type="pct"/>
          </w:tcPr>
          <w:p w14:paraId="2BDD63A3" w14:textId="77777777" w:rsidR="00D005F6" w:rsidRPr="00C87536" w:rsidRDefault="00D005F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6744306A" w14:textId="5CE7DC4B" w:rsidR="00D005F6" w:rsidRPr="00C87536" w:rsidRDefault="00D005F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arge</w:t>
            </w:r>
          </w:p>
        </w:tc>
        <w:tc>
          <w:tcPr>
            <w:tcW w:w="733" w:type="pct"/>
          </w:tcPr>
          <w:p w14:paraId="3E02484C" w14:textId="3287AFCD" w:rsidR="00D005F6" w:rsidRPr="00C87536" w:rsidRDefault="00D005F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Substantial</w:t>
            </w:r>
          </w:p>
        </w:tc>
      </w:tr>
      <w:tr w:rsidR="00D005F6" w:rsidRPr="00C87536" w14:paraId="648C7FAA" w14:textId="77777777" w:rsidTr="00C87536">
        <w:tc>
          <w:tcPr>
            <w:tcW w:w="254" w:type="pct"/>
            <w:shd w:val="clear" w:color="auto" w:fill="auto"/>
          </w:tcPr>
          <w:p w14:paraId="1412D807" w14:textId="77777777" w:rsidR="00D005F6" w:rsidRPr="00C87536" w:rsidRDefault="00D005F6" w:rsidP="00C87536">
            <w:pPr>
              <w:spacing w:line="360" w:lineRule="auto"/>
              <w:jc w:val="center"/>
              <w:rPr>
                <w:rFonts w:asciiTheme="majorBidi" w:eastAsia="Aptos" w:hAnsiTheme="majorBidi" w:cstheme="majorBidi"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58" w:type="pct"/>
            <w:shd w:val="clear" w:color="auto" w:fill="auto"/>
          </w:tcPr>
          <w:p w14:paraId="31F63553" w14:textId="77777777" w:rsidR="00D005F6" w:rsidRPr="00C87536" w:rsidRDefault="00D005F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9" w:type="pct"/>
            <w:gridSpan w:val="2"/>
            <w:tcBorders>
              <w:left w:val="nil"/>
            </w:tcBorders>
            <w:shd w:val="clear" w:color="auto" w:fill="auto"/>
          </w:tcPr>
          <w:p w14:paraId="4D686E25" w14:textId="77777777" w:rsidR="00D005F6" w:rsidRDefault="00D005F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</w:tcPr>
          <w:p w14:paraId="3A5655BD" w14:textId="3FADDDA3" w:rsidR="00D005F6" w:rsidRDefault="00D005F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er 3</w:t>
            </w:r>
          </w:p>
        </w:tc>
        <w:tc>
          <w:tcPr>
            <w:tcW w:w="711" w:type="pct"/>
            <w:shd w:val="clear" w:color="auto" w:fill="auto"/>
          </w:tcPr>
          <w:p w14:paraId="1D23F467" w14:textId="583EC4CB" w:rsidR="00D005F6" w:rsidRDefault="00D005F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.1 (26.1 to 30.1)</w:t>
            </w:r>
          </w:p>
        </w:tc>
        <w:tc>
          <w:tcPr>
            <w:tcW w:w="101" w:type="pct"/>
            <w:shd w:val="clear" w:color="auto" w:fill="auto"/>
          </w:tcPr>
          <w:p w14:paraId="0763C480" w14:textId="77777777" w:rsidR="00D005F6" w:rsidRPr="00C87536" w:rsidRDefault="00D005F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</w:tcPr>
          <w:p w14:paraId="19761501" w14:textId="1A9E02AE" w:rsidR="00D005F6" w:rsidRDefault="00D005F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er 4 and 5</w:t>
            </w:r>
          </w:p>
        </w:tc>
        <w:tc>
          <w:tcPr>
            <w:tcW w:w="762" w:type="pct"/>
            <w:shd w:val="clear" w:color="auto" w:fill="auto"/>
          </w:tcPr>
          <w:p w14:paraId="62108B2C" w14:textId="6D1240CF" w:rsidR="00D005F6" w:rsidRDefault="00D005F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6 (0.7 to 6.4)</w:t>
            </w:r>
          </w:p>
        </w:tc>
        <w:tc>
          <w:tcPr>
            <w:tcW w:w="102" w:type="pct"/>
          </w:tcPr>
          <w:p w14:paraId="2FB7FF96" w14:textId="77777777" w:rsidR="00D005F6" w:rsidRPr="00C87536" w:rsidRDefault="00D005F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40D4E6D9" w14:textId="1BFDD560" w:rsidR="00D005F6" w:rsidRPr="00C87536" w:rsidRDefault="00D005F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733" w:type="pct"/>
          </w:tcPr>
          <w:p w14:paraId="42A8E601" w14:textId="1A70247D" w:rsidR="00D005F6" w:rsidRPr="00C87536" w:rsidRDefault="00D005F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Substantial</w:t>
            </w:r>
          </w:p>
        </w:tc>
      </w:tr>
      <w:tr w:rsidR="00C87536" w:rsidRPr="00C87536" w14:paraId="5B27A3C4" w14:textId="77777777" w:rsidTr="00C87536">
        <w:tc>
          <w:tcPr>
            <w:tcW w:w="254" w:type="pct"/>
            <w:shd w:val="clear" w:color="auto" w:fill="auto"/>
          </w:tcPr>
          <w:p w14:paraId="5F213CC1" w14:textId="4C21F797" w:rsidR="00C87536" w:rsidRPr="00C87536" w:rsidRDefault="00C87536" w:rsidP="00C87536">
            <w:pPr>
              <w:spacing w:line="360" w:lineRule="auto"/>
              <w:jc w:val="center"/>
              <w:rPr>
                <w:rFonts w:asciiTheme="majorBidi" w:eastAsia="Aptos" w:hAnsiTheme="majorBidi" w:cstheme="majorBidi"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ajorBidi" w:eastAsia="Aptos" w:hAnsiTheme="majorBidi" w:cstheme="majorBidi"/>
                <w:iCs/>
                <w:kern w:val="2"/>
                <w:sz w:val="20"/>
                <w:szCs w:val="20"/>
                <w14:ligatures w14:val="standardContextual"/>
              </w:rPr>
              <w:t>CMJ</w:t>
            </w:r>
          </w:p>
        </w:tc>
        <w:tc>
          <w:tcPr>
            <w:tcW w:w="558" w:type="pct"/>
            <w:shd w:val="clear" w:color="auto" w:fill="auto"/>
          </w:tcPr>
          <w:p w14:paraId="19249A92" w14:textId="7B7674B6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Force plate</w:t>
            </w:r>
          </w:p>
        </w:tc>
        <w:tc>
          <w:tcPr>
            <w:tcW w:w="459" w:type="pct"/>
            <w:gridSpan w:val="2"/>
            <w:tcBorders>
              <w:left w:val="nil"/>
            </w:tcBorders>
            <w:shd w:val="clear" w:color="auto" w:fill="auto"/>
          </w:tcPr>
          <w:p w14:paraId="35EC211E" w14:textId="0A6855B8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estricted </w:t>
            </w:r>
          </w:p>
        </w:tc>
        <w:tc>
          <w:tcPr>
            <w:tcW w:w="406" w:type="pct"/>
            <w:shd w:val="clear" w:color="auto" w:fill="auto"/>
          </w:tcPr>
          <w:p w14:paraId="2C4AA071" w14:textId="1BF92DEC" w:rsidR="00C87536" w:rsidRPr="00C87536" w:rsidRDefault="002A59E2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er 3</w:t>
            </w:r>
          </w:p>
        </w:tc>
        <w:tc>
          <w:tcPr>
            <w:tcW w:w="711" w:type="pct"/>
            <w:shd w:val="clear" w:color="auto" w:fill="auto"/>
          </w:tcPr>
          <w:p w14:paraId="45F9DAE1" w14:textId="4D1B53BF" w:rsidR="00C87536" w:rsidRPr="00C87536" w:rsidRDefault="002A59E2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.5 (27.0 to 30.1)</w:t>
            </w:r>
          </w:p>
        </w:tc>
        <w:tc>
          <w:tcPr>
            <w:tcW w:w="101" w:type="pct"/>
            <w:shd w:val="clear" w:color="auto" w:fill="auto"/>
          </w:tcPr>
          <w:p w14:paraId="1D4EBCB0" w14:textId="77777777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</w:tcPr>
          <w:p w14:paraId="70A96255" w14:textId="32CE4F44" w:rsidR="00C87536" w:rsidRPr="00C87536" w:rsidRDefault="002A59E2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er 4 and 5</w:t>
            </w:r>
          </w:p>
        </w:tc>
        <w:tc>
          <w:tcPr>
            <w:tcW w:w="762" w:type="pct"/>
            <w:shd w:val="clear" w:color="auto" w:fill="auto"/>
          </w:tcPr>
          <w:p w14:paraId="2D2E5223" w14:textId="72013A9C" w:rsidR="00C87536" w:rsidRPr="00C87536" w:rsidRDefault="002A59E2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0.2 </w:t>
            </w:r>
            <w:r w:rsidR="00D005F6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005F6" w:rsidRPr="00C87536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="00D005F6">
              <w:rPr>
                <w:rFonts w:asciiTheme="majorBidi" w:hAnsiTheme="majorBidi" w:cstheme="majorBidi"/>
                <w:sz w:val="20"/>
                <w:szCs w:val="20"/>
              </w:rPr>
              <w:t>3.1</w:t>
            </w:r>
            <w:r w:rsidR="00D005F6"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to </w:t>
            </w:r>
            <w:r w:rsidR="00D005F6">
              <w:rPr>
                <w:rFonts w:asciiTheme="majorBidi" w:hAnsiTheme="majorBidi" w:cstheme="majorBidi"/>
                <w:sz w:val="20"/>
                <w:szCs w:val="20"/>
              </w:rPr>
              <w:t>3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2" w:type="pct"/>
          </w:tcPr>
          <w:p w14:paraId="6511DAE9" w14:textId="77777777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79080072" w14:textId="0793C228" w:rsidR="00C87536" w:rsidRPr="00C87536" w:rsidRDefault="002A59E2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rivial</w:t>
            </w:r>
          </w:p>
        </w:tc>
        <w:tc>
          <w:tcPr>
            <w:tcW w:w="733" w:type="pct"/>
          </w:tcPr>
          <w:p w14:paraId="43061385" w14:textId="6363C42C" w:rsidR="00C87536" w:rsidRPr="00C87536" w:rsidRDefault="002A59E2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Inconclusive</w:t>
            </w:r>
          </w:p>
        </w:tc>
      </w:tr>
      <w:tr w:rsidR="00C87536" w:rsidRPr="00C87536" w14:paraId="117A55CC" w14:textId="77777777" w:rsidTr="00C87536">
        <w:tc>
          <w:tcPr>
            <w:tcW w:w="254" w:type="pct"/>
            <w:shd w:val="clear" w:color="auto" w:fill="auto"/>
          </w:tcPr>
          <w:p w14:paraId="48DB0AD4" w14:textId="77777777" w:rsidR="00C87536" w:rsidRPr="00C87536" w:rsidRDefault="00C87536" w:rsidP="00C87536">
            <w:pPr>
              <w:spacing w:line="360" w:lineRule="auto"/>
              <w:jc w:val="center"/>
              <w:rPr>
                <w:rFonts w:asciiTheme="majorBidi" w:eastAsia="Aptos" w:hAnsiTheme="majorBidi" w:cstheme="majorBidi"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58" w:type="pct"/>
            <w:shd w:val="clear" w:color="auto" w:fill="auto"/>
          </w:tcPr>
          <w:p w14:paraId="163B52FD" w14:textId="0FD8D154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Optical/contact</w:t>
            </w:r>
          </w:p>
        </w:tc>
        <w:tc>
          <w:tcPr>
            <w:tcW w:w="459" w:type="pct"/>
            <w:gridSpan w:val="2"/>
            <w:tcBorders>
              <w:left w:val="nil"/>
            </w:tcBorders>
            <w:shd w:val="clear" w:color="auto" w:fill="auto"/>
          </w:tcPr>
          <w:p w14:paraId="2EA84B47" w14:textId="0BE33772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estricted </w:t>
            </w:r>
          </w:p>
        </w:tc>
        <w:tc>
          <w:tcPr>
            <w:tcW w:w="406" w:type="pct"/>
            <w:shd w:val="clear" w:color="auto" w:fill="auto"/>
          </w:tcPr>
          <w:p w14:paraId="7CEB83EE" w14:textId="556B5452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er 2</w:t>
            </w:r>
          </w:p>
        </w:tc>
        <w:tc>
          <w:tcPr>
            <w:tcW w:w="711" w:type="pct"/>
            <w:shd w:val="clear" w:color="auto" w:fill="auto"/>
          </w:tcPr>
          <w:p w14:paraId="7231415C" w14:textId="4624F8A9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.0 (2</w:t>
            </w:r>
            <w:r w:rsidR="00B323B6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B323B6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to 3</w:t>
            </w:r>
            <w:r w:rsidR="00B323B6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B323B6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1" w:type="pct"/>
            <w:shd w:val="clear" w:color="auto" w:fill="auto"/>
          </w:tcPr>
          <w:p w14:paraId="66A56905" w14:textId="77777777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</w:tcPr>
          <w:p w14:paraId="72BAD5BB" w14:textId="1C48465B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er 3</w:t>
            </w:r>
          </w:p>
        </w:tc>
        <w:tc>
          <w:tcPr>
            <w:tcW w:w="762" w:type="pct"/>
            <w:shd w:val="clear" w:color="auto" w:fill="auto"/>
          </w:tcPr>
          <w:p w14:paraId="04A65CE0" w14:textId="2CC82229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1D6EC7">
              <w:rPr>
                <w:rFonts w:asciiTheme="majorBidi" w:hAnsiTheme="majorBidi" w:cstheme="majorBidi"/>
                <w:sz w:val="20"/>
                <w:szCs w:val="20"/>
              </w:rPr>
              <w:t>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.</w:t>
            </w:r>
            <w:r w:rsidR="001D6EC7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t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.</w:t>
            </w:r>
            <w:r w:rsidR="001D6EC7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2" w:type="pct"/>
          </w:tcPr>
          <w:p w14:paraId="7D45AD1A" w14:textId="77777777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750EB355" w14:textId="2CB26125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rivial</w:t>
            </w:r>
          </w:p>
        </w:tc>
        <w:tc>
          <w:tcPr>
            <w:tcW w:w="733" w:type="pct"/>
          </w:tcPr>
          <w:p w14:paraId="5002AB81" w14:textId="53A3B0F0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Inconclusive</w:t>
            </w:r>
          </w:p>
        </w:tc>
      </w:tr>
      <w:tr w:rsidR="00C87536" w:rsidRPr="00C87536" w14:paraId="476A5507" w14:textId="77777777" w:rsidTr="00C87536">
        <w:tc>
          <w:tcPr>
            <w:tcW w:w="254" w:type="pct"/>
            <w:shd w:val="clear" w:color="auto" w:fill="auto"/>
          </w:tcPr>
          <w:p w14:paraId="6B9FA033" w14:textId="77777777" w:rsidR="00C87536" w:rsidRPr="00C87536" w:rsidRDefault="00C87536" w:rsidP="00C87536">
            <w:pPr>
              <w:spacing w:line="360" w:lineRule="auto"/>
              <w:jc w:val="center"/>
              <w:rPr>
                <w:rFonts w:asciiTheme="majorBidi" w:eastAsia="Aptos" w:hAnsiTheme="majorBidi" w:cstheme="majorBidi"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58" w:type="pct"/>
            <w:shd w:val="clear" w:color="auto" w:fill="auto"/>
          </w:tcPr>
          <w:p w14:paraId="65D1C3FA" w14:textId="77777777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9" w:type="pct"/>
            <w:gridSpan w:val="2"/>
            <w:tcBorders>
              <w:left w:val="nil"/>
            </w:tcBorders>
            <w:shd w:val="clear" w:color="auto" w:fill="auto"/>
          </w:tcPr>
          <w:p w14:paraId="2E3B02C5" w14:textId="51CC78E2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</w:tcPr>
          <w:p w14:paraId="3B584CF9" w14:textId="13209081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1" w:type="pct"/>
            <w:shd w:val="clear" w:color="auto" w:fill="auto"/>
          </w:tcPr>
          <w:p w14:paraId="458DCFA9" w14:textId="77777777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" w:type="pct"/>
            <w:shd w:val="clear" w:color="auto" w:fill="auto"/>
          </w:tcPr>
          <w:p w14:paraId="6C64731D" w14:textId="77777777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</w:tcPr>
          <w:p w14:paraId="64A10EE0" w14:textId="396EEF77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er 4 and 5</w:t>
            </w:r>
          </w:p>
        </w:tc>
        <w:tc>
          <w:tcPr>
            <w:tcW w:w="762" w:type="pct"/>
            <w:shd w:val="clear" w:color="auto" w:fill="auto"/>
          </w:tcPr>
          <w:p w14:paraId="11C4A46F" w14:textId="4862483B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</w:t>
            </w:r>
            <w:r w:rsidR="001D6EC7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.</w:t>
            </w:r>
            <w:r w:rsidR="001D6EC7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 xml:space="preserve"> t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0.</w:t>
            </w:r>
            <w:r w:rsidR="001D6EC7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2" w:type="pct"/>
          </w:tcPr>
          <w:p w14:paraId="3FE4EFDF" w14:textId="77777777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4CD304AB" w14:textId="1EB2F0CC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733" w:type="pct"/>
          </w:tcPr>
          <w:p w14:paraId="5666F8F9" w14:textId="3161F500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Inconclusive</w:t>
            </w:r>
          </w:p>
        </w:tc>
      </w:tr>
      <w:tr w:rsidR="00C87536" w:rsidRPr="00C87536" w14:paraId="7B6F1CCA" w14:textId="77777777" w:rsidTr="00C87536">
        <w:tc>
          <w:tcPr>
            <w:tcW w:w="254" w:type="pct"/>
            <w:shd w:val="clear" w:color="auto" w:fill="auto"/>
          </w:tcPr>
          <w:p w14:paraId="21D535A8" w14:textId="77777777" w:rsidR="00C87536" w:rsidRPr="00C87536" w:rsidRDefault="00C87536" w:rsidP="00C87536">
            <w:pPr>
              <w:spacing w:line="360" w:lineRule="auto"/>
              <w:jc w:val="center"/>
              <w:rPr>
                <w:rFonts w:asciiTheme="majorBidi" w:eastAsia="Aptos" w:hAnsiTheme="majorBidi" w:cstheme="majorBidi"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58" w:type="pct"/>
            <w:shd w:val="clear" w:color="auto" w:fill="auto"/>
          </w:tcPr>
          <w:p w14:paraId="0B781F90" w14:textId="77777777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9" w:type="pct"/>
            <w:gridSpan w:val="2"/>
            <w:tcBorders>
              <w:left w:val="nil"/>
            </w:tcBorders>
            <w:shd w:val="clear" w:color="auto" w:fill="auto"/>
          </w:tcPr>
          <w:p w14:paraId="6692897A" w14:textId="77777777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</w:tcPr>
          <w:p w14:paraId="1A5F8D43" w14:textId="0ED36AB2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er 3</w:t>
            </w:r>
          </w:p>
        </w:tc>
        <w:tc>
          <w:tcPr>
            <w:tcW w:w="711" w:type="pct"/>
            <w:shd w:val="clear" w:color="auto" w:fill="auto"/>
          </w:tcPr>
          <w:p w14:paraId="5EBB14C9" w14:textId="4619B357" w:rsidR="00C87536" w:rsidRPr="00C87536" w:rsidRDefault="008B36DD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.</w:t>
            </w:r>
            <w:r w:rsidR="001D6EC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28.</w:t>
            </w:r>
            <w:r w:rsidR="00B323B6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to 31.</w:t>
            </w:r>
            <w:r w:rsidR="00B323B6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1" w:type="pct"/>
            <w:shd w:val="clear" w:color="auto" w:fill="auto"/>
          </w:tcPr>
          <w:p w14:paraId="4A194DDE" w14:textId="77777777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</w:tcPr>
          <w:p w14:paraId="47CD183D" w14:textId="1DF4C6DE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er 4 and</w:t>
            </w:r>
          </w:p>
        </w:tc>
        <w:tc>
          <w:tcPr>
            <w:tcW w:w="762" w:type="pct"/>
            <w:shd w:val="clear" w:color="auto" w:fill="auto"/>
          </w:tcPr>
          <w:p w14:paraId="2227A6CA" w14:textId="363B0B44" w:rsidR="00C87536" w:rsidRPr="00C87536" w:rsidRDefault="008B36DD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</w:t>
            </w:r>
            <w:r w:rsidR="001D6EC7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1D6EC7">
              <w:rPr>
                <w:rFonts w:asciiTheme="majorBidi" w:hAnsiTheme="majorBidi" w:cstheme="majorBidi"/>
                <w:sz w:val="20"/>
                <w:szCs w:val="20"/>
              </w:rPr>
              <w:t>1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to 5.</w:t>
            </w:r>
            <w:r w:rsidR="001D6EC7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2" w:type="pct"/>
          </w:tcPr>
          <w:p w14:paraId="663669EC" w14:textId="77777777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508A7B12" w14:textId="54860EBB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733" w:type="pct"/>
          </w:tcPr>
          <w:p w14:paraId="6BA03070" w14:textId="1B0EB84C" w:rsidR="00C87536" w:rsidRPr="00C87536" w:rsidRDefault="00C87536" w:rsidP="00C8753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Substantial</w:t>
            </w:r>
          </w:p>
        </w:tc>
      </w:tr>
      <w:tr w:rsidR="008B36DD" w:rsidRPr="00C87536" w14:paraId="77696C0E" w14:textId="77777777" w:rsidTr="00C87536">
        <w:tc>
          <w:tcPr>
            <w:tcW w:w="254" w:type="pct"/>
            <w:shd w:val="clear" w:color="auto" w:fill="auto"/>
          </w:tcPr>
          <w:p w14:paraId="3A572DCA" w14:textId="77777777" w:rsidR="008B36DD" w:rsidRPr="00C87536" w:rsidRDefault="008B36DD" w:rsidP="008B36DD">
            <w:pPr>
              <w:spacing w:line="360" w:lineRule="auto"/>
              <w:jc w:val="center"/>
              <w:rPr>
                <w:rFonts w:asciiTheme="majorBidi" w:eastAsia="Aptos" w:hAnsiTheme="majorBidi" w:cstheme="majorBidi"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58" w:type="pct"/>
            <w:shd w:val="clear" w:color="auto" w:fill="auto"/>
          </w:tcPr>
          <w:p w14:paraId="3D847CDE" w14:textId="77777777" w:rsidR="008B36DD" w:rsidRPr="00C87536" w:rsidRDefault="008B36DD" w:rsidP="008B36D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9" w:type="pct"/>
            <w:gridSpan w:val="2"/>
            <w:tcBorders>
              <w:left w:val="nil"/>
            </w:tcBorders>
            <w:shd w:val="clear" w:color="auto" w:fill="auto"/>
          </w:tcPr>
          <w:p w14:paraId="1EB72C5D" w14:textId="3E418054" w:rsidR="008B36DD" w:rsidRPr="00C87536" w:rsidRDefault="008B36DD" w:rsidP="008B36D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restricted</w:t>
            </w:r>
          </w:p>
        </w:tc>
        <w:tc>
          <w:tcPr>
            <w:tcW w:w="406" w:type="pct"/>
            <w:shd w:val="clear" w:color="auto" w:fill="auto"/>
          </w:tcPr>
          <w:p w14:paraId="742DABD9" w14:textId="414218E3" w:rsidR="008B36DD" w:rsidRDefault="008B36DD" w:rsidP="008B36D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er 3</w:t>
            </w:r>
          </w:p>
        </w:tc>
        <w:tc>
          <w:tcPr>
            <w:tcW w:w="711" w:type="pct"/>
            <w:shd w:val="clear" w:color="auto" w:fill="auto"/>
          </w:tcPr>
          <w:p w14:paraId="1726894A" w14:textId="3DA32471" w:rsidR="008B36DD" w:rsidRPr="00C87536" w:rsidRDefault="008B36DD" w:rsidP="008B36D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.5 (31.3 to 37.8)</w:t>
            </w:r>
          </w:p>
        </w:tc>
        <w:tc>
          <w:tcPr>
            <w:tcW w:w="101" w:type="pct"/>
            <w:shd w:val="clear" w:color="auto" w:fill="auto"/>
          </w:tcPr>
          <w:p w14:paraId="3C6D8D1C" w14:textId="77777777" w:rsidR="008B36DD" w:rsidRPr="00C87536" w:rsidRDefault="008B36DD" w:rsidP="008B36D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</w:tcPr>
          <w:p w14:paraId="51CB51F9" w14:textId="1FC1963B" w:rsidR="008B36DD" w:rsidRDefault="008B36DD" w:rsidP="008B36D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er 4 and</w:t>
            </w:r>
          </w:p>
        </w:tc>
        <w:tc>
          <w:tcPr>
            <w:tcW w:w="762" w:type="pct"/>
            <w:shd w:val="clear" w:color="auto" w:fill="auto"/>
          </w:tcPr>
          <w:p w14:paraId="00149F64" w14:textId="6A4D13B2" w:rsidR="008B36DD" w:rsidRDefault="008B36DD" w:rsidP="008B36D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8 (2.5 to 15.1)</w:t>
            </w:r>
          </w:p>
        </w:tc>
        <w:tc>
          <w:tcPr>
            <w:tcW w:w="102" w:type="pct"/>
          </w:tcPr>
          <w:p w14:paraId="32338251" w14:textId="77777777" w:rsidR="008B36DD" w:rsidRPr="00C87536" w:rsidRDefault="008B36DD" w:rsidP="008B36D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7D1B1FBC" w14:textId="2C936AA8" w:rsidR="008B36DD" w:rsidRDefault="008B36DD" w:rsidP="008B36D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arge</w:t>
            </w:r>
          </w:p>
        </w:tc>
        <w:tc>
          <w:tcPr>
            <w:tcW w:w="733" w:type="pct"/>
          </w:tcPr>
          <w:p w14:paraId="149D73A0" w14:textId="395FCAEC" w:rsidR="008B36DD" w:rsidRPr="00C87536" w:rsidRDefault="008B36DD" w:rsidP="008B36D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Substantial</w:t>
            </w:r>
          </w:p>
        </w:tc>
      </w:tr>
      <w:tr w:rsidR="001E754E" w:rsidRPr="00C87536" w14:paraId="11F9BD69" w14:textId="77777777" w:rsidTr="00FD60F3">
        <w:tc>
          <w:tcPr>
            <w:tcW w:w="254" w:type="pct"/>
            <w:shd w:val="clear" w:color="auto" w:fill="auto"/>
          </w:tcPr>
          <w:p w14:paraId="0BC87CFD" w14:textId="41A2AE41" w:rsidR="001E754E" w:rsidRPr="00C87536" w:rsidRDefault="001E754E" w:rsidP="001E754E">
            <w:pPr>
              <w:spacing w:line="360" w:lineRule="auto"/>
              <w:jc w:val="center"/>
              <w:rPr>
                <w:rFonts w:asciiTheme="majorBidi" w:eastAsia="Aptos" w:hAnsiTheme="majorBidi" w:cstheme="majorBidi"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ajorBidi" w:eastAsia="Aptos" w:hAnsiTheme="majorBidi" w:cstheme="majorBidi"/>
                <w:iCs/>
                <w:kern w:val="2"/>
                <w:sz w:val="20"/>
                <w:szCs w:val="20"/>
                <w14:ligatures w14:val="standardContextual"/>
              </w:rPr>
              <w:t>BJ</w:t>
            </w:r>
          </w:p>
        </w:tc>
        <w:tc>
          <w:tcPr>
            <w:tcW w:w="558" w:type="pct"/>
            <w:shd w:val="clear" w:color="auto" w:fill="auto"/>
          </w:tcPr>
          <w:p w14:paraId="256FA2B8" w14:textId="77777777" w:rsidR="001E754E" w:rsidRPr="00C87536" w:rsidRDefault="001E754E" w:rsidP="001E75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9" w:type="pct"/>
            <w:gridSpan w:val="2"/>
            <w:tcBorders>
              <w:left w:val="nil"/>
            </w:tcBorders>
            <w:shd w:val="clear" w:color="auto" w:fill="auto"/>
          </w:tcPr>
          <w:p w14:paraId="46C243A6" w14:textId="2C9473A5" w:rsidR="001E754E" w:rsidRPr="00C87536" w:rsidRDefault="001E754E" w:rsidP="001E75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restricted</w:t>
            </w:r>
          </w:p>
        </w:tc>
        <w:tc>
          <w:tcPr>
            <w:tcW w:w="406" w:type="pct"/>
            <w:shd w:val="clear" w:color="auto" w:fill="auto"/>
          </w:tcPr>
          <w:p w14:paraId="25AA0E7C" w14:textId="5FCDF3AC" w:rsidR="001E754E" w:rsidRDefault="001E754E" w:rsidP="001E75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er 2</w:t>
            </w:r>
          </w:p>
        </w:tc>
        <w:tc>
          <w:tcPr>
            <w:tcW w:w="711" w:type="pct"/>
            <w:shd w:val="clear" w:color="auto" w:fill="auto"/>
          </w:tcPr>
          <w:p w14:paraId="07FA7EBF" w14:textId="180EE7AC" w:rsidR="001E754E" w:rsidRPr="00E6220C" w:rsidRDefault="001E754E" w:rsidP="001E754E">
            <w:pPr>
              <w:spacing w:line="36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E6220C">
              <w:rPr>
                <w:rFonts w:asciiTheme="majorBidi" w:hAnsiTheme="majorBidi" w:cstheme="majorBidi"/>
                <w:sz w:val="19"/>
                <w:szCs w:val="19"/>
              </w:rPr>
              <w:t>189.7 (181.2 to 198.3)</w:t>
            </w:r>
          </w:p>
        </w:tc>
        <w:tc>
          <w:tcPr>
            <w:tcW w:w="101" w:type="pct"/>
            <w:shd w:val="clear" w:color="auto" w:fill="auto"/>
          </w:tcPr>
          <w:p w14:paraId="2FDD14BE" w14:textId="77777777" w:rsidR="001E754E" w:rsidRPr="00C87536" w:rsidRDefault="001E754E" w:rsidP="001E75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</w:tcPr>
          <w:p w14:paraId="4F718F12" w14:textId="1A5B32F5" w:rsidR="001E754E" w:rsidRDefault="001E754E" w:rsidP="001E75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er 3</w:t>
            </w:r>
          </w:p>
        </w:tc>
        <w:tc>
          <w:tcPr>
            <w:tcW w:w="762" w:type="pct"/>
            <w:shd w:val="clear" w:color="auto" w:fill="auto"/>
          </w:tcPr>
          <w:p w14:paraId="528A7B68" w14:textId="477D2EFE" w:rsidR="001E754E" w:rsidRDefault="001E754E" w:rsidP="001E75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7 (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.2 to 4.9)</w:t>
            </w:r>
          </w:p>
        </w:tc>
        <w:tc>
          <w:tcPr>
            <w:tcW w:w="102" w:type="pct"/>
          </w:tcPr>
          <w:p w14:paraId="25AD24C4" w14:textId="77777777" w:rsidR="001E754E" w:rsidRPr="00C87536" w:rsidRDefault="001E754E" w:rsidP="001E75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7E6840D3" w14:textId="331F0FA5" w:rsidR="001E754E" w:rsidRDefault="001E754E" w:rsidP="001E75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rivial</w:t>
            </w:r>
          </w:p>
        </w:tc>
        <w:tc>
          <w:tcPr>
            <w:tcW w:w="733" w:type="pct"/>
          </w:tcPr>
          <w:p w14:paraId="008BE5C1" w14:textId="596F1C28" w:rsidR="001E754E" w:rsidRPr="00C87536" w:rsidRDefault="001E754E" w:rsidP="001E75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Inconclusive</w:t>
            </w:r>
          </w:p>
        </w:tc>
      </w:tr>
      <w:tr w:rsidR="001E754E" w:rsidRPr="00C87536" w14:paraId="42E347F7" w14:textId="77777777" w:rsidTr="00C87536">
        <w:tc>
          <w:tcPr>
            <w:tcW w:w="254" w:type="pct"/>
            <w:shd w:val="clear" w:color="auto" w:fill="auto"/>
          </w:tcPr>
          <w:p w14:paraId="5B5BCF5C" w14:textId="77777777" w:rsidR="001E754E" w:rsidRPr="00C87536" w:rsidRDefault="001E754E" w:rsidP="001E754E">
            <w:pPr>
              <w:spacing w:line="360" w:lineRule="auto"/>
              <w:jc w:val="center"/>
              <w:rPr>
                <w:rFonts w:asciiTheme="majorBidi" w:eastAsia="Aptos" w:hAnsiTheme="majorBidi" w:cstheme="majorBidi"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58" w:type="pct"/>
            <w:shd w:val="clear" w:color="auto" w:fill="auto"/>
          </w:tcPr>
          <w:p w14:paraId="6C2EDECD" w14:textId="77777777" w:rsidR="001E754E" w:rsidRPr="00C87536" w:rsidRDefault="001E754E" w:rsidP="001E75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9" w:type="pct"/>
            <w:gridSpan w:val="2"/>
            <w:tcBorders>
              <w:left w:val="nil"/>
            </w:tcBorders>
            <w:shd w:val="clear" w:color="auto" w:fill="auto"/>
          </w:tcPr>
          <w:p w14:paraId="5D264B44" w14:textId="77777777" w:rsidR="001E754E" w:rsidRPr="00C87536" w:rsidRDefault="001E754E" w:rsidP="001E75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</w:tcPr>
          <w:p w14:paraId="21226604" w14:textId="77777777" w:rsidR="001E754E" w:rsidRDefault="001E754E" w:rsidP="001E75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1" w:type="pct"/>
            <w:shd w:val="clear" w:color="auto" w:fill="auto"/>
          </w:tcPr>
          <w:p w14:paraId="3FB07A06" w14:textId="77777777" w:rsidR="001E754E" w:rsidRPr="00C87536" w:rsidRDefault="001E754E" w:rsidP="001E75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" w:type="pct"/>
            <w:shd w:val="clear" w:color="auto" w:fill="auto"/>
          </w:tcPr>
          <w:p w14:paraId="70461876" w14:textId="77777777" w:rsidR="001E754E" w:rsidRPr="00C87536" w:rsidRDefault="001E754E" w:rsidP="001E75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</w:tcPr>
          <w:p w14:paraId="4C25505E" w14:textId="36CFFD32" w:rsidR="001E754E" w:rsidRDefault="001E754E" w:rsidP="001E75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er 4 and 5</w:t>
            </w:r>
          </w:p>
        </w:tc>
        <w:tc>
          <w:tcPr>
            <w:tcW w:w="762" w:type="pct"/>
            <w:shd w:val="clear" w:color="auto" w:fill="auto"/>
          </w:tcPr>
          <w:p w14:paraId="4E88F665" w14:textId="64E99F16" w:rsidR="001E754E" w:rsidRDefault="001E754E" w:rsidP="001E75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1 (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.7 to 5.5)</w:t>
            </w:r>
          </w:p>
        </w:tc>
        <w:tc>
          <w:tcPr>
            <w:tcW w:w="102" w:type="pct"/>
          </w:tcPr>
          <w:p w14:paraId="77616F22" w14:textId="77777777" w:rsidR="001E754E" w:rsidRPr="00C87536" w:rsidRDefault="001E754E" w:rsidP="001E75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6FF16183" w14:textId="49A80E0C" w:rsidR="001E754E" w:rsidRDefault="001E754E" w:rsidP="001E75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rivial</w:t>
            </w:r>
          </w:p>
        </w:tc>
        <w:tc>
          <w:tcPr>
            <w:tcW w:w="733" w:type="pct"/>
          </w:tcPr>
          <w:p w14:paraId="1A36C9AA" w14:textId="16980D37" w:rsidR="001E754E" w:rsidRPr="00C87536" w:rsidRDefault="001E754E" w:rsidP="001E75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Inconclusive</w:t>
            </w:r>
          </w:p>
        </w:tc>
      </w:tr>
      <w:tr w:rsidR="001E754E" w:rsidRPr="00C87536" w14:paraId="5083B26C" w14:textId="77777777" w:rsidTr="00FD60F3"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</w:tcPr>
          <w:p w14:paraId="09DEBB42" w14:textId="77777777" w:rsidR="001E754E" w:rsidRPr="00C87536" w:rsidRDefault="001E754E" w:rsidP="001E754E">
            <w:pPr>
              <w:spacing w:line="360" w:lineRule="auto"/>
              <w:jc w:val="center"/>
              <w:rPr>
                <w:rFonts w:asciiTheme="majorBidi" w:eastAsia="Aptos" w:hAnsiTheme="majorBidi" w:cstheme="majorBidi"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</w:tcPr>
          <w:p w14:paraId="40C29B95" w14:textId="77777777" w:rsidR="001E754E" w:rsidRPr="00C87536" w:rsidRDefault="001E754E" w:rsidP="001E75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9" w:type="pct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4D77D59" w14:textId="77777777" w:rsidR="001E754E" w:rsidRPr="00C87536" w:rsidRDefault="001E754E" w:rsidP="001E75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</w:tcPr>
          <w:p w14:paraId="59F0671E" w14:textId="5F8806F9" w:rsidR="001E754E" w:rsidRDefault="001E754E" w:rsidP="001E75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er 3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</w:tcPr>
          <w:p w14:paraId="76B0D50B" w14:textId="4AE5BFB3" w:rsidR="001E754E" w:rsidRPr="001E754E" w:rsidRDefault="001E754E" w:rsidP="001E754E">
            <w:pPr>
              <w:spacing w:line="36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E754E">
              <w:rPr>
                <w:rFonts w:asciiTheme="majorBidi" w:hAnsiTheme="majorBidi" w:cstheme="majorBidi"/>
                <w:sz w:val="19"/>
                <w:szCs w:val="19"/>
              </w:rPr>
              <w:t>189.1 (181.3 to 196.9)</w:t>
            </w:r>
          </w:p>
        </w:tc>
        <w:tc>
          <w:tcPr>
            <w:tcW w:w="101" w:type="pct"/>
            <w:tcBorders>
              <w:bottom w:val="single" w:sz="4" w:space="0" w:color="auto"/>
            </w:tcBorders>
            <w:shd w:val="clear" w:color="auto" w:fill="auto"/>
          </w:tcPr>
          <w:p w14:paraId="78E9FD74" w14:textId="77777777" w:rsidR="001E754E" w:rsidRPr="00C87536" w:rsidRDefault="001E754E" w:rsidP="001E75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</w:tcPr>
          <w:p w14:paraId="43AD5216" w14:textId="0FB40E81" w:rsidR="001E754E" w:rsidRDefault="001E754E" w:rsidP="001E75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er 4 and 5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</w:tcPr>
          <w:p w14:paraId="6B32F513" w14:textId="55C40132" w:rsidR="001E754E" w:rsidRPr="00C87536" w:rsidRDefault="001E754E" w:rsidP="001E75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 (</w:t>
            </w:r>
            <w:r w:rsidRPr="00C87536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.2 to 7.2)</w:t>
            </w: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1CF0C700" w14:textId="77777777" w:rsidR="001E754E" w:rsidRPr="00C87536" w:rsidRDefault="001E754E" w:rsidP="001E75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</w:tcPr>
          <w:p w14:paraId="5C0F1075" w14:textId="77A9A74C" w:rsidR="001E754E" w:rsidRDefault="001E754E" w:rsidP="001E75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Trivial</w:t>
            </w: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14:paraId="48F740F4" w14:textId="623FB2EC" w:rsidR="001E754E" w:rsidRPr="00C87536" w:rsidRDefault="001E754E" w:rsidP="001E75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7536">
              <w:rPr>
                <w:rFonts w:asciiTheme="majorBidi" w:hAnsiTheme="majorBidi" w:cstheme="majorBidi"/>
                <w:sz w:val="20"/>
                <w:szCs w:val="20"/>
              </w:rPr>
              <w:t>Inconclusive</w:t>
            </w:r>
          </w:p>
        </w:tc>
      </w:tr>
      <w:tr w:rsidR="001E754E" w:rsidRPr="00C87536" w14:paraId="7165A53E" w14:textId="77777777" w:rsidTr="00FD60F3">
        <w:trPr>
          <w:trHeight w:hRule="exact" w:val="113"/>
        </w:trPr>
        <w:tc>
          <w:tcPr>
            <w:tcW w:w="4267" w:type="pct"/>
            <w:gridSpan w:val="11"/>
            <w:tcBorders>
              <w:top w:val="single" w:sz="4" w:space="0" w:color="auto"/>
            </w:tcBorders>
            <w:shd w:val="clear" w:color="auto" w:fill="auto"/>
          </w:tcPr>
          <w:p w14:paraId="1E86BE98" w14:textId="77777777" w:rsidR="001E754E" w:rsidRPr="00C87536" w:rsidRDefault="001E754E" w:rsidP="001E75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</w:tcBorders>
          </w:tcPr>
          <w:p w14:paraId="324A8F3B" w14:textId="77777777" w:rsidR="001E754E" w:rsidRPr="00C87536" w:rsidRDefault="001E754E" w:rsidP="001E75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71FEF6C6" w14:textId="44775B63" w:rsidR="00FD60F3" w:rsidRPr="00BE38F4" w:rsidRDefault="008A4021" w:rsidP="00FD60F3">
      <w:pPr>
        <w:spacing w:line="276" w:lineRule="auto"/>
        <w:rPr>
          <w:rFonts w:asciiTheme="majorBidi" w:eastAsiaTheme="minorEastAsia" w:hAnsiTheme="majorBidi" w:cstheme="majorBidi"/>
          <w:kern w:val="2"/>
          <w:sz w:val="20"/>
          <w:szCs w:val="20"/>
          <w14:ligatures w14:val="standardContextual"/>
        </w:rPr>
      </w:pPr>
      <m:oMath>
        <m:acc>
          <m:accPr>
            <m:chr m:val="̇"/>
            <m:ctrlPr>
              <w:rPr>
                <w:rFonts w:ascii="Cambria Math" w:hAnsi="Cambria Math" w:cstheme="majorBidi"/>
                <w:iCs/>
                <w:kern w:val="2"/>
                <w:sz w:val="20"/>
                <w:szCs w:val="20"/>
                <w14:ligatures w14:val="standardContextual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V</m:t>
            </m:r>
          </m:e>
        </m:acc>
      </m:oMath>
      <w:r w:rsidR="00FD60F3" w:rsidRPr="0093686D">
        <w:rPr>
          <w:rFonts w:asciiTheme="majorBidi" w:hAnsiTheme="majorBidi" w:cstheme="majorBidi"/>
          <w:sz w:val="20"/>
          <w:szCs w:val="20"/>
        </w:rPr>
        <w:t>O</w:t>
      </w:r>
      <w:r w:rsidR="00FD60F3" w:rsidRPr="0093686D">
        <w:rPr>
          <w:rFonts w:asciiTheme="majorBidi" w:hAnsiTheme="majorBidi" w:cstheme="majorBidi"/>
          <w:sz w:val="20"/>
          <w:szCs w:val="20"/>
          <w:vertAlign w:val="subscript"/>
        </w:rPr>
        <w:t xml:space="preserve">2 </w:t>
      </w:r>
      <w:r w:rsidR="00FD60F3" w:rsidRPr="0093686D">
        <w:rPr>
          <w:rFonts w:asciiTheme="majorBidi" w:hAnsiTheme="majorBidi" w:cstheme="majorBidi"/>
          <w:sz w:val="20"/>
          <w:szCs w:val="20"/>
        </w:rPr>
        <w:t>max</w:t>
      </w:r>
      <w:r w:rsidR="00FD60F3">
        <w:rPr>
          <w:rFonts w:asciiTheme="majorBidi" w:hAnsiTheme="majorBidi" w:cstheme="majorBidi"/>
          <w:sz w:val="20"/>
          <w:szCs w:val="20"/>
        </w:rPr>
        <w:t>: maximal oxygen uptake</w:t>
      </w:r>
      <w:r w:rsidR="00FD60F3">
        <w:rPr>
          <w:rFonts w:asciiTheme="majorBidi" w:eastAsia="Times New Roman" w:hAnsiTheme="majorBidi" w:cstheme="majorBidi"/>
          <w:sz w:val="20"/>
          <w:szCs w:val="20"/>
          <w:lang w:eastAsia="en-AU"/>
        </w:rPr>
        <w:t xml:space="preserve">, </w:t>
      </w:r>
      <w:r w:rsidR="00FD60F3" w:rsidRPr="00267133">
        <w:rPr>
          <w:rFonts w:ascii="Times New Roman" w:hAnsi="Times New Roman" w:cs="Times New Roman"/>
          <w:sz w:val="20"/>
          <w:szCs w:val="20"/>
        </w:rPr>
        <w:t>YYIRL1</w:t>
      </w:r>
      <w:r w:rsidR="00FD60F3">
        <w:rPr>
          <w:rFonts w:ascii="Times New Roman" w:hAnsi="Times New Roman" w:cs="Times New Roman"/>
          <w:sz w:val="20"/>
          <w:szCs w:val="20"/>
        </w:rPr>
        <w:t>:</w:t>
      </w:r>
      <w:r w:rsidR="00FD60F3" w:rsidRPr="00267133">
        <w:rPr>
          <w:rFonts w:ascii="Times New Roman" w:hAnsi="Times New Roman" w:cs="Times New Roman"/>
          <w:sz w:val="20"/>
          <w:szCs w:val="20"/>
        </w:rPr>
        <w:t xml:space="preserve"> </w:t>
      </w:r>
      <w:r w:rsidR="00FD60F3" w:rsidRPr="00267133">
        <w:rPr>
          <w:rFonts w:asciiTheme="majorBidi" w:eastAsia="Times New Roman" w:hAnsiTheme="majorBidi" w:cstheme="majorBidi"/>
          <w:sz w:val="20"/>
          <w:szCs w:val="20"/>
          <w:lang w:eastAsia="en-AU"/>
        </w:rPr>
        <w:t xml:space="preserve">Yo-Yo Intermittent Recovery Test Level 1, </w:t>
      </w:r>
      <w:r w:rsidR="00FD60F3" w:rsidRPr="00267133">
        <w:rPr>
          <w:rFonts w:asciiTheme="majorBidi" w:eastAsiaTheme="minorEastAsia" w:hAnsiTheme="majorBidi" w:cstheme="majorBidi"/>
          <w:iCs/>
          <w:kern w:val="2"/>
          <w:sz w:val="20"/>
          <w:szCs w:val="20"/>
          <w:vertAlign w:val="subscript"/>
          <w14:ligatures w14:val="standardContextual"/>
        </w:rPr>
        <w:t>V</w:t>
      </w:r>
      <w:r w:rsidR="00FD60F3" w:rsidRPr="00267133">
        <w:rPr>
          <w:rFonts w:asciiTheme="majorBidi" w:eastAsiaTheme="minorEastAsia" w:hAnsiTheme="majorBidi" w:cstheme="majorBidi"/>
          <w:iCs/>
          <w:kern w:val="2"/>
          <w:sz w:val="20"/>
          <w:szCs w:val="20"/>
          <w14:ligatures w14:val="standardContextual"/>
        </w:rPr>
        <w:t xml:space="preserve">IFT = final velocity attained during </w:t>
      </w:r>
      <w:r w:rsidR="00FD60F3" w:rsidRPr="00267133">
        <w:rPr>
          <w:rFonts w:asciiTheme="majorBidi" w:eastAsia="Times New Roman" w:hAnsiTheme="majorBidi" w:cstheme="majorBidi"/>
          <w:sz w:val="20"/>
          <w:szCs w:val="20"/>
          <w:lang w:eastAsia="en-AU"/>
        </w:rPr>
        <w:t>30-15 Intermittent Fitness Test</w:t>
      </w:r>
      <w:r w:rsidR="00FD60F3">
        <w:rPr>
          <w:rFonts w:asciiTheme="majorBidi" w:eastAsia="Times New Roman" w:hAnsiTheme="majorBidi" w:cstheme="majorBidi"/>
          <w:sz w:val="20"/>
          <w:szCs w:val="20"/>
          <w:lang w:eastAsia="en-AU"/>
        </w:rPr>
        <w:t>, 1 RM: one repetition maximum, SJ: squat jump, CMJ: countermovement jump, BJ: broad jump, CI: confidence intervals.</w:t>
      </w:r>
    </w:p>
    <w:p w14:paraId="42DBE077" w14:textId="77777777" w:rsidR="001224D7" w:rsidRDefault="001224D7" w:rsidP="001224D7"/>
    <w:p w14:paraId="5625C97F" w14:textId="77777777" w:rsidR="00C75723" w:rsidRDefault="00C75723" w:rsidP="00C75723"/>
    <w:p w14:paraId="31C1D598" w14:textId="77777777" w:rsidR="00DF385E" w:rsidRDefault="00DF385E">
      <w:bookmarkStart w:id="1" w:name="_GoBack"/>
      <w:bookmarkEnd w:id="1"/>
    </w:p>
    <w:sectPr w:rsidR="00DF385E" w:rsidSect="008973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356"/>
    <w:rsid w:val="000120C6"/>
    <w:rsid w:val="00045432"/>
    <w:rsid w:val="00087E47"/>
    <w:rsid w:val="001224D7"/>
    <w:rsid w:val="0013756B"/>
    <w:rsid w:val="0017457D"/>
    <w:rsid w:val="001D6EC7"/>
    <w:rsid w:val="001E754E"/>
    <w:rsid w:val="002A59E2"/>
    <w:rsid w:val="002D32F8"/>
    <w:rsid w:val="002F5302"/>
    <w:rsid w:val="003160A9"/>
    <w:rsid w:val="003537BB"/>
    <w:rsid w:val="003648A3"/>
    <w:rsid w:val="004110B2"/>
    <w:rsid w:val="004234CA"/>
    <w:rsid w:val="0044180A"/>
    <w:rsid w:val="004D0030"/>
    <w:rsid w:val="004F326A"/>
    <w:rsid w:val="00506740"/>
    <w:rsid w:val="005213B3"/>
    <w:rsid w:val="00532741"/>
    <w:rsid w:val="00535128"/>
    <w:rsid w:val="00555B1D"/>
    <w:rsid w:val="005A07E2"/>
    <w:rsid w:val="00613351"/>
    <w:rsid w:val="006D48BB"/>
    <w:rsid w:val="00713C39"/>
    <w:rsid w:val="00773738"/>
    <w:rsid w:val="00897356"/>
    <w:rsid w:val="008A4021"/>
    <w:rsid w:val="008B36DD"/>
    <w:rsid w:val="008F44FD"/>
    <w:rsid w:val="009031A8"/>
    <w:rsid w:val="00944EC9"/>
    <w:rsid w:val="009D0C6E"/>
    <w:rsid w:val="009D7294"/>
    <w:rsid w:val="00A06422"/>
    <w:rsid w:val="00A2117F"/>
    <w:rsid w:val="00B323B6"/>
    <w:rsid w:val="00B84FDD"/>
    <w:rsid w:val="00C543EA"/>
    <w:rsid w:val="00C75723"/>
    <w:rsid w:val="00C87536"/>
    <w:rsid w:val="00C92958"/>
    <w:rsid w:val="00D005F6"/>
    <w:rsid w:val="00D271B5"/>
    <w:rsid w:val="00D272BB"/>
    <w:rsid w:val="00D75305"/>
    <w:rsid w:val="00DC30F8"/>
    <w:rsid w:val="00DF385E"/>
    <w:rsid w:val="00E55CA7"/>
    <w:rsid w:val="00E6220C"/>
    <w:rsid w:val="00E6665B"/>
    <w:rsid w:val="00E74953"/>
    <w:rsid w:val="00E91D24"/>
    <w:rsid w:val="00EB5410"/>
    <w:rsid w:val="00ED6F26"/>
    <w:rsid w:val="00EE36A0"/>
    <w:rsid w:val="00F0182A"/>
    <w:rsid w:val="00F034DC"/>
    <w:rsid w:val="00F3170F"/>
    <w:rsid w:val="00F531C4"/>
    <w:rsid w:val="00FD60F3"/>
    <w:rsid w:val="60287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F1056"/>
  <w15:chartTrackingRefBased/>
  <w15:docId w15:val="{405AE436-17BB-434C-A4D8-0950C732C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7356"/>
    <w:rPr>
      <w:kern w:val="0"/>
      <w:lang w:val="en-US"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73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73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73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73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73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AU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73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73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AU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73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7356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AU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3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73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73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73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73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73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73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73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73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73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73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73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73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7356"/>
    <w:pPr>
      <w:spacing w:before="160" w:after="160"/>
      <w:jc w:val="center"/>
    </w:pPr>
    <w:rPr>
      <w:i/>
      <w:iCs/>
      <w:color w:val="404040" w:themeColor="text1" w:themeTint="BF"/>
      <w:kern w:val="2"/>
      <w:lang w:val="en-AU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73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7356"/>
    <w:pPr>
      <w:ind w:left="720"/>
      <w:contextualSpacing/>
    </w:pPr>
    <w:rPr>
      <w:kern w:val="2"/>
      <w:lang w:val="en-AU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73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73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AU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73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73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7356"/>
    <w:rPr>
      <w:kern w:val="0"/>
      <w:lang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543EA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53274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0</Words>
  <Characters>3649</Characters>
  <Application>Microsoft Office Word</Application>
  <DocSecurity>0</DocSecurity>
  <Lines>30</Lines>
  <Paragraphs>8</Paragraphs>
  <ScaleCrop>false</ScaleCrop>
  <Company/>
  <LinksUpToDate>false</LinksUpToDate>
  <CharactersWithSpaces>4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lil Shushan</dc:creator>
  <cp:keywords/>
  <dc:description/>
  <cp:lastModifiedBy>Paul Alexander D Dennis MP</cp:lastModifiedBy>
  <cp:revision>34</cp:revision>
  <cp:lastPrinted>2024-09-25T02:42:00Z</cp:lastPrinted>
  <dcterms:created xsi:type="dcterms:W3CDTF">2024-08-28T03:10:00Z</dcterms:created>
  <dcterms:modified xsi:type="dcterms:W3CDTF">2025-06-15T08:26:00Z</dcterms:modified>
</cp:coreProperties>
</file>